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E5CF5" w14:textId="77777777" w:rsidR="005B7788" w:rsidRDefault="005B7788"/>
    <w:p w14:paraId="25386D66" w14:textId="77CBB20D" w:rsidR="005B7788" w:rsidRDefault="005B7788">
      <w:r>
        <w:t xml:space="preserve">Appendix 2: Infant formula feeding experiences and </w:t>
      </w:r>
      <w:r w:rsidR="00C05110">
        <w:t>support received – Kruskall Wallis test results</w:t>
      </w:r>
    </w:p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9"/>
        <w:gridCol w:w="8066"/>
        <w:gridCol w:w="1261"/>
        <w:gridCol w:w="630"/>
        <w:gridCol w:w="1078"/>
      </w:tblGrid>
      <w:tr w:rsidR="003F37CA" w:rsidRPr="00334011" w14:paraId="64D31296" w14:textId="77777777" w:rsidTr="0034249E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7404A538" w14:textId="484C9B02" w:rsidR="003F37CA" w:rsidRPr="00334011" w:rsidRDefault="005B7788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3F37CA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1</w:t>
            </w:r>
            <w:r w:rsidR="00FC4F78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Midwife support and formula experience questions</w:t>
            </w:r>
          </w:p>
          <w:p w14:paraId="12ABD33A" w14:textId="51669A05" w:rsidR="009D6A40" w:rsidRPr="00334011" w:rsidRDefault="009D6A40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6D99" w:rsidRPr="00334011" w14:paraId="4BF03C5F" w14:textId="36EC8931" w:rsidTr="0034249E">
        <w:trPr>
          <w:cantSplit/>
        </w:trPr>
        <w:tc>
          <w:tcPr>
            <w:tcW w:w="711" w:type="pct"/>
            <w:shd w:val="clear" w:color="auto" w:fill="FFFFFF"/>
          </w:tcPr>
          <w:p w14:paraId="0A4A8436" w14:textId="238E1E53" w:rsidR="00776D99" w:rsidRPr="00334011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135" w:type="pct"/>
            <w:shd w:val="clear" w:color="auto" w:fill="FFFFFF"/>
          </w:tcPr>
          <w:p w14:paraId="13C14992" w14:textId="2A298F5A" w:rsidR="00776D99" w:rsidRPr="00334011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490" w:type="pct"/>
            <w:shd w:val="clear" w:color="auto" w:fill="FFFFFF"/>
          </w:tcPr>
          <w:p w14:paraId="39E32CEE" w14:textId="3D642E0F" w:rsidR="00776D99" w:rsidRPr="00334011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45" w:type="pct"/>
            <w:shd w:val="clear" w:color="auto" w:fill="FFFFFF"/>
          </w:tcPr>
          <w:p w14:paraId="51099169" w14:textId="008D07A8" w:rsidR="00776D99" w:rsidRPr="00334011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419" w:type="pct"/>
            <w:shd w:val="clear" w:color="auto" w:fill="FFFFFF"/>
          </w:tcPr>
          <w:p w14:paraId="2B57E290" w14:textId="5FBB7BEF" w:rsidR="00776D99" w:rsidRPr="00334011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776D99" w:rsidRPr="00334011" w14:paraId="71599702" w14:textId="6CDD3676" w:rsidTr="0034249E">
        <w:trPr>
          <w:cantSplit/>
        </w:trPr>
        <w:tc>
          <w:tcPr>
            <w:tcW w:w="711" w:type="pct"/>
            <w:shd w:val="clear" w:color="auto" w:fill="FFFFFF"/>
          </w:tcPr>
          <w:p w14:paraId="740E21C2" w14:textId="77D30154" w:rsidR="00776D99" w:rsidRPr="00334011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135" w:type="pct"/>
            <w:shd w:val="clear" w:color="auto" w:fill="FFFFFF"/>
          </w:tcPr>
          <w:p w14:paraId="566750E4" w14:textId="435A424E" w:rsidR="00776D99" w:rsidRPr="00334011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490" w:type="pct"/>
            <w:shd w:val="clear" w:color="auto" w:fill="FFFFFF"/>
          </w:tcPr>
          <w:p w14:paraId="12FCCD91" w14:textId="73F14E12" w:rsidR="00776D99" w:rsidRPr="00334011" w:rsidRDefault="00D23B1F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.</w:t>
            </w:r>
            <w:r w:rsidR="00776D99"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022</w:t>
            </w:r>
          </w:p>
        </w:tc>
        <w:tc>
          <w:tcPr>
            <w:tcW w:w="245" w:type="pct"/>
            <w:shd w:val="clear" w:color="auto" w:fill="FFFFFF"/>
          </w:tcPr>
          <w:p w14:paraId="31DD10E7" w14:textId="2E4D2834" w:rsidR="00776D99" w:rsidRPr="00334011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7D7F2FB2" w14:textId="0B4D0F44" w:rsidR="00776D99" w:rsidRPr="00334011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.88</w:t>
            </w:r>
          </w:p>
        </w:tc>
      </w:tr>
      <w:tr w:rsidR="00776D99" w:rsidRPr="00334011" w14:paraId="12001734" w14:textId="2A623AFE" w:rsidTr="0034249E">
        <w:trPr>
          <w:cantSplit/>
          <w:trHeight w:val="63"/>
        </w:trPr>
        <w:tc>
          <w:tcPr>
            <w:tcW w:w="711" w:type="pct"/>
            <w:shd w:val="clear" w:color="auto" w:fill="FFFFFF"/>
          </w:tcPr>
          <w:p w14:paraId="15F24AA7" w14:textId="0DECA2E3" w:rsidR="00776D99" w:rsidRPr="00334011" w:rsidRDefault="00776D99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135" w:type="pct"/>
            <w:shd w:val="clear" w:color="auto" w:fill="FFFFFF"/>
          </w:tcPr>
          <w:p w14:paraId="0B2698C7" w14:textId="56BA07B6" w:rsidR="00776D99" w:rsidRPr="00334011" w:rsidRDefault="00776D99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490" w:type="pct"/>
            <w:shd w:val="clear" w:color="auto" w:fill="FFFFFF"/>
          </w:tcPr>
          <w:p w14:paraId="01F2D171" w14:textId="729D062C" w:rsidR="00776D99" w:rsidRPr="00334011" w:rsidRDefault="00776D99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4.26</w:t>
            </w:r>
          </w:p>
        </w:tc>
        <w:tc>
          <w:tcPr>
            <w:tcW w:w="245" w:type="pct"/>
            <w:shd w:val="clear" w:color="auto" w:fill="FFFFFF"/>
          </w:tcPr>
          <w:p w14:paraId="2FE1FF6B" w14:textId="2C7BBA0E" w:rsidR="00776D99" w:rsidRPr="00334011" w:rsidRDefault="00776D99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157DECAE" w14:textId="1B931EF6" w:rsidR="00776D99" w:rsidRPr="00334011" w:rsidRDefault="00776D99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.0</w:t>
            </w:r>
            <w:r w:rsidR="00D23B1F"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3</w:t>
            </w:r>
            <w:r w:rsidR="00D9707C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 *</w:t>
            </w:r>
          </w:p>
        </w:tc>
      </w:tr>
      <w:tr w:rsidR="00776D99" w:rsidRPr="00334011" w14:paraId="5D0FD6E2" w14:textId="77777777" w:rsidTr="0034249E">
        <w:trPr>
          <w:cantSplit/>
          <w:trHeight w:val="63"/>
        </w:trPr>
        <w:tc>
          <w:tcPr>
            <w:tcW w:w="711" w:type="pct"/>
            <w:shd w:val="clear" w:color="auto" w:fill="FFFFFF"/>
          </w:tcPr>
          <w:p w14:paraId="05FF8EC4" w14:textId="1CAAE8A0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135" w:type="pct"/>
            <w:shd w:val="clear" w:color="auto" w:fill="FFFFFF"/>
          </w:tcPr>
          <w:p w14:paraId="3814B9C3" w14:textId="4CA9F38A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490" w:type="pct"/>
            <w:shd w:val="clear" w:color="auto" w:fill="FFFFFF"/>
          </w:tcPr>
          <w:p w14:paraId="0E274F66" w14:textId="000FFA55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245" w:type="pct"/>
            <w:shd w:val="clear" w:color="auto" w:fill="FFFFFF"/>
          </w:tcPr>
          <w:p w14:paraId="151DC291" w14:textId="378B113E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31BDE53B" w14:textId="2E89454C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</w:t>
            </w:r>
            <w:r w:rsidR="00D23B1F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</w:tr>
      <w:tr w:rsidR="00776D99" w:rsidRPr="00334011" w14:paraId="526FFD58" w14:textId="77777777" w:rsidTr="0034249E">
        <w:trPr>
          <w:cantSplit/>
          <w:trHeight w:val="63"/>
        </w:trPr>
        <w:tc>
          <w:tcPr>
            <w:tcW w:w="711" w:type="pct"/>
            <w:shd w:val="clear" w:color="auto" w:fill="FFFFFF"/>
          </w:tcPr>
          <w:p w14:paraId="4CB8FF13" w14:textId="63AB1153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135" w:type="pct"/>
            <w:shd w:val="clear" w:color="auto" w:fill="FFFFFF"/>
          </w:tcPr>
          <w:p w14:paraId="701E4913" w14:textId="2A448F36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490" w:type="pct"/>
            <w:shd w:val="clear" w:color="auto" w:fill="FFFFFF"/>
          </w:tcPr>
          <w:p w14:paraId="54E6618D" w14:textId="00033D90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4</w:t>
            </w:r>
          </w:p>
        </w:tc>
        <w:tc>
          <w:tcPr>
            <w:tcW w:w="245" w:type="pct"/>
            <w:shd w:val="clear" w:color="auto" w:fill="FFFFFF"/>
          </w:tcPr>
          <w:p w14:paraId="25393D9C" w14:textId="23C3F3A4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1FFD45EB" w14:textId="366B70F6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</w:t>
            </w:r>
            <w:r w:rsidR="00F323E7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4</w:t>
            </w:r>
          </w:p>
        </w:tc>
      </w:tr>
      <w:tr w:rsidR="00776D99" w:rsidRPr="00334011" w14:paraId="23DC6CA8" w14:textId="77777777" w:rsidTr="0034249E">
        <w:trPr>
          <w:cantSplit/>
          <w:trHeight w:val="63"/>
        </w:trPr>
        <w:tc>
          <w:tcPr>
            <w:tcW w:w="711" w:type="pct"/>
            <w:shd w:val="clear" w:color="auto" w:fill="FFFFFF"/>
          </w:tcPr>
          <w:p w14:paraId="7CE49FE8" w14:textId="34C476C5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135" w:type="pct"/>
            <w:shd w:val="clear" w:color="auto" w:fill="FFFFFF"/>
          </w:tcPr>
          <w:p w14:paraId="69D78D7A" w14:textId="774E64CA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490" w:type="pct"/>
            <w:shd w:val="clear" w:color="auto" w:fill="FFFFFF"/>
          </w:tcPr>
          <w:p w14:paraId="0D5B6773" w14:textId="060D6EB2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F323E7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245" w:type="pct"/>
            <w:shd w:val="clear" w:color="auto" w:fill="FFFFFF"/>
          </w:tcPr>
          <w:p w14:paraId="069C705C" w14:textId="4CCFC009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3A8F3B22" w14:textId="087B40D4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</w:t>
            </w:r>
            <w:r w:rsidR="00F323E7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</w:p>
        </w:tc>
      </w:tr>
      <w:tr w:rsidR="00776D99" w:rsidRPr="00334011" w14:paraId="0DB4AE51" w14:textId="77777777" w:rsidTr="0034249E">
        <w:trPr>
          <w:cantSplit/>
          <w:trHeight w:val="63"/>
        </w:trPr>
        <w:tc>
          <w:tcPr>
            <w:tcW w:w="711" w:type="pct"/>
            <w:shd w:val="clear" w:color="auto" w:fill="FFFFFF"/>
          </w:tcPr>
          <w:p w14:paraId="44CA1086" w14:textId="700D2055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135" w:type="pct"/>
            <w:shd w:val="clear" w:color="auto" w:fill="FFFFFF"/>
          </w:tcPr>
          <w:p w14:paraId="16E8C5DD" w14:textId="645ABA0F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490" w:type="pct"/>
            <w:shd w:val="clear" w:color="auto" w:fill="FFFFFF"/>
          </w:tcPr>
          <w:p w14:paraId="7AFB7950" w14:textId="175489AE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54</w:t>
            </w:r>
          </w:p>
        </w:tc>
        <w:tc>
          <w:tcPr>
            <w:tcW w:w="245" w:type="pct"/>
            <w:shd w:val="clear" w:color="auto" w:fill="FFFFFF"/>
          </w:tcPr>
          <w:p w14:paraId="1C69DD96" w14:textId="6C6A3CBC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24669025" w14:textId="2132841F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6</w:t>
            </w:r>
          </w:p>
        </w:tc>
      </w:tr>
      <w:tr w:rsidR="00776D99" w:rsidRPr="00334011" w14:paraId="1B678E0D" w14:textId="77777777" w:rsidTr="0034249E">
        <w:trPr>
          <w:cantSplit/>
          <w:trHeight w:val="63"/>
        </w:trPr>
        <w:tc>
          <w:tcPr>
            <w:tcW w:w="711" w:type="pct"/>
            <w:shd w:val="clear" w:color="auto" w:fill="FFFFFF"/>
          </w:tcPr>
          <w:p w14:paraId="4F21B06A" w14:textId="429E42A2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135" w:type="pct"/>
            <w:shd w:val="clear" w:color="auto" w:fill="FFFFFF"/>
          </w:tcPr>
          <w:p w14:paraId="5A79BB1B" w14:textId="79854D8A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490" w:type="pct"/>
            <w:shd w:val="clear" w:color="auto" w:fill="FFFFFF"/>
          </w:tcPr>
          <w:p w14:paraId="0B0BEA88" w14:textId="4157311E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.96</w:t>
            </w:r>
          </w:p>
        </w:tc>
        <w:tc>
          <w:tcPr>
            <w:tcW w:w="245" w:type="pct"/>
            <w:shd w:val="clear" w:color="auto" w:fill="FFFFFF"/>
          </w:tcPr>
          <w:p w14:paraId="63311036" w14:textId="49F34631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6C47D948" w14:textId="1701B99D" w:rsidR="00776D99" w:rsidRPr="00334011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F323E7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9</w:t>
            </w:r>
          </w:p>
        </w:tc>
      </w:tr>
      <w:tr w:rsidR="00776D99" w:rsidRPr="00334011" w14:paraId="184B1441" w14:textId="77777777" w:rsidTr="0034249E">
        <w:trPr>
          <w:cantSplit/>
          <w:trHeight w:val="63"/>
        </w:trPr>
        <w:tc>
          <w:tcPr>
            <w:tcW w:w="711" w:type="pct"/>
            <w:shd w:val="clear" w:color="auto" w:fill="FFFFFF"/>
          </w:tcPr>
          <w:p w14:paraId="2DA16DEA" w14:textId="0937EA73" w:rsidR="00776D99" w:rsidRPr="00334011" w:rsidRDefault="00776D99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135" w:type="pct"/>
            <w:shd w:val="clear" w:color="auto" w:fill="FFFFFF"/>
          </w:tcPr>
          <w:p w14:paraId="25027277" w14:textId="454E5A2C" w:rsidR="00776D99" w:rsidRPr="00334011" w:rsidRDefault="00776D99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490" w:type="pct"/>
            <w:shd w:val="clear" w:color="auto" w:fill="FFFFFF"/>
          </w:tcPr>
          <w:p w14:paraId="69EE0B81" w14:textId="1E84B426" w:rsidR="00776D99" w:rsidRPr="00334011" w:rsidRDefault="00776D99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8</w:t>
            </w:r>
          </w:p>
        </w:tc>
        <w:tc>
          <w:tcPr>
            <w:tcW w:w="245" w:type="pct"/>
            <w:shd w:val="clear" w:color="auto" w:fill="FFFFFF"/>
          </w:tcPr>
          <w:p w14:paraId="6C3C509E" w14:textId="4792F004" w:rsidR="00776D99" w:rsidRPr="00334011" w:rsidRDefault="00776D99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60EDA7CC" w14:textId="4C02A67F" w:rsidR="00776D99" w:rsidRPr="00334011" w:rsidRDefault="00776D99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</w:t>
            </w:r>
            <w:r w:rsidR="00053E4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9</w:t>
            </w:r>
          </w:p>
        </w:tc>
      </w:tr>
      <w:tr w:rsidR="00776D99" w:rsidRPr="00334011" w14:paraId="124E5B11" w14:textId="77777777" w:rsidTr="0034249E">
        <w:trPr>
          <w:cantSplit/>
          <w:trHeight w:val="521"/>
        </w:trPr>
        <w:tc>
          <w:tcPr>
            <w:tcW w:w="711" w:type="pct"/>
            <w:shd w:val="clear" w:color="auto" w:fill="FFFFFF"/>
          </w:tcPr>
          <w:p w14:paraId="238F997F" w14:textId="02D47EAD" w:rsidR="00776D99" w:rsidRPr="00334011" w:rsidRDefault="00776D99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Midwife</w:t>
            </w:r>
          </w:p>
        </w:tc>
        <w:tc>
          <w:tcPr>
            <w:tcW w:w="3135" w:type="pct"/>
            <w:shd w:val="clear" w:color="auto" w:fill="FFFFFF"/>
          </w:tcPr>
          <w:p w14:paraId="57006285" w14:textId="4884ED00" w:rsidR="00776D99" w:rsidRPr="00334011" w:rsidRDefault="00776D99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490" w:type="pct"/>
            <w:shd w:val="clear" w:color="auto" w:fill="FFFFFF"/>
          </w:tcPr>
          <w:p w14:paraId="44D069CC" w14:textId="0881C49D" w:rsidR="00776D99" w:rsidRPr="00334011" w:rsidRDefault="00776D99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</w:t>
            </w:r>
            <w:r w:rsidR="00053E4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9</w:t>
            </w:r>
          </w:p>
        </w:tc>
        <w:tc>
          <w:tcPr>
            <w:tcW w:w="245" w:type="pct"/>
            <w:shd w:val="clear" w:color="auto" w:fill="FFFFFF"/>
          </w:tcPr>
          <w:p w14:paraId="0A779D04" w14:textId="06C0855E" w:rsidR="00776D99" w:rsidRPr="00334011" w:rsidRDefault="00776D99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29CF5721" w14:textId="7CB20D79" w:rsidR="00776D99" w:rsidRPr="00334011" w:rsidRDefault="00776D99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</w:t>
            </w:r>
            <w:r w:rsidR="00053E4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9</w:t>
            </w:r>
          </w:p>
        </w:tc>
      </w:tr>
      <w:tr w:rsidR="0072223F" w:rsidRPr="00334011" w14:paraId="52F7DA70" w14:textId="77777777" w:rsidTr="0034249E">
        <w:trPr>
          <w:cantSplit/>
          <w:trHeight w:val="539"/>
        </w:trPr>
        <w:tc>
          <w:tcPr>
            <w:tcW w:w="711" w:type="pct"/>
            <w:shd w:val="clear" w:color="auto" w:fill="FFFFFF"/>
          </w:tcPr>
          <w:p w14:paraId="33FF1C27" w14:textId="31078113" w:rsidR="0072223F" w:rsidRPr="00334011" w:rsidRDefault="00B70431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135" w:type="pct"/>
            <w:shd w:val="clear" w:color="auto" w:fill="FFFFFF"/>
          </w:tcPr>
          <w:p w14:paraId="5CE7C189" w14:textId="5350ADB8" w:rsidR="0072223F" w:rsidRPr="00334011" w:rsidRDefault="00B70431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breastfeeding enjoyable or positive in some way?</w:t>
            </w:r>
          </w:p>
        </w:tc>
        <w:tc>
          <w:tcPr>
            <w:tcW w:w="490" w:type="pct"/>
            <w:shd w:val="clear" w:color="auto" w:fill="FFFFFF"/>
          </w:tcPr>
          <w:p w14:paraId="41F88C8C" w14:textId="60AE0BDC" w:rsidR="0072223F" w:rsidRPr="00334011" w:rsidRDefault="008C2C8F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1</w:t>
            </w:r>
          </w:p>
        </w:tc>
        <w:tc>
          <w:tcPr>
            <w:tcW w:w="245" w:type="pct"/>
            <w:shd w:val="clear" w:color="auto" w:fill="FFFFFF"/>
          </w:tcPr>
          <w:p w14:paraId="7734A049" w14:textId="1009F09C" w:rsidR="0072223F" w:rsidRPr="00334011" w:rsidRDefault="008C2C8F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419" w:type="pct"/>
            <w:shd w:val="clear" w:color="auto" w:fill="FFFFFF"/>
          </w:tcPr>
          <w:p w14:paraId="38F61106" w14:textId="702611A8" w:rsidR="0072223F" w:rsidRPr="00334011" w:rsidRDefault="003026CC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74</w:t>
            </w:r>
          </w:p>
        </w:tc>
      </w:tr>
      <w:tr w:rsidR="00237418" w:rsidRPr="00334011" w14:paraId="38B17515" w14:textId="77777777" w:rsidTr="00237418">
        <w:trPr>
          <w:cantSplit/>
          <w:trHeight w:val="539"/>
        </w:trPr>
        <w:tc>
          <w:tcPr>
            <w:tcW w:w="5000" w:type="pct"/>
            <w:gridSpan w:val="5"/>
            <w:shd w:val="clear" w:color="auto" w:fill="FFFFFF"/>
          </w:tcPr>
          <w:p w14:paraId="0804BC1E" w14:textId="21AD68E1" w:rsidR="00237418" w:rsidRPr="00334011" w:rsidRDefault="00237418" w:rsidP="002374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026E76C4" w14:textId="77777777" w:rsidR="00E92CC2" w:rsidRDefault="00E92CC2">
      <w:pPr>
        <w:rPr>
          <w:rFonts w:cstheme="minorHAnsi"/>
          <w:sz w:val="24"/>
          <w:szCs w:val="24"/>
        </w:rPr>
      </w:pPr>
    </w:p>
    <w:p w14:paraId="2D872432" w14:textId="77777777" w:rsidR="00334011" w:rsidRDefault="00334011">
      <w:pPr>
        <w:rPr>
          <w:rFonts w:cstheme="minorHAnsi"/>
          <w:sz w:val="24"/>
          <w:szCs w:val="24"/>
        </w:rPr>
      </w:pPr>
    </w:p>
    <w:p w14:paraId="526D6ADE" w14:textId="77777777" w:rsidR="00334011" w:rsidRDefault="00334011">
      <w:pPr>
        <w:rPr>
          <w:rFonts w:cstheme="minorHAnsi"/>
          <w:sz w:val="24"/>
          <w:szCs w:val="24"/>
        </w:rPr>
      </w:pPr>
    </w:p>
    <w:p w14:paraId="6B9249A5" w14:textId="77777777" w:rsidR="00334011" w:rsidRDefault="00334011">
      <w:pPr>
        <w:rPr>
          <w:rFonts w:cstheme="minorHAnsi"/>
          <w:sz w:val="24"/>
          <w:szCs w:val="24"/>
        </w:rPr>
      </w:pPr>
    </w:p>
    <w:p w14:paraId="7B93DDAC" w14:textId="77777777" w:rsidR="00334011" w:rsidRDefault="00334011">
      <w:pPr>
        <w:rPr>
          <w:rFonts w:cstheme="minorHAnsi"/>
          <w:sz w:val="24"/>
          <w:szCs w:val="24"/>
        </w:rPr>
      </w:pPr>
    </w:p>
    <w:p w14:paraId="0C4E2C28" w14:textId="77777777" w:rsidR="0034249E" w:rsidRDefault="0034249E">
      <w:pPr>
        <w:rPr>
          <w:rFonts w:cstheme="minorHAnsi"/>
          <w:sz w:val="24"/>
          <w:szCs w:val="24"/>
        </w:rPr>
      </w:pPr>
    </w:p>
    <w:p w14:paraId="2CC5781C" w14:textId="77777777" w:rsidR="0034249E" w:rsidRDefault="0034249E">
      <w:pPr>
        <w:rPr>
          <w:rFonts w:cstheme="minorHAnsi"/>
          <w:sz w:val="24"/>
          <w:szCs w:val="24"/>
        </w:rPr>
      </w:pPr>
    </w:p>
    <w:p w14:paraId="705C3C40" w14:textId="77777777" w:rsidR="0034249E" w:rsidRPr="00334011" w:rsidRDefault="0034249E">
      <w:pPr>
        <w:rPr>
          <w:rFonts w:cstheme="minorHAnsi"/>
          <w:sz w:val="24"/>
          <w:szCs w:val="24"/>
        </w:rPr>
      </w:pPr>
    </w:p>
    <w:tbl>
      <w:tblPr>
        <w:tblW w:w="50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1"/>
        <w:gridCol w:w="9263"/>
        <w:gridCol w:w="934"/>
        <w:gridCol w:w="586"/>
        <w:gridCol w:w="649"/>
        <w:gridCol w:w="10"/>
      </w:tblGrid>
      <w:tr w:rsidR="00FC4F78" w:rsidRPr="00334011" w14:paraId="33ED74A9" w14:textId="77777777" w:rsidTr="000F7189">
        <w:trPr>
          <w:gridAfter w:val="1"/>
          <w:wAfter w:w="4" w:type="pct"/>
          <w:cantSplit/>
        </w:trPr>
        <w:tc>
          <w:tcPr>
            <w:tcW w:w="4996" w:type="pct"/>
            <w:gridSpan w:val="5"/>
            <w:shd w:val="clear" w:color="auto" w:fill="FFFFFF"/>
          </w:tcPr>
          <w:p w14:paraId="4EDA9E08" w14:textId="5D35A9E9" w:rsidR="00FC4F78" w:rsidRPr="00334011" w:rsidRDefault="005B778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FC4F78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2: Health Visitor support and formula experience questions</w:t>
            </w:r>
          </w:p>
        </w:tc>
      </w:tr>
      <w:tr w:rsidR="00FC4F78" w:rsidRPr="00334011" w14:paraId="67E088EA" w14:textId="77777777" w:rsidTr="000F7189">
        <w:trPr>
          <w:cantSplit/>
        </w:trPr>
        <w:tc>
          <w:tcPr>
            <w:tcW w:w="590" w:type="pct"/>
            <w:shd w:val="clear" w:color="auto" w:fill="FFFFFF"/>
          </w:tcPr>
          <w:p w14:paraId="25B8506B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570" w:type="pct"/>
            <w:shd w:val="clear" w:color="auto" w:fill="FFFFFF"/>
          </w:tcPr>
          <w:p w14:paraId="2AF1D052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360" w:type="pct"/>
            <w:shd w:val="clear" w:color="auto" w:fill="FFFFFF"/>
          </w:tcPr>
          <w:p w14:paraId="19D19D27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26" w:type="pct"/>
            <w:shd w:val="clear" w:color="auto" w:fill="FFFFFF"/>
          </w:tcPr>
          <w:p w14:paraId="19869FF6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5CB35C15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FC4F78" w:rsidRPr="00334011" w14:paraId="3B2CD172" w14:textId="77777777" w:rsidTr="000F7189">
        <w:trPr>
          <w:cantSplit/>
        </w:trPr>
        <w:tc>
          <w:tcPr>
            <w:tcW w:w="590" w:type="pct"/>
            <w:shd w:val="clear" w:color="auto" w:fill="FFFFFF"/>
          </w:tcPr>
          <w:p w14:paraId="4F937D2E" w14:textId="5B17E15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ealth Visitor </w:t>
            </w:r>
          </w:p>
        </w:tc>
        <w:tc>
          <w:tcPr>
            <w:tcW w:w="3570" w:type="pct"/>
            <w:shd w:val="clear" w:color="auto" w:fill="FFFFFF"/>
          </w:tcPr>
          <w:p w14:paraId="6836212E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360" w:type="pct"/>
            <w:shd w:val="clear" w:color="auto" w:fill="FFFFFF"/>
          </w:tcPr>
          <w:p w14:paraId="7FA3C8E2" w14:textId="515E059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4</w:t>
            </w:r>
            <w:r w:rsidR="00053E4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226" w:type="pct"/>
            <w:shd w:val="clear" w:color="auto" w:fill="FFFFFF"/>
          </w:tcPr>
          <w:p w14:paraId="495E8AE0" w14:textId="2B431986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4B02881E" w14:textId="13CA4BE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</w:t>
            </w:r>
            <w:r w:rsidR="00053E4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</w:t>
            </w:r>
          </w:p>
        </w:tc>
      </w:tr>
      <w:tr w:rsidR="00FC4F78" w:rsidRPr="00334011" w14:paraId="450FCD26" w14:textId="77777777" w:rsidTr="000F7189">
        <w:trPr>
          <w:cantSplit/>
          <w:trHeight w:val="63"/>
        </w:trPr>
        <w:tc>
          <w:tcPr>
            <w:tcW w:w="590" w:type="pct"/>
            <w:shd w:val="clear" w:color="auto" w:fill="FFFFFF"/>
          </w:tcPr>
          <w:p w14:paraId="416BE77E" w14:textId="5B15241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ealth Visitor </w:t>
            </w:r>
          </w:p>
        </w:tc>
        <w:tc>
          <w:tcPr>
            <w:tcW w:w="3570" w:type="pct"/>
            <w:shd w:val="clear" w:color="auto" w:fill="FFFFFF"/>
          </w:tcPr>
          <w:p w14:paraId="639CA7E2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360" w:type="pct"/>
            <w:shd w:val="clear" w:color="auto" w:fill="FFFFFF"/>
          </w:tcPr>
          <w:p w14:paraId="0BE18483" w14:textId="7152C6D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</w:t>
            </w:r>
            <w:r w:rsidR="00053E4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226" w:type="pct"/>
            <w:shd w:val="clear" w:color="auto" w:fill="FFFFFF"/>
          </w:tcPr>
          <w:p w14:paraId="65A54F48" w14:textId="11A6C653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11DF781E" w14:textId="0FA3D95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9</w:t>
            </w:r>
          </w:p>
        </w:tc>
      </w:tr>
      <w:tr w:rsidR="00FC4F78" w:rsidRPr="00334011" w14:paraId="2CAB9156" w14:textId="77777777" w:rsidTr="000F7189">
        <w:trPr>
          <w:cantSplit/>
          <w:trHeight w:val="63"/>
        </w:trPr>
        <w:tc>
          <w:tcPr>
            <w:tcW w:w="590" w:type="pct"/>
            <w:shd w:val="clear" w:color="auto" w:fill="FFFFFF"/>
          </w:tcPr>
          <w:p w14:paraId="0A3DF1C4" w14:textId="551736C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ealth Visitor </w:t>
            </w:r>
          </w:p>
        </w:tc>
        <w:tc>
          <w:tcPr>
            <w:tcW w:w="3570" w:type="pct"/>
            <w:shd w:val="clear" w:color="auto" w:fill="FFFFFF"/>
          </w:tcPr>
          <w:p w14:paraId="0570A035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360" w:type="pct"/>
            <w:shd w:val="clear" w:color="auto" w:fill="FFFFFF"/>
          </w:tcPr>
          <w:p w14:paraId="4CBEC6FA" w14:textId="3D4A32B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94</w:t>
            </w:r>
          </w:p>
        </w:tc>
        <w:tc>
          <w:tcPr>
            <w:tcW w:w="226" w:type="pct"/>
            <w:shd w:val="clear" w:color="auto" w:fill="FFFFFF"/>
          </w:tcPr>
          <w:p w14:paraId="4DE447BA" w14:textId="14D86DDD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49A07B6B" w14:textId="6288CFA0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6</w:t>
            </w:r>
          </w:p>
        </w:tc>
      </w:tr>
      <w:tr w:rsidR="00FC4F78" w:rsidRPr="00334011" w14:paraId="431E623F" w14:textId="77777777" w:rsidTr="000F7189">
        <w:trPr>
          <w:cantSplit/>
          <w:trHeight w:val="63"/>
        </w:trPr>
        <w:tc>
          <w:tcPr>
            <w:tcW w:w="590" w:type="pct"/>
            <w:shd w:val="clear" w:color="auto" w:fill="FFFFFF"/>
          </w:tcPr>
          <w:p w14:paraId="4CF3656F" w14:textId="769DBD72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ealth Visitor </w:t>
            </w:r>
          </w:p>
        </w:tc>
        <w:tc>
          <w:tcPr>
            <w:tcW w:w="3570" w:type="pct"/>
            <w:shd w:val="clear" w:color="auto" w:fill="FFFFFF"/>
          </w:tcPr>
          <w:p w14:paraId="30874152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360" w:type="pct"/>
            <w:shd w:val="clear" w:color="auto" w:fill="FFFFFF"/>
          </w:tcPr>
          <w:p w14:paraId="4FE1B324" w14:textId="47D13C6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8B05B2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6" w:type="pct"/>
            <w:shd w:val="clear" w:color="auto" w:fill="FFFFFF"/>
          </w:tcPr>
          <w:p w14:paraId="20A24971" w14:textId="7FA5828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0CE833F8" w14:textId="63B74B1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</w:t>
            </w:r>
            <w:r w:rsidR="008B05B2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4</w:t>
            </w:r>
          </w:p>
        </w:tc>
      </w:tr>
      <w:tr w:rsidR="00FC4F78" w:rsidRPr="00334011" w14:paraId="2428A256" w14:textId="77777777" w:rsidTr="000F7189">
        <w:trPr>
          <w:cantSplit/>
          <w:trHeight w:val="63"/>
        </w:trPr>
        <w:tc>
          <w:tcPr>
            <w:tcW w:w="590" w:type="pct"/>
            <w:shd w:val="clear" w:color="auto" w:fill="FFFFFF"/>
          </w:tcPr>
          <w:p w14:paraId="7FABEAB7" w14:textId="1C79A4F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ealth Visitor </w:t>
            </w:r>
          </w:p>
        </w:tc>
        <w:tc>
          <w:tcPr>
            <w:tcW w:w="3570" w:type="pct"/>
            <w:shd w:val="clear" w:color="auto" w:fill="FFFFFF"/>
          </w:tcPr>
          <w:p w14:paraId="01587AE6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360" w:type="pct"/>
            <w:shd w:val="clear" w:color="auto" w:fill="FFFFFF"/>
          </w:tcPr>
          <w:p w14:paraId="3A6F8C51" w14:textId="0D8A863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81696F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</w:t>
            </w:r>
          </w:p>
        </w:tc>
        <w:tc>
          <w:tcPr>
            <w:tcW w:w="226" w:type="pct"/>
            <w:shd w:val="clear" w:color="auto" w:fill="FFFFFF"/>
          </w:tcPr>
          <w:p w14:paraId="6466D332" w14:textId="12E7C87B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57C10D50" w14:textId="6763351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</w:t>
            </w:r>
            <w:r w:rsidR="0081696F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</w:t>
            </w:r>
          </w:p>
        </w:tc>
      </w:tr>
      <w:tr w:rsidR="00FC4F78" w:rsidRPr="00334011" w14:paraId="45A86BCD" w14:textId="77777777" w:rsidTr="000F7189">
        <w:trPr>
          <w:cantSplit/>
          <w:trHeight w:val="63"/>
        </w:trPr>
        <w:tc>
          <w:tcPr>
            <w:tcW w:w="590" w:type="pct"/>
            <w:shd w:val="clear" w:color="auto" w:fill="FFFFFF"/>
          </w:tcPr>
          <w:p w14:paraId="45E882C7" w14:textId="01BB716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ealth Visitor </w:t>
            </w:r>
          </w:p>
        </w:tc>
        <w:tc>
          <w:tcPr>
            <w:tcW w:w="3570" w:type="pct"/>
            <w:shd w:val="clear" w:color="auto" w:fill="FFFFFF"/>
          </w:tcPr>
          <w:p w14:paraId="03EDD55A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360" w:type="pct"/>
            <w:shd w:val="clear" w:color="auto" w:fill="FFFFFF"/>
          </w:tcPr>
          <w:p w14:paraId="561E94FE" w14:textId="277DB32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226" w:type="pct"/>
            <w:shd w:val="clear" w:color="auto" w:fill="FFFFFF"/>
          </w:tcPr>
          <w:p w14:paraId="6E46B00F" w14:textId="07B901E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28DD1CD9" w14:textId="6D4750D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</w:t>
            </w:r>
            <w:r w:rsidR="0081696F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</w:t>
            </w:r>
          </w:p>
        </w:tc>
      </w:tr>
      <w:tr w:rsidR="00FC4F78" w:rsidRPr="00334011" w14:paraId="6FEDF359" w14:textId="77777777" w:rsidTr="000F7189">
        <w:trPr>
          <w:cantSplit/>
          <w:trHeight w:val="63"/>
        </w:trPr>
        <w:tc>
          <w:tcPr>
            <w:tcW w:w="590" w:type="pct"/>
            <w:shd w:val="clear" w:color="auto" w:fill="FFFFFF"/>
          </w:tcPr>
          <w:p w14:paraId="693C6F70" w14:textId="0EF94632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ealth Visitor </w:t>
            </w:r>
          </w:p>
        </w:tc>
        <w:tc>
          <w:tcPr>
            <w:tcW w:w="3570" w:type="pct"/>
            <w:shd w:val="clear" w:color="auto" w:fill="FFFFFF"/>
          </w:tcPr>
          <w:p w14:paraId="4E8BFEF8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360" w:type="pct"/>
            <w:shd w:val="clear" w:color="auto" w:fill="FFFFFF"/>
          </w:tcPr>
          <w:p w14:paraId="6BC13D6B" w14:textId="2C5C6025" w:rsidR="00FC4F78" w:rsidRPr="00334011" w:rsidRDefault="00DA6108" w:rsidP="00DA6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   1.41</w:t>
            </w:r>
          </w:p>
        </w:tc>
        <w:tc>
          <w:tcPr>
            <w:tcW w:w="226" w:type="pct"/>
            <w:shd w:val="clear" w:color="auto" w:fill="FFFFFF"/>
          </w:tcPr>
          <w:p w14:paraId="6F5E1D17" w14:textId="6E4CACF5" w:rsidR="00FC4F78" w:rsidRPr="00334011" w:rsidRDefault="00DA610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088EF8DD" w14:textId="06F992E9" w:rsidR="00FC4F78" w:rsidRPr="00334011" w:rsidRDefault="000F471C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kern w:val="0"/>
                <w:sz w:val="24"/>
                <w:szCs w:val="24"/>
              </w:rPr>
              <w:t>.24</w:t>
            </w:r>
          </w:p>
        </w:tc>
      </w:tr>
      <w:tr w:rsidR="00FC4F78" w:rsidRPr="00334011" w14:paraId="55EE0ECC" w14:textId="77777777" w:rsidTr="000F7189">
        <w:trPr>
          <w:cantSplit/>
          <w:trHeight w:val="63"/>
        </w:trPr>
        <w:tc>
          <w:tcPr>
            <w:tcW w:w="590" w:type="pct"/>
            <w:shd w:val="clear" w:color="auto" w:fill="FFFFFF"/>
          </w:tcPr>
          <w:p w14:paraId="169D9EF6" w14:textId="0C06A93D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ealth Visitor </w:t>
            </w:r>
          </w:p>
        </w:tc>
        <w:tc>
          <w:tcPr>
            <w:tcW w:w="3570" w:type="pct"/>
            <w:shd w:val="clear" w:color="auto" w:fill="FFFFFF"/>
          </w:tcPr>
          <w:p w14:paraId="37E80023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360" w:type="pct"/>
            <w:shd w:val="clear" w:color="auto" w:fill="FFFFFF"/>
          </w:tcPr>
          <w:p w14:paraId="5A59FE1A" w14:textId="4989003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226" w:type="pct"/>
            <w:shd w:val="clear" w:color="auto" w:fill="FFFFFF"/>
          </w:tcPr>
          <w:p w14:paraId="49761EE9" w14:textId="5888EED5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538CA6F6" w14:textId="27D9A8D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7</w:t>
            </w:r>
          </w:p>
        </w:tc>
      </w:tr>
      <w:tr w:rsidR="00FC4F78" w:rsidRPr="00334011" w14:paraId="6F35AE30" w14:textId="77777777" w:rsidTr="000F7189">
        <w:trPr>
          <w:cantSplit/>
          <w:trHeight w:val="63"/>
        </w:trPr>
        <w:tc>
          <w:tcPr>
            <w:tcW w:w="590" w:type="pct"/>
            <w:shd w:val="clear" w:color="auto" w:fill="FFFFFF"/>
          </w:tcPr>
          <w:p w14:paraId="28BA8360" w14:textId="76972EB2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ealth Visitor </w:t>
            </w:r>
          </w:p>
        </w:tc>
        <w:tc>
          <w:tcPr>
            <w:tcW w:w="3570" w:type="pct"/>
            <w:shd w:val="clear" w:color="auto" w:fill="FFFFFF"/>
          </w:tcPr>
          <w:p w14:paraId="164EB67F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360" w:type="pct"/>
            <w:shd w:val="clear" w:color="auto" w:fill="FFFFFF"/>
          </w:tcPr>
          <w:p w14:paraId="64BBD796" w14:textId="70885700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</w:t>
            </w:r>
            <w:r w:rsidR="00AC5F4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6" w:type="pct"/>
            <w:shd w:val="clear" w:color="auto" w:fill="FFFFFF"/>
          </w:tcPr>
          <w:p w14:paraId="154A9134" w14:textId="675F497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68B12718" w14:textId="397E8C8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5</w:t>
            </w:r>
          </w:p>
        </w:tc>
      </w:tr>
      <w:tr w:rsidR="00FC4F78" w:rsidRPr="00334011" w14:paraId="26A98DB4" w14:textId="77777777" w:rsidTr="000F7189">
        <w:trPr>
          <w:cantSplit/>
          <w:trHeight w:val="63"/>
        </w:trPr>
        <w:tc>
          <w:tcPr>
            <w:tcW w:w="590" w:type="pct"/>
            <w:shd w:val="clear" w:color="auto" w:fill="FFFFFF"/>
          </w:tcPr>
          <w:p w14:paraId="79686BE8" w14:textId="16729B6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Health Visitor</w:t>
            </w:r>
          </w:p>
        </w:tc>
        <w:tc>
          <w:tcPr>
            <w:tcW w:w="3570" w:type="pct"/>
            <w:shd w:val="clear" w:color="auto" w:fill="FFFFFF"/>
          </w:tcPr>
          <w:p w14:paraId="3600A8E1" w14:textId="2353132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360" w:type="pct"/>
            <w:shd w:val="clear" w:color="auto" w:fill="FFFFFF"/>
          </w:tcPr>
          <w:p w14:paraId="525B947B" w14:textId="7643485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91</w:t>
            </w:r>
          </w:p>
        </w:tc>
        <w:tc>
          <w:tcPr>
            <w:tcW w:w="226" w:type="pct"/>
            <w:shd w:val="clear" w:color="auto" w:fill="FFFFFF"/>
          </w:tcPr>
          <w:p w14:paraId="1E5C1D3C" w14:textId="0E3A357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4" w:type="pct"/>
            <w:gridSpan w:val="2"/>
            <w:shd w:val="clear" w:color="auto" w:fill="FFFFFF"/>
          </w:tcPr>
          <w:p w14:paraId="4EDA4583" w14:textId="49DCB1C0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7</w:t>
            </w:r>
          </w:p>
        </w:tc>
      </w:tr>
      <w:tr w:rsidR="000F7189" w:rsidRPr="00334011" w14:paraId="01A7F56F" w14:textId="77777777" w:rsidTr="000F7189">
        <w:trPr>
          <w:cantSplit/>
          <w:trHeight w:val="63"/>
        </w:trPr>
        <w:tc>
          <w:tcPr>
            <w:tcW w:w="5000" w:type="pct"/>
            <w:gridSpan w:val="6"/>
            <w:shd w:val="clear" w:color="auto" w:fill="FFFFFF"/>
          </w:tcPr>
          <w:p w14:paraId="34AA3B0B" w14:textId="583E979A" w:rsidR="000F7189" w:rsidRPr="00334011" w:rsidRDefault="000F7189" w:rsidP="006325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1087DA9A" w14:textId="77777777" w:rsidR="00A847F8" w:rsidRPr="00334011" w:rsidRDefault="00A847F8" w:rsidP="00A847F8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50FD45F2" w14:textId="77777777" w:rsidR="001A06A6" w:rsidRDefault="001A06A6" w:rsidP="001A06A6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FDA432C" w14:textId="77777777" w:rsidR="00F3408C" w:rsidRDefault="00F3408C" w:rsidP="001A06A6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344CF5A" w14:textId="77777777" w:rsidR="007D4A83" w:rsidRDefault="007D4A83" w:rsidP="001A06A6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1A25454" w14:textId="77777777" w:rsidR="00F3408C" w:rsidRDefault="00F3408C" w:rsidP="001A06A6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B38A1A3" w14:textId="77777777" w:rsidR="00F3408C" w:rsidRDefault="00F3408C" w:rsidP="001A06A6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EC48FD5" w14:textId="77777777" w:rsidR="00F3408C" w:rsidRDefault="00F3408C" w:rsidP="001A06A6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4D4A129" w14:textId="77777777" w:rsidR="00F3408C" w:rsidRDefault="00F3408C" w:rsidP="001A06A6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131F66D" w14:textId="77777777" w:rsidR="00F3408C" w:rsidRDefault="00F3408C" w:rsidP="001A06A6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568F931A" w14:textId="77777777" w:rsidR="00F3408C" w:rsidRPr="00334011" w:rsidRDefault="00F3408C" w:rsidP="001A06A6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BC27E4E" w14:textId="77777777" w:rsidR="00E269BC" w:rsidRPr="00334011" w:rsidRDefault="00E269BC" w:rsidP="00E269BC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C33D536" w14:textId="77777777" w:rsidR="00765BE5" w:rsidRPr="00334011" w:rsidRDefault="00765BE5" w:rsidP="00765BE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tbl>
      <w:tblPr>
        <w:tblW w:w="52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3"/>
        <w:gridCol w:w="7020"/>
        <w:gridCol w:w="1260"/>
        <w:gridCol w:w="992"/>
        <w:gridCol w:w="729"/>
        <w:gridCol w:w="11"/>
      </w:tblGrid>
      <w:tr w:rsidR="00FC4F78" w:rsidRPr="00334011" w14:paraId="3D5658A4" w14:textId="77777777" w:rsidTr="00EE724B">
        <w:trPr>
          <w:gridAfter w:val="1"/>
          <w:wAfter w:w="4" w:type="pct"/>
          <w:cantSplit/>
        </w:trPr>
        <w:tc>
          <w:tcPr>
            <w:tcW w:w="4996" w:type="pct"/>
            <w:gridSpan w:val="5"/>
            <w:shd w:val="clear" w:color="auto" w:fill="FFFFFF"/>
          </w:tcPr>
          <w:p w14:paraId="4F52FA3A" w14:textId="79A8A6FD" w:rsidR="00FC4F78" w:rsidRPr="00334011" w:rsidRDefault="005B778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FC4F78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3: Lactation Consultant support and formula experience questions</w:t>
            </w:r>
          </w:p>
        </w:tc>
      </w:tr>
      <w:tr w:rsidR="00EE724B" w:rsidRPr="00334011" w14:paraId="6FC38C7C" w14:textId="77777777" w:rsidTr="00EE724B">
        <w:trPr>
          <w:cantSplit/>
        </w:trPr>
        <w:tc>
          <w:tcPr>
            <w:tcW w:w="1345" w:type="pct"/>
            <w:shd w:val="clear" w:color="auto" w:fill="FFFFFF"/>
          </w:tcPr>
          <w:p w14:paraId="20F55640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2563" w:type="pct"/>
            <w:shd w:val="clear" w:color="auto" w:fill="FFFFFF"/>
          </w:tcPr>
          <w:p w14:paraId="7EFA9144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460" w:type="pct"/>
            <w:shd w:val="clear" w:color="auto" w:fill="FFFFFF"/>
          </w:tcPr>
          <w:p w14:paraId="6DA3CA7F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362" w:type="pct"/>
            <w:shd w:val="clear" w:color="auto" w:fill="FFFFFF"/>
          </w:tcPr>
          <w:p w14:paraId="3F9C6073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6D2CEE6C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EE724B" w:rsidRPr="00334011" w14:paraId="3F4935A9" w14:textId="77777777" w:rsidTr="00EE724B">
        <w:trPr>
          <w:cantSplit/>
        </w:trPr>
        <w:tc>
          <w:tcPr>
            <w:tcW w:w="1345" w:type="pct"/>
            <w:shd w:val="clear" w:color="auto" w:fill="FFFFFF"/>
          </w:tcPr>
          <w:p w14:paraId="2836236B" w14:textId="592185E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3FF97F30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460" w:type="pct"/>
            <w:shd w:val="clear" w:color="auto" w:fill="FFFFFF"/>
          </w:tcPr>
          <w:p w14:paraId="61911A92" w14:textId="51CA5C0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0</w:t>
            </w:r>
          </w:p>
        </w:tc>
        <w:tc>
          <w:tcPr>
            <w:tcW w:w="362" w:type="pct"/>
            <w:shd w:val="clear" w:color="auto" w:fill="FFFFFF"/>
          </w:tcPr>
          <w:p w14:paraId="16B52D7B" w14:textId="0F496BC0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3F9E8460" w14:textId="144C4FE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5</w:t>
            </w:r>
            <w:r w:rsidR="00AC5F4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</w:t>
            </w:r>
          </w:p>
        </w:tc>
      </w:tr>
      <w:tr w:rsidR="00EE724B" w:rsidRPr="00334011" w14:paraId="33465484" w14:textId="77777777" w:rsidTr="00EE724B">
        <w:trPr>
          <w:cantSplit/>
          <w:trHeight w:val="63"/>
        </w:trPr>
        <w:tc>
          <w:tcPr>
            <w:tcW w:w="1345" w:type="pct"/>
            <w:shd w:val="clear" w:color="auto" w:fill="FFFFFF"/>
          </w:tcPr>
          <w:p w14:paraId="769C659D" w14:textId="34FF4A0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68F33457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460" w:type="pct"/>
            <w:shd w:val="clear" w:color="auto" w:fill="FFFFFF"/>
          </w:tcPr>
          <w:p w14:paraId="552BD4A2" w14:textId="7A50F4A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4</w:t>
            </w:r>
          </w:p>
        </w:tc>
        <w:tc>
          <w:tcPr>
            <w:tcW w:w="362" w:type="pct"/>
            <w:shd w:val="clear" w:color="auto" w:fill="FFFFFF"/>
          </w:tcPr>
          <w:p w14:paraId="0D891B54" w14:textId="6DBB4FD9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5FEA1C23" w14:textId="0EC7E12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3</w:t>
            </w:r>
          </w:p>
        </w:tc>
      </w:tr>
      <w:tr w:rsidR="00EE724B" w:rsidRPr="00334011" w14:paraId="736CFB16" w14:textId="77777777" w:rsidTr="00EE724B">
        <w:trPr>
          <w:cantSplit/>
          <w:trHeight w:val="63"/>
        </w:trPr>
        <w:tc>
          <w:tcPr>
            <w:tcW w:w="1345" w:type="pct"/>
            <w:shd w:val="clear" w:color="auto" w:fill="FFFFFF"/>
          </w:tcPr>
          <w:p w14:paraId="2C2511B7" w14:textId="40C6C8F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25255114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460" w:type="pct"/>
            <w:shd w:val="clear" w:color="auto" w:fill="FFFFFF"/>
          </w:tcPr>
          <w:p w14:paraId="23A43D91" w14:textId="709227A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7</w:t>
            </w:r>
            <w:r w:rsidR="00AC5F4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9</w:t>
            </w:r>
          </w:p>
        </w:tc>
        <w:tc>
          <w:tcPr>
            <w:tcW w:w="362" w:type="pct"/>
            <w:shd w:val="clear" w:color="auto" w:fill="FFFFFF"/>
          </w:tcPr>
          <w:p w14:paraId="6EDA9A39" w14:textId="71920A5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535B5F89" w14:textId="7345CD0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3</w:t>
            </w:r>
            <w:r w:rsidR="00174F3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EE724B" w:rsidRPr="00334011" w14:paraId="49D2F88E" w14:textId="77777777" w:rsidTr="00EE724B">
        <w:trPr>
          <w:cantSplit/>
          <w:trHeight w:val="63"/>
        </w:trPr>
        <w:tc>
          <w:tcPr>
            <w:tcW w:w="1345" w:type="pct"/>
            <w:shd w:val="clear" w:color="auto" w:fill="FFFFFF"/>
          </w:tcPr>
          <w:p w14:paraId="36E95F8C" w14:textId="25180DA6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32034EB5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460" w:type="pct"/>
            <w:shd w:val="clear" w:color="auto" w:fill="FFFFFF"/>
          </w:tcPr>
          <w:p w14:paraId="43EF4F38" w14:textId="4CC7A47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3</w:t>
            </w:r>
          </w:p>
        </w:tc>
        <w:tc>
          <w:tcPr>
            <w:tcW w:w="362" w:type="pct"/>
            <w:shd w:val="clear" w:color="auto" w:fill="FFFFFF"/>
          </w:tcPr>
          <w:p w14:paraId="4EBEEC89" w14:textId="3A27A4E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0D8531C5" w14:textId="21FD7E3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5</w:t>
            </w:r>
          </w:p>
        </w:tc>
      </w:tr>
      <w:tr w:rsidR="00EE724B" w:rsidRPr="00334011" w14:paraId="337773AB" w14:textId="77777777" w:rsidTr="00EE724B">
        <w:trPr>
          <w:cantSplit/>
          <w:trHeight w:val="63"/>
        </w:trPr>
        <w:tc>
          <w:tcPr>
            <w:tcW w:w="1345" w:type="pct"/>
            <w:shd w:val="clear" w:color="auto" w:fill="FFFFFF"/>
          </w:tcPr>
          <w:p w14:paraId="3D963CF2" w14:textId="26D062B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47ACF631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460" w:type="pct"/>
            <w:shd w:val="clear" w:color="auto" w:fill="FFFFFF"/>
          </w:tcPr>
          <w:p w14:paraId="516D8D51" w14:textId="4F0C148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3</w:t>
            </w:r>
          </w:p>
        </w:tc>
        <w:tc>
          <w:tcPr>
            <w:tcW w:w="362" w:type="pct"/>
            <w:shd w:val="clear" w:color="auto" w:fill="FFFFFF"/>
          </w:tcPr>
          <w:p w14:paraId="72D33C42" w14:textId="7C70DA7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2CBB9608" w14:textId="1D7C79D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6</w:t>
            </w:r>
          </w:p>
        </w:tc>
      </w:tr>
      <w:tr w:rsidR="00EE724B" w:rsidRPr="00334011" w14:paraId="077E9554" w14:textId="77777777" w:rsidTr="00EE724B">
        <w:trPr>
          <w:cantSplit/>
          <w:trHeight w:val="63"/>
        </w:trPr>
        <w:tc>
          <w:tcPr>
            <w:tcW w:w="1345" w:type="pct"/>
            <w:shd w:val="clear" w:color="auto" w:fill="FFFFFF"/>
          </w:tcPr>
          <w:p w14:paraId="089D3AE5" w14:textId="2368A070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12E91984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460" w:type="pct"/>
            <w:shd w:val="clear" w:color="auto" w:fill="FFFFFF"/>
          </w:tcPr>
          <w:p w14:paraId="1384AAE2" w14:textId="66439A46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.4</w:t>
            </w:r>
            <w:r w:rsidR="00174F3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  <w:tc>
          <w:tcPr>
            <w:tcW w:w="362" w:type="pct"/>
            <w:shd w:val="clear" w:color="auto" w:fill="FFFFFF"/>
          </w:tcPr>
          <w:p w14:paraId="639C4FFB" w14:textId="691083AB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7EB52CA4" w14:textId="57995C35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</w:t>
            </w:r>
            <w:r w:rsidR="00174F3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</w:p>
        </w:tc>
      </w:tr>
      <w:tr w:rsidR="00EE724B" w:rsidRPr="00334011" w14:paraId="2B4F611D" w14:textId="77777777" w:rsidTr="00EE724B">
        <w:trPr>
          <w:cantSplit/>
          <w:trHeight w:val="63"/>
        </w:trPr>
        <w:tc>
          <w:tcPr>
            <w:tcW w:w="1345" w:type="pct"/>
            <w:shd w:val="clear" w:color="auto" w:fill="FFFFFF"/>
          </w:tcPr>
          <w:p w14:paraId="1E3373D6" w14:textId="7FDFAFD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36EF94B0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460" w:type="pct"/>
            <w:shd w:val="clear" w:color="auto" w:fill="FFFFFF"/>
          </w:tcPr>
          <w:p w14:paraId="2027E367" w14:textId="6B9E47C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32</w:t>
            </w:r>
          </w:p>
        </w:tc>
        <w:tc>
          <w:tcPr>
            <w:tcW w:w="362" w:type="pct"/>
            <w:shd w:val="clear" w:color="auto" w:fill="FFFFFF"/>
          </w:tcPr>
          <w:p w14:paraId="354BBA7D" w14:textId="13EA634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353E1F9C" w14:textId="04355C4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5</w:t>
            </w:r>
            <w:r w:rsidR="00174F3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7</w:t>
            </w:r>
          </w:p>
        </w:tc>
      </w:tr>
      <w:tr w:rsidR="00EE724B" w:rsidRPr="00334011" w14:paraId="4C308943" w14:textId="77777777" w:rsidTr="00EE724B">
        <w:trPr>
          <w:cantSplit/>
          <w:trHeight w:val="63"/>
        </w:trPr>
        <w:tc>
          <w:tcPr>
            <w:tcW w:w="1345" w:type="pct"/>
            <w:shd w:val="clear" w:color="auto" w:fill="FFFFFF"/>
          </w:tcPr>
          <w:p w14:paraId="1F4D6D47" w14:textId="436AC6EB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78660B2A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460" w:type="pct"/>
            <w:shd w:val="clear" w:color="auto" w:fill="FFFFFF"/>
          </w:tcPr>
          <w:p w14:paraId="7DC74A4F" w14:textId="574F5969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.13</w:t>
            </w:r>
          </w:p>
        </w:tc>
        <w:tc>
          <w:tcPr>
            <w:tcW w:w="362" w:type="pct"/>
            <w:shd w:val="clear" w:color="auto" w:fill="FFFFFF"/>
          </w:tcPr>
          <w:p w14:paraId="617AA2DF" w14:textId="677F2BDB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38C72DB0" w14:textId="1BE1DFB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174F3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EE724B" w:rsidRPr="00334011" w14:paraId="60891A49" w14:textId="77777777" w:rsidTr="00EE724B">
        <w:trPr>
          <w:cantSplit/>
          <w:trHeight w:val="63"/>
        </w:trPr>
        <w:tc>
          <w:tcPr>
            <w:tcW w:w="1345" w:type="pct"/>
            <w:shd w:val="clear" w:color="auto" w:fill="FFFFFF"/>
          </w:tcPr>
          <w:p w14:paraId="7D0E9E63" w14:textId="725DF52B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34DF2E02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460" w:type="pct"/>
            <w:shd w:val="clear" w:color="auto" w:fill="FFFFFF"/>
          </w:tcPr>
          <w:p w14:paraId="70F4C7E2" w14:textId="306AD69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174F3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  <w:tc>
          <w:tcPr>
            <w:tcW w:w="362" w:type="pct"/>
            <w:shd w:val="clear" w:color="auto" w:fill="FFFFFF"/>
          </w:tcPr>
          <w:p w14:paraId="79A51C0A" w14:textId="3D65E50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4E319E0C" w14:textId="2AA56305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7</w:t>
            </w:r>
            <w:r w:rsidR="00174F3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EE724B" w:rsidRPr="00334011" w14:paraId="5AF53A71" w14:textId="77777777" w:rsidTr="00EE724B">
        <w:trPr>
          <w:cantSplit/>
          <w:trHeight w:val="63"/>
        </w:trPr>
        <w:tc>
          <w:tcPr>
            <w:tcW w:w="1345" w:type="pct"/>
            <w:shd w:val="clear" w:color="auto" w:fill="FFFFFF"/>
          </w:tcPr>
          <w:p w14:paraId="78A79ACF" w14:textId="46ABC99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Lactation consultant</w:t>
            </w:r>
          </w:p>
        </w:tc>
        <w:tc>
          <w:tcPr>
            <w:tcW w:w="2563" w:type="pct"/>
            <w:shd w:val="clear" w:color="auto" w:fill="FFFFFF"/>
          </w:tcPr>
          <w:p w14:paraId="50EADCE0" w14:textId="245A4E8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460" w:type="pct"/>
            <w:shd w:val="clear" w:color="auto" w:fill="FFFFFF"/>
          </w:tcPr>
          <w:p w14:paraId="5D2869F2" w14:textId="1A8D039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14</w:t>
            </w:r>
          </w:p>
        </w:tc>
        <w:tc>
          <w:tcPr>
            <w:tcW w:w="362" w:type="pct"/>
            <w:shd w:val="clear" w:color="auto" w:fill="FFFFFF"/>
          </w:tcPr>
          <w:p w14:paraId="72754A51" w14:textId="52C888D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0" w:type="pct"/>
            <w:gridSpan w:val="2"/>
            <w:shd w:val="clear" w:color="auto" w:fill="FFFFFF"/>
          </w:tcPr>
          <w:p w14:paraId="18B10ABA" w14:textId="44F582D2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9</w:t>
            </w:r>
          </w:p>
        </w:tc>
      </w:tr>
      <w:tr w:rsidR="00632584" w:rsidRPr="00334011" w14:paraId="6C0ACFF7" w14:textId="77777777" w:rsidTr="00632584">
        <w:trPr>
          <w:cantSplit/>
          <w:trHeight w:val="63"/>
        </w:trPr>
        <w:tc>
          <w:tcPr>
            <w:tcW w:w="5000" w:type="pct"/>
            <w:gridSpan w:val="6"/>
            <w:shd w:val="clear" w:color="auto" w:fill="FFFFFF"/>
          </w:tcPr>
          <w:p w14:paraId="35A091EC" w14:textId="0868A290" w:rsidR="00632584" w:rsidRPr="00334011" w:rsidRDefault="00632584" w:rsidP="006325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79C67D0E" w14:textId="77777777" w:rsidR="004C0622" w:rsidRPr="00334011" w:rsidRDefault="004C0622" w:rsidP="004C0622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5EBCEE29" w14:textId="77777777" w:rsidR="00BD42B7" w:rsidRPr="00334011" w:rsidRDefault="00BD42B7" w:rsidP="00BD42B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C3E78AE" w14:textId="77777777" w:rsidR="00306064" w:rsidRPr="00334011" w:rsidRDefault="00306064" w:rsidP="00306064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77CBCCB" w14:textId="77777777" w:rsidR="00E50153" w:rsidRDefault="00E50153" w:rsidP="00E50153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D639A23" w14:textId="77777777" w:rsidR="00EE724B" w:rsidRDefault="00EE724B" w:rsidP="00E50153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FCA0F45" w14:textId="77777777" w:rsidR="00EE724B" w:rsidRDefault="00EE724B" w:rsidP="00E50153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3BA77E4" w14:textId="77777777" w:rsidR="00EE724B" w:rsidRDefault="00EE724B" w:rsidP="00E50153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415ABD1" w14:textId="77777777" w:rsidR="00EE724B" w:rsidRDefault="00EE724B" w:rsidP="00E50153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055F4F8" w14:textId="77777777" w:rsidR="00EE724B" w:rsidRPr="00334011" w:rsidRDefault="00EE724B" w:rsidP="00E50153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7575B4C" w14:textId="77777777" w:rsidR="00B4266B" w:rsidRPr="00334011" w:rsidRDefault="00B4266B" w:rsidP="00B4266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4F10F1F2" w14:textId="77777777" w:rsidR="00B4266B" w:rsidRPr="00334011" w:rsidRDefault="00B4266B" w:rsidP="00B4266B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79FB1B63" w14:textId="77777777" w:rsidR="004E433E" w:rsidRPr="00334011" w:rsidRDefault="004E433E" w:rsidP="004E433E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BB26286" w14:textId="77777777" w:rsidR="003F6AF2" w:rsidRPr="00334011" w:rsidRDefault="003F6AF2" w:rsidP="003F6AF2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0"/>
        <w:gridCol w:w="9245"/>
        <w:gridCol w:w="1261"/>
        <w:gridCol w:w="630"/>
        <w:gridCol w:w="809"/>
      </w:tblGrid>
      <w:tr w:rsidR="00FC4F78" w:rsidRPr="00334011" w14:paraId="63CF0CB0" w14:textId="77777777" w:rsidTr="00AF74B6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7912DDAC" w14:textId="6A4DA46C" w:rsidR="00FC4F78" w:rsidRPr="00334011" w:rsidRDefault="005B778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FC4F78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4: Doula support and formula experience questions</w:t>
            </w:r>
          </w:p>
        </w:tc>
      </w:tr>
      <w:tr w:rsidR="00FC4F78" w:rsidRPr="00334011" w14:paraId="3FA9FB93" w14:textId="77777777" w:rsidTr="00AF74B6">
        <w:trPr>
          <w:cantSplit/>
        </w:trPr>
        <w:tc>
          <w:tcPr>
            <w:tcW w:w="661" w:type="pct"/>
            <w:shd w:val="clear" w:color="auto" w:fill="FFFFFF"/>
          </w:tcPr>
          <w:p w14:paraId="4E2F307B" w14:textId="500D3BE3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358" w:type="pct"/>
            <w:shd w:val="clear" w:color="auto" w:fill="FFFFFF"/>
          </w:tcPr>
          <w:p w14:paraId="0363CAE2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458" w:type="pct"/>
            <w:shd w:val="clear" w:color="auto" w:fill="FFFFFF"/>
          </w:tcPr>
          <w:p w14:paraId="266AFEAB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29" w:type="pct"/>
            <w:shd w:val="clear" w:color="auto" w:fill="FFFFFF"/>
          </w:tcPr>
          <w:p w14:paraId="71B8B34B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94" w:type="pct"/>
            <w:shd w:val="clear" w:color="auto" w:fill="FFFFFF"/>
          </w:tcPr>
          <w:p w14:paraId="55C347E5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FC4F78" w:rsidRPr="00334011" w14:paraId="4C7916C7" w14:textId="77777777" w:rsidTr="00AF74B6">
        <w:trPr>
          <w:cantSplit/>
        </w:trPr>
        <w:tc>
          <w:tcPr>
            <w:tcW w:w="661" w:type="pct"/>
            <w:shd w:val="clear" w:color="auto" w:fill="FFFFFF"/>
          </w:tcPr>
          <w:p w14:paraId="67865B64" w14:textId="278327F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oula </w:t>
            </w:r>
          </w:p>
        </w:tc>
        <w:tc>
          <w:tcPr>
            <w:tcW w:w="3358" w:type="pct"/>
            <w:shd w:val="clear" w:color="auto" w:fill="FFFFFF"/>
          </w:tcPr>
          <w:p w14:paraId="286CF9B3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458" w:type="pct"/>
            <w:shd w:val="clear" w:color="auto" w:fill="FFFFFF"/>
          </w:tcPr>
          <w:p w14:paraId="77B410DB" w14:textId="61A20885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8</w:t>
            </w:r>
            <w:r w:rsidR="00352DC3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229" w:type="pct"/>
            <w:shd w:val="clear" w:color="auto" w:fill="FFFFFF"/>
          </w:tcPr>
          <w:p w14:paraId="51F790AD" w14:textId="0817E74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21762513" w14:textId="1F6613E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</w:t>
            </w:r>
            <w:r w:rsidR="00352DC3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FC4F78" w:rsidRPr="00334011" w14:paraId="5D620B27" w14:textId="77777777" w:rsidTr="00AF74B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5C6BB811" w14:textId="442845A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oula </w:t>
            </w:r>
          </w:p>
        </w:tc>
        <w:tc>
          <w:tcPr>
            <w:tcW w:w="3358" w:type="pct"/>
            <w:shd w:val="clear" w:color="auto" w:fill="FFFFFF"/>
          </w:tcPr>
          <w:p w14:paraId="2B8153F8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458" w:type="pct"/>
            <w:shd w:val="clear" w:color="auto" w:fill="FFFFFF"/>
          </w:tcPr>
          <w:p w14:paraId="1B7F2B3C" w14:textId="788FC35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6</w:t>
            </w:r>
          </w:p>
        </w:tc>
        <w:tc>
          <w:tcPr>
            <w:tcW w:w="229" w:type="pct"/>
            <w:shd w:val="clear" w:color="auto" w:fill="FFFFFF"/>
          </w:tcPr>
          <w:p w14:paraId="78AA63FA" w14:textId="72B63056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3BCA5D17" w14:textId="0C1C030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</w:t>
            </w:r>
            <w:r w:rsidR="00352DC3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9</w:t>
            </w:r>
          </w:p>
        </w:tc>
      </w:tr>
      <w:tr w:rsidR="00FC4F78" w:rsidRPr="00334011" w14:paraId="69BD256E" w14:textId="77777777" w:rsidTr="00AF74B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1552C22B" w14:textId="580488FB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oula </w:t>
            </w:r>
          </w:p>
        </w:tc>
        <w:tc>
          <w:tcPr>
            <w:tcW w:w="3358" w:type="pct"/>
            <w:shd w:val="clear" w:color="auto" w:fill="FFFFFF"/>
          </w:tcPr>
          <w:p w14:paraId="22EFADC9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458" w:type="pct"/>
            <w:shd w:val="clear" w:color="auto" w:fill="FFFFFF"/>
          </w:tcPr>
          <w:p w14:paraId="5FEABA68" w14:textId="11E2F0B2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</w:t>
            </w:r>
            <w:r w:rsidR="00352DC3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7</w:t>
            </w:r>
          </w:p>
        </w:tc>
        <w:tc>
          <w:tcPr>
            <w:tcW w:w="229" w:type="pct"/>
            <w:shd w:val="clear" w:color="auto" w:fill="FFFFFF"/>
          </w:tcPr>
          <w:p w14:paraId="4AFDFF13" w14:textId="161C372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0D2F46D6" w14:textId="4A389456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8</w:t>
            </w:r>
          </w:p>
        </w:tc>
      </w:tr>
      <w:tr w:rsidR="00FC4F78" w:rsidRPr="00334011" w14:paraId="7E186C4A" w14:textId="77777777" w:rsidTr="00AF74B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1851D4D0" w14:textId="4107EE4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oula </w:t>
            </w:r>
          </w:p>
        </w:tc>
        <w:tc>
          <w:tcPr>
            <w:tcW w:w="3358" w:type="pct"/>
            <w:shd w:val="clear" w:color="auto" w:fill="FFFFFF"/>
          </w:tcPr>
          <w:p w14:paraId="165DFFF7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458" w:type="pct"/>
            <w:shd w:val="clear" w:color="auto" w:fill="FFFFFF"/>
          </w:tcPr>
          <w:p w14:paraId="2F315663" w14:textId="6A7E126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.</w:t>
            </w:r>
            <w:r w:rsidR="00352DC3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70</w:t>
            </w:r>
          </w:p>
        </w:tc>
        <w:tc>
          <w:tcPr>
            <w:tcW w:w="229" w:type="pct"/>
            <w:shd w:val="clear" w:color="auto" w:fill="FFFFFF"/>
          </w:tcPr>
          <w:p w14:paraId="12CBDB86" w14:textId="562C99A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31B16911" w14:textId="019464D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5</w:t>
            </w:r>
          </w:p>
        </w:tc>
      </w:tr>
      <w:tr w:rsidR="00FC4F78" w:rsidRPr="00334011" w14:paraId="3706FC2E" w14:textId="77777777" w:rsidTr="00AF74B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09FF5F27" w14:textId="684E207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oula </w:t>
            </w:r>
          </w:p>
        </w:tc>
        <w:tc>
          <w:tcPr>
            <w:tcW w:w="3358" w:type="pct"/>
            <w:shd w:val="clear" w:color="auto" w:fill="FFFFFF"/>
          </w:tcPr>
          <w:p w14:paraId="24F20FD8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458" w:type="pct"/>
            <w:shd w:val="clear" w:color="auto" w:fill="FFFFFF"/>
          </w:tcPr>
          <w:p w14:paraId="75569F8B" w14:textId="6DEFC833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</w:t>
            </w:r>
            <w:r w:rsidR="00352DC3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229" w:type="pct"/>
            <w:shd w:val="clear" w:color="auto" w:fill="FFFFFF"/>
          </w:tcPr>
          <w:p w14:paraId="17337BAE" w14:textId="25C0C449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2D1C7025" w14:textId="22E03235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9</w:t>
            </w:r>
          </w:p>
        </w:tc>
      </w:tr>
      <w:tr w:rsidR="00FC4F78" w:rsidRPr="00334011" w14:paraId="2B0F2889" w14:textId="77777777" w:rsidTr="00AF74B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22054828" w14:textId="1840784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oula </w:t>
            </w:r>
          </w:p>
        </w:tc>
        <w:tc>
          <w:tcPr>
            <w:tcW w:w="3358" w:type="pct"/>
            <w:shd w:val="clear" w:color="auto" w:fill="FFFFFF"/>
          </w:tcPr>
          <w:p w14:paraId="3FADD909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458" w:type="pct"/>
            <w:shd w:val="clear" w:color="auto" w:fill="FFFFFF"/>
          </w:tcPr>
          <w:p w14:paraId="0B6BF215" w14:textId="2E14AFF2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3</w:t>
            </w:r>
          </w:p>
        </w:tc>
        <w:tc>
          <w:tcPr>
            <w:tcW w:w="229" w:type="pct"/>
            <w:shd w:val="clear" w:color="auto" w:fill="FFFFFF"/>
          </w:tcPr>
          <w:p w14:paraId="4732D1DE" w14:textId="28B878E3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03A9FB02" w14:textId="6AAEA49D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51</w:t>
            </w:r>
          </w:p>
        </w:tc>
      </w:tr>
      <w:tr w:rsidR="00FC4F78" w:rsidRPr="00334011" w14:paraId="627616A6" w14:textId="77777777" w:rsidTr="00AF74B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7F92DB12" w14:textId="7C53301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oula </w:t>
            </w:r>
          </w:p>
        </w:tc>
        <w:tc>
          <w:tcPr>
            <w:tcW w:w="3358" w:type="pct"/>
            <w:shd w:val="clear" w:color="auto" w:fill="FFFFFF"/>
          </w:tcPr>
          <w:p w14:paraId="3FEB306F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458" w:type="pct"/>
            <w:shd w:val="clear" w:color="auto" w:fill="FFFFFF"/>
          </w:tcPr>
          <w:p w14:paraId="3CADE592" w14:textId="60E7F9A3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.31</w:t>
            </w:r>
          </w:p>
        </w:tc>
        <w:tc>
          <w:tcPr>
            <w:tcW w:w="229" w:type="pct"/>
            <w:shd w:val="clear" w:color="auto" w:fill="FFFFFF"/>
          </w:tcPr>
          <w:p w14:paraId="764CE44F" w14:textId="5E2AE563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7EDF9578" w14:textId="0056B87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2</w:t>
            </w:r>
          </w:p>
        </w:tc>
      </w:tr>
      <w:tr w:rsidR="00FC4F78" w:rsidRPr="00334011" w14:paraId="10C4B84D" w14:textId="77777777" w:rsidTr="00AF74B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674FDA75" w14:textId="1E686BE0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oula </w:t>
            </w:r>
          </w:p>
        </w:tc>
        <w:tc>
          <w:tcPr>
            <w:tcW w:w="3358" w:type="pct"/>
            <w:shd w:val="clear" w:color="auto" w:fill="FFFFFF"/>
          </w:tcPr>
          <w:p w14:paraId="7D7CB9E1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458" w:type="pct"/>
            <w:shd w:val="clear" w:color="auto" w:fill="FFFFFF"/>
          </w:tcPr>
          <w:p w14:paraId="34F3E4D9" w14:textId="1EB7E930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6</w:t>
            </w:r>
            <w:r w:rsidR="00D3087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</w:t>
            </w:r>
          </w:p>
        </w:tc>
        <w:tc>
          <w:tcPr>
            <w:tcW w:w="229" w:type="pct"/>
            <w:shd w:val="clear" w:color="auto" w:fill="FFFFFF"/>
          </w:tcPr>
          <w:p w14:paraId="0B9F3945" w14:textId="3BE7AE5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7664B6C6" w14:textId="10798D4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0</w:t>
            </w:r>
          </w:p>
        </w:tc>
      </w:tr>
      <w:tr w:rsidR="00FC4F78" w:rsidRPr="00334011" w14:paraId="2A11C374" w14:textId="77777777" w:rsidTr="00AF74B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65DF2AE0" w14:textId="26FF268D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oula </w:t>
            </w:r>
          </w:p>
        </w:tc>
        <w:tc>
          <w:tcPr>
            <w:tcW w:w="3358" w:type="pct"/>
            <w:shd w:val="clear" w:color="auto" w:fill="FFFFFF"/>
          </w:tcPr>
          <w:p w14:paraId="3D7CC976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458" w:type="pct"/>
            <w:shd w:val="clear" w:color="auto" w:fill="FFFFFF"/>
          </w:tcPr>
          <w:p w14:paraId="774997E5" w14:textId="48F7670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D3087D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229" w:type="pct"/>
            <w:shd w:val="clear" w:color="auto" w:fill="FFFFFF"/>
          </w:tcPr>
          <w:p w14:paraId="5D5518D6" w14:textId="3A4952DB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24A6B245" w14:textId="5639192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1</w:t>
            </w:r>
          </w:p>
        </w:tc>
      </w:tr>
      <w:tr w:rsidR="00FC4F78" w:rsidRPr="00334011" w14:paraId="2FFFAC09" w14:textId="77777777" w:rsidTr="00AF74B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02A6880F" w14:textId="48C4B158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oula</w:t>
            </w:r>
          </w:p>
        </w:tc>
        <w:tc>
          <w:tcPr>
            <w:tcW w:w="3358" w:type="pct"/>
            <w:shd w:val="clear" w:color="auto" w:fill="FFFFFF"/>
          </w:tcPr>
          <w:p w14:paraId="49BE4C63" w14:textId="75B7385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458" w:type="pct"/>
            <w:shd w:val="clear" w:color="auto" w:fill="FFFFFF"/>
          </w:tcPr>
          <w:p w14:paraId="248560DD" w14:textId="2ED4EDCD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.01 </w:t>
            </w:r>
          </w:p>
        </w:tc>
        <w:tc>
          <w:tcPr>
            <w:tcW w:w="229" w:type="pct"/>
            <w:shd w:val="clear" w:color="auto" w:fill="FFFFFF"/>
          </w:tcPr>
          <w:p w14:paraId="2BE1C22C" w14:textId="71242AE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0EE2DB31" w14:textId="1202CC9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4</w:t>
            </w:r>
            <w:r w:rsidR="00243976">
              <w:rPr>
                <w:rFonts w:cstheme="minorHAnsi"/>
                <w:color w:val="010205"/>
                <w:kern w:val="0"/>
                <w:sz w:val="24"/>
                <w:szCs w:val="24"/>
              </w:rPr>
              <w:t>*</w:t>
            </w:r>
          </w:p>
        </w:tc>
      </w:tr>
      <w:tr w:rsidR="00632584" w:rsidRPr="00334011" w14:paraId="6A0E4E04" w14:textId="77777777" w:rsidTr="00632584">
        <w:trPr>
          <w:cantSplit/>
          <w:trHeight w:val="63"/>
        </w:trPr>
        <w:tc>
          <w:tcPr>
            <w:tcW w:w="5000" w:type="pct"/>
            <w:gridSpan w:val="5"/>
            <w:shd w:val="clear" w:color="auto" w:fill="FFFFFF"/>
          </w:tcPr>
          <w:p w14:paraId="427DAACD" w14:textId="70913B94" w:rsidR="00632584" w:rsidRPr="00334011" w:rsidRDefault="00632584" w:rsidP="006325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1234250D" w14:textId="77777777" w:rsidR="00D1755D" w:rsidRDefault="00D1755D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0D90498" w14:textId="77777777" w:rsidR="00632584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EA0993C" w14:textId="77777777" w:rsidR="00632584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37321BE" w14:textId="77777777" w:rsidR="00632584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7D4A1809" w14:textId="77777777" w:rsidR="00632584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3EF9369" w14:textId="77777777" w:rsidR="007D4A83" w:rsidRDefault="007D4A83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3D31E10" w14:textId="77777777" w:rsidR="007D4A83" w:rsidRDefault="007D4A83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CDF2F4D" w14:textId="77777777" w:rsidR="007D4A83" w:rsidRDefault="007D4A83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88D6205" w14:textId="77777777" w:rsidR="00632584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42C6AA3" w14:textId="77777777" w:rsidR="00632584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42EC81CF" w14:textId="77777777" w:rsidR="00632584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07FDA67" w14:textId="77777777" w:rsidR="00632584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76703A2C" w14:textId="77777777" w:rsidR="00632584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74989476" w14:textId="77777777" w:rsidR="00632584" w:rsidRPr="00334011" w:rsidRDefault="00632584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9"/>
        <w:gridCol w:w="9154"/>
        <w:gridCol w:w="1349"/>
        <w:gridCol w:w="719"/>
        <w:gridCol w:w="724"/>
      </w:tblGrid>
      <w:tr w:rsidR="00FC4F78" w:rsidRPr="00334011" w14:paraId="011F18DB" w14:textId="77777777" w:rsidTr="008C412F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4A38D3B8" w14:textId="6C06B086" w:rsidR="00FC4F78" w:rsidRPr="00334011" w:rsidRDefault="005B778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FC4F78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5: BF counsellor support and formula experience questions</w:t>
            </w:r>
          </w:p>
        </w:tc>
      </w:tr>
      <w:tr w:rsidR="00FC4F78" w:rsidRPr="00334011" w14:paraId="6AC79C35" w14:textId="77777777" w:rsidTr="00243976">
        <w:trPr>
          <w:cantSplit/>
        </w:trPr>
        <w:tc>
          <w:tcPr>
            <w:tcW w:w="661" w:type="pct"/>
            <w:shd w:val="clear" w:color="auto" w:fill="FFFFFF"/>
          </w:tcPr>
          <w:p w14:paraId="22072CB1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325" w:type="pct"/>
            <w:shd w:val="clear" w:color="auto" w:fill="FFFFFF"/>
          </w:tcPr>
          <w:p w14:paraId="084A4631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490" w:type="pct"/>
            <w:shd w:val="clear" w:color="auto" w:fill="FFFFFF"/>
          </w:tcPr>
          <w:p w14:paraId="24737425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61" w:type="pct"/>
            <w:shd w:val="clear" w:color="auto" w:fill="FFFFFF"/>
          </w:tcPr>
          <w:p w14:paraId="7C3B8352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63" w:type="pct"/>
            <w:shd w:val="clear" w:color="auto" w:fill="FFFFFF"/>
          </w:tcPr>
          <w:p w14:paraId="1229DB1D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FC4F78" w:rsidRPr="00334011" w14:paraId="00B90BC2" w14:textId="77777777" w:rsidTr="00243976">
        <w:trPr>
          <w:cantSplit/>
        </w:trPr>
        <w:tc>
          <w:tcPr>
            <w:tcW w:w="661" w:type="pct"/>
            <w:shd w:val="clear" w:color="auto" w:fill="FFFFFF"/>
          </w:tcPr>
          <w:p w14:paraId="61B39020" w14:textId="50D6C2C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counsellor </w:t>
            </w:r>
          </w:p>
        </w:tc>
        <w:tc>
          <w:tcPr>
            <w:tcW w:w="3325" w:type="pct"/>
            <w:shd w:val="clear" w:color="auto" w:fill="FFFFFF"/>
          </w:tcPr>
          <w:p w14:paraId="40ACF6AA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490" w:type="pct"/>
            <w:shd w:val="clear" w:color="auto" w:fill="FFFFFF"/>
          </w:tcPr>
          <w:p w14:paraId="467FA5D5" w14:textId="7C99646B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10</w:t>
            </w:r>
          </w:p>
        </w:tc>
        <w:tc>
          <w:tcPr>
            <w:tcW w:w="261" w:type="pct"/>
            <w:shd w:val="clear" w:color="auto" w:fill="FFFFFF"/>
          </w:tcPr>
          <w:p w14:paraId="2A09C08F" w14:textId="7E53D76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532D022B" w14:textId="23AE61D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2</w:t>
            </w:r>
          </w:p>
        </w:tc>
      </w:tr>
      <w:tr w:rsidR="00FC4F78" w:rsidRPr="00334011" w14:paraId="4C0D6CC4" w14:textId="77777777" w:rsidTr="0024397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5604C6AD" w14:textId="51652BC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counsellor </w:t>
            </w:r>
          </w:p>
        </w:tc>
        <w:tc>
          <w:tcPr>
            <w:tcW w:w="3325" w:type="pct"/>
            <w:shd w:val="clear" w:color="auto" w:fill="FFFFFF"/>
          </w:tcPr>
          <w:p w14:paraId="1046B358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490" w:type="pct"/>
            <w:shd w:val="clear" w:color="auto" w:fill="FFFFFF"/>
          </w:tcPr>
          <w:p w14:paraId="035AE368" w14:textId="0888D7D9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.15</w:t>
            </w:r>
          </w:p>
        </w:tc>
        <w:tc>
          <w:tcPr>
            <w:tcW w:w="261" w:type="pct"/>
            <w:shd w:val="clear" w:color="auto" w:fill="FFFFFF"/>
          </w:tcPr>
          <w:p w14:paraId="50D2B53E" w14:textId="50CD3B2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3E7FE8A9" w14:textId="04CD58A2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7</w:t>
            </w:r>
          </w:p>
        </w:tc>
      </w:tr>
      <w:tr w:rsidR="00FC4F78" w:rsidRPr="00334011" w14:paraId="5AADD38A" w14:textId="77777777" w:rsidTr="0024397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3A127F15" w14:textId="314D3FB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counsellor </w:t>
            </w:r>
          </w:p>
        </w:tc>
        <w:tc>
          <w:tcPr>
            <w:tcW w:w="3325" w:type="pct"/>
            <w:shd w:val="clear" w:color="auto" w:fill="FFFFFF"/>
          </w:tcPr>
          <w:p w14:paraId="72A22756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490" w:type="pct"/>
            <w:shd w:val="clear" w:color="auto" w:fill="FFFFFF"/>
          </w:tcPr>
          <w:p w14:paraId="51CBFEDC" w14:textId="3EA8695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42</w:t>
            </w:r>
          </w:p>
        </w:tc>
        <w:tc>
          <w:tcPr>
            <w:tcW w:w="261" w:type="pct"/>
            <w:shd w:val="clear" w:color="auto" w:fill="FFFFFF"/>
          </w:tcPr>
          <w:p w14:paraId="19FD1810" w14:textId="41E394E3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1D90E4FF" w14:textId="5DDF37E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3</w:t>
            </w:r>
          </w:p>
        </w:tc>
      </w:tr>
      <w:tr w:rsidR="00FC4F78" w:rsidRPr="00334011" w14:paraId="1381D542" w14:textId="77777777" w:rsidTr="0024397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59994B38" w14:textId="7B933CAD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counsellor </w:t>
            </w:r>
          </w:p>
        </w:tc>
        <w:tc>
          <w:tcPr>
            <w:tcW w:w="3325" w:type="pct"/>
            <w:shd w:val="clear" w:color="auto" w:fill="FFFFFF"/>
          </w:tcPr>
          <w:p w14:paraId="68E7875F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490" w:type="pct"/>
            <w:shd w:val="clear" w:color="auto" w:fill="FFFFFF"/>
          </w:tcPr>
          <w:p w14:paraId="15413429" w14:textId="26E06CE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</w:t>
            </w:r>
            <w:r w:rsidR="00415F97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</w:t>
            </w:r>
          </w:p>
        </w:tc>
        <w:tc>
          <w:tcPr>
            <w:tcW w:w="261" w:type="pct"/>
            <w:shd w:val="clear" w:color="auto" w:fill="FFFFFF"/>
          </w:tcPr>
          <w:p w14:paraId="017ACAE9" w14:textId="29F91B5F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5EC70118" w14:textId="383B01C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3</w:t>
            </w:r>
            <w:r w:rsidR="00415F97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</w:tr>
      <w:tr w:rsidR="00FC4F78" w:rsidRPr="00334011" w14:paraId="2B4F260B" w14:textId="77777777" w:rsidTr="0024397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76DEF441" w14:textId="5A8BC530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counsellor </w:t>
            </w:r>
          </w:p>
        </w:tc>
        <w:tc>
          <w:tcPr>
            <w:tcW w:w="3325" w:type="pct"/>
            <w:shd w:val="clear" w:color="auto" w:fill="FFFFFF"/>
          </w:tcPr>
          <w:p w14:paraId="624D530E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490" w:type="pct"/>
            <w:shd w:val="clear" w:color="auto" w:fill="FFFFFF"/>
          </w:tcPr>
          <w:p w14:paraId="4B781A39" w14:textId="08BE9DC3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0</w:t>
            </w:r>
          </w:p>
        </w:tc>
        <w:tc>
          <w:tcPr>
            <w:tcW w:w="261" w:type="pct"/>
            <w:shd w:val="clear" w:color="auto" w:fill="FFFFFF"/>
          </w:tcPr>
          <w:p w14:paraId="5992EA40" w14:textId="6E1433DD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74318884" w14:textId="17D29019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</w:t>
            </w:r>
            <w:r w:rsidR="00415F97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</w:tr>
      <w:tr w:rsidR="00FC4F78" w:rsidRPr="00334011" w14:paraId="3A85E74D" w14:textId="77777777" w:rsidTr="0024397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167331AA" w14:textId="3F18A485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counsellor </w:t>
            </w:r>
          </w:p>
        </w:tc>
        <w:tc>
          <w:tcPr>
            <w:tcW w:w="3325" w:type="pct"/>
            <w:shd w:val="clear" w:color="auto" w:fill="FFFFFF"/>
          </w:tcPr>
          <w:p w14:paraId="5C450D0A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490" w:type="pct"/>
            <w:shd w:val="clear" w:color="auto" w:fill="FFFFFF"/>
          </w:tcPr>
          <w:p w14:paraId="60122102" w14:textId="21FE131B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2</w:t>
            </w:r>
            <w:r w:rsidR="00415F97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261" w:type="pct"/>
            <w:shd w:val="clear" w:color="auto" w:fill="FFFFFF"/>
          </w:tcPr>
          <w:p w14:paraId="3289248A" w14:textId="37FD1329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524BA1AA" w14:textId="2B2FBB7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6</w:t>
            </w:r>
          </w:p>
        </w:tc>
      </w:tr>
      <w:tr w:rsidR="00FC4F78" w:rsidRPr="00334011" w14:paraId="156D25FE" w14:textId="77777777" w:rsidTr="0024397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3E074812" w14:textId="2F6C533E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counsellor </w:t>
            </w:r>
          </w:p>
        </w:tc>
        <w:tc>
          <w:tcPr>
            <w:tcW w:w="3325" w:type="pct"/>
            <w:shd w:val="clear" w:color="auto" w:fill="FFFFFF"/>
          </w:tcPr>
          <w:p w14:paraId="38649EE0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490" w:type="pct"/>
            <w:shd w:val="clear" w:color="auto" w:fill="FFFFFF"/>
          </w:tcPr>
          <w:p w14:paraId="072FC408" w14:textId="6108F09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06</w:t>
            </w:r>
          </w:p>
        </w:tc>
        <w:tc>
          <w:tcPr>
            <w:tcW w:w="261" w:type="pct"/>
            <w:shd w:val="clear" w:color="auto" w:fill="FFFFFF"/>
          </w:tcPr>
          <w:p w14:paraId="4E80136A" w14:textId="425F89BD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22759F4E" w14:textId="2F024385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30</w:t>
            </w:r>
          </w:p>
        </w:tc>
      </w:tr>
      <w:tr w:rsidR="00FC4F78" w:rsidRPr="00334011" w14:paraId="133090DD" w14:textId="77777777" w:rsidTr="0024397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17572CA9" w14:textId="69C22B9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counsellor </w:t>
            </w:r>
          </w:p>
        </w:tc>
        <w:tc>
          <w:tcPr>
            <w:tcW w:w="3325" w:type="pct"/>
            <w:shd w:val="clear" w:color="auto" w:fill="FFFFFF"/>
          </w:tcPr>
          <w:p w14:paraId="06590965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490" w:type="pct"/>
            <w:shd w:val="clear" w:color="auto" w:fill="FFFFFF"/>
          </w:tcPr>
          <w:p w14:paraId="20CA0B6F" w14:textId="4C48D4E9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261" w:type="pct"/>
            <w:shd w:val="clear" w:color="auto" w:fill="FFFFFF"/>
          </w:tcPr>
          <w:p w14:paraId="02256D75" w14:textId="5FAD8BD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70E4C398" w14:textId="211CD1A1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9</w:t>
            </w:r>
          </w:p>
        </w:tc>
      </w:tr>
      <w:tr w:rsidR="00FC4F78" w:rsidRPr="00334011" w14:paraId="7FC2E404" w14:textId="77777777" w:rsidTr="0024397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49323564" w14:textId="590F374A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counsellor </w:t>
            </w:r>
          </w:p>
        </w:tc>
        <w:tc>
          <w:tcPr>
            <w:tcW w:w="3325" w:type="pct"/>
            <w:shd w:val="clear" w:color="auto" w:fill="FFFFFF"/>
          </w:tcPr>
          <w:p w14:paraId="263725A1" w14:textId="7777777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490" w:type="pct"/>
            <w:shd w:val="clear" w:color="auto" w:fill="FFFFFF"/>
          </w:tcPr>
          <w:p w14:paraId="2CAB6556" w14:textId="53A482F3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2</w:t>
            </w:r>
          </w:p>
        </w:tc>
        <w:tc>
          <w:tcPr>
            <w:tcW w:w="261" w:type="pct"/>
            <w:shd w:val="clear" w:color="auto" w:fill="FFFFFF"/>
          </w:tcPr>
          <w:p w14:paraId="465B5189" w14:textId="10090797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3853BE93" w14:textId="52A34C32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3</w:t>
            </w:r>
            <w:r w:rsidR="00A01D1C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4</w:t>
            </w:r>
          </w:p>
        </w:tc>
      </w:tr>
      <w:tr w:rsidR="00FC4F78" w:rsidRPr="00334011" w14:paraId="4412F785" w14:textId="77777777" w:rsidTr="00243976">
        <w:trPr>
          <w:cantSplit/>
          <w:trHeight w:val="63"/>
        </w:trPr>
        <w:tc>
          <w:tcPr>
            <w:tcW w:w="661" w:type="pct"/>
            <w:shd w:val="clear" w:color="auto" w:fill="FFFFFF"/>
          </w:tcPr>
          <w:p w14:paraId="3A954409" w14:textId="55C703A0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counsellor</w:t>
            </w:r>
          </w:p>
        </w:tc>
        <w:tc>
          <w:tcPr>
            <w:tcW w:w="3325" w:type="pct"/>
            <w:shd w:val="clear" w:color="auto" w:fill="FFFFFF"/>
          </w:tcPr>
          <w:p w14:paraId="0B5FE923" w14:textId="2F43D3B6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490" w:type="pct"/>
            <w:shd w:val="clear" w:color="auto" w:fill="FFFFFF"/>
          </w:tcPr>
          <w:p w14:paraId="797F8B59" w14:textId="30F8C69C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04</w:t>
            </w:r>
          </w:p>
        </w:tc>
        <w:tc>
          <w:tcPr>
            <w:tcW w:w="261" w:type="pct"/>
            <w:shd w:val="clear" w:color="auto" w:fill="FFFFFF"/>
          </w:tcPr>
          <w:p w14:paraId="2D11D8E8" w14:textId="52E82CB5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20BB14A0" w14:textId="6F367AC4" w:rsidR="00FC4F78" w:rsidRPr="00334011" w:rsidRDefault="00FC4F78" w:rsidP="00FC4F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31</w:t>
            </w:r>
          </w:p>
        </w:tc>
      </w:tr>
      <w:tr w:rsidR="00243976" w:rsidRPr="00334011" w14:paraId="77803FF4" w14:textId="77777777" w:rsidTr="00243976">
        <w:trPr>
          <w:cantSplit/>
          <w:trHeight w:val="63"/>
        </w:trPr>
        <w:tc>
          <w:tcPr>
            <w:tcW w:w="5000" w:type="pct"/>
            <w:gridSpan w:val="5"/>
            <w:shd w:val="clear" w:color="auto" w:fill="FFFFFF"/>
          </w:tcPr>
          <w:p w14:paraId="3C8C9015" w14:textId="3C818247" w:rsidR="00243976" w:rsidRPr="00334011" w:rsidRDefault="00243976" w:rsidP="002439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152E13CA" w14:textId="77777777" w:rsidR="00C959CA" w:rsidRDefault="00C959CA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507D6F21" w14:textId="77777777" w:rsidR="00243976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31FB2AC9" w14:textId="77777777" w:rsidR="00243976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5B152F82" w14:textId="77777777" w:rsidR="00243976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7DCF02AB" w14:textId="77777777" w:rsidR="00243976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4C90C329" w14:textId="77777777" w:rsidR="00243976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3C804930" w14:textId="77777777" w:rsidR="00243976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159A8842" w14:textId="77777777" w:rsidR="00243976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50D03E71" w14:textId="77777777" w:rsidR="00243976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55D75CE7" w14:textId="77777777" w:rsidR="00243976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105D37EB" w14:textId="77777777" w:rsidR="00243976" w:rsidRPr="00334011" w:rsidRDefault="00243976" w:rsidP="006D679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4"/>
        <w:gridCol w:w="7111"/>
        <w:gridCol w:w="1350"/>
        <w:gridCol w:w="720"/>
        <w:gridCol w:w="627"/>
      </w:tblGrid>
      <w:tr w:rsidR="00824718" w:rsidRPr="00334011" w14:paraId="7EC1E8DF" w14:textId="77777777" w:rsidTr="00787AAE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520AADFF" w14:textId="6FA60BEB" w:rsidR="00824718" w:rsidRPr="00334011" w:rsidRDefault="005B7788" w:rsidP="0082471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824718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Table 6: BF </w:t>
            </w:r>
            <w:r w:rsidR="00D62BBF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peer supporter support</w:t>
            </w:r>
            <w:r w:rsidR="00824718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nd formula experience questions</w:t>
            </w:r>
          </w:p>
        </w:tc>
      </w:tr>
      <w:tr w:rsidR="00024E91" w:rsidRPr="00334011" w14:paraId="3773F825" w14:textId="77777777" w:rsidTr="0028077E">
        <w:trPr>
          <w:cantSplit/>
        </w:trPr>
        <w:tc>
          <w:tcPr>
            <w:tcW w:w="1214" w:type="pct"/>
            <w:shd w:val="clear" w:color="auto" w:fill="FFFFFF"/>
          </w:tcPr>
          <w:p w14:paraId="5A2A7066" w14:textId="77777777" w:rsidR="00024E91" w:rsidRPr="00334011" w:rsidRDefault="00024E91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2745" w:type="pct"/>
            <w:shd w:val="clear" w:color="auto" w:fill="FFFFFF"/>
          </w:tcPr>
          <w:p w14:paraId="2926D49E" w14:textId="77777777" w:rsidR="00024E91" w:rsidRPr="00334011" w:rsidRDefault="00024E91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521" w:type="pct"/>
            <w:shd w:val="clear" w:color="auto" w:fill="FFFFFF"/>
          </w:tcPr>
          <w:p w14:paraId="51B789E3" w14:textId="77777777" w:rsidR="00024E91" w:rsidRPr="00334011" w:rsidRDefault="00024E91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78" w:type="pct"/>
            <w:shd w:val="clear" w:color="auto" w:fill="FFFFFF"/>
          </w:tcPr>
          <w:p w14:paraId="0931B72A" w14:textId="77777777" w:rsidR="00024E91" w:rsidRPr="00334011" w:rsidRDefault="00024E91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42" w:type="pct"/>
            <w:shd w:val="clear" w:color="auto" w:fill="FFFFFF"/>
          </w:tcPr>
          <w:p w14:paraId="534C76BC" w14:textId="77777777" w:rsidR="00024E91" w:rsidRPr="00334011" w:rsidRDefault="00024E91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50498E" w:rsidRPr="00334011" w14:paraId="085428E8" w14:textId="77777777" w:rsidTr="0028077E">
        <w:trPr>
          <w:cantSplit/>
        </w:trPr>
        <w:tc>
          <w:tcPr>
            <w:tcW w:w="1214" w:type="pct"/>
            <w:shd w:val="clear" w:color="auto" w:fill="FFFFFF"/>
          </w:tcPr>
          <w:p w14:paraId="770361DB" w14:textId="5332523B" w:rsidR="0050498E" w:rsidRPr="00334011" w:rsidRDefault="0050498E" w:rsidP="005049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peer supporter </w:t>
            </w:r>
          </w:p>
        </w:tc>
        <w:tc>
          <w:tcPr>
            <w:tcW w:w="2745" w:type="pct"/>
            <w:shd w:val="clear" w:color="auto" w:fill="FFFFFF"/>
          </w:tcPr>
          <w:p w14:paraId="57CDF429" w14:textId="77777777" w:rsidR="0050498E" w:rsidRPr="00334011" w:rsidRDefault="0050498E" w:rsidP="005049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521" w:type="pct"/>
            <w:shd w:val="clear" w:color="auto" w:fill="FFFFFF"/>
          </w:tcPr>
          <w:p w14:paraId="131CAE6D" w14:textId="35652263" w:rsidR="0050498E" w:rsidRPr="00334011" w:rsidRDefault="0050498E" w:rsidP="005049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58</w:t>
            </w:r>
          </w:p>
        </w:tc>
        <w:tc>
          <w:tcPr>
            <w:tcW w:w="278" w:type="pct"/>
            <w:shd w:val="clear" w:color="auto" w:fill="FFFFFF"/>
          </w:tcPr>
          <w:p w14:paraId="4E5C43CB" w14:textId="23A0FC27" w:rsidR="0050498E" w:rsidRPr="00334011" w:rsidRDefault="0050498E" w:rsidP="005049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44A1A56D" w14:textId="17047168" w:rsidR="0050498E" w:rsidRPr="00334011" w:rsidRDefault="0050498E" w:rsidP="005049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</w:t>
            </w:r>
            <w:r w:rsidR="003A4149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</w:t>
            </w:r>
          </w:p>
        </w:tc>
      </w:tr>
      <w:tr w:rsidR="00467929" w:rsidRPr="00334011" w14:paraId="44BE04B6" w14:textId="77777777" w:rsidTr="0028077E">
        <w:trPr>
          <w:cantSplit/>
          <w:trHeight w:val="63"/>
        </w:trPr>
        <w:tc>
          <w:tcPr>
            <w:tcW w:w="1214" w:type="pct"/>
            <w:shd w:val="clear" w:color="auto" w:fill="FFFFFF"/>
          </w:tcPr>
          <w:p w14:paraId="1FB20BBF" w14:textId="2AC005C2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peer supporter </w:t>
            </w:r>
          </w:p>
        </w:tc>
        <w:tc>
          <w:tcPr>
            <w:tcW w:w="2745" w:type="pct"/>
            <w:shd w:val="clear" w:color="auto" w:fill="FFFFFF"/>
          </w:tcPr>
          <w:p w14:paraId="0C797276" w14:textId="77777777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521" w:type="pct"/>
            <w:shd w:val="clear" w:color="auto" w:fill="FFFFFF"/>
          </w:tcPr>
          <w:p w14:paraId="2A28C4B4" w14:textId="49222D9C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8</w:t>
            </w:r>
          </w:p>
        </w:tc>
        <w:tc>
          <w:tcPr>
            <w:tcW w:w="278" w:type="pct"/>
            <w:shd w:val="clear" w:color="auto" w:fill="FFFFFF"/>
          </w:tcPr>
          <w:p w14:paraId="790EEAD4" w14:textId="5AB97C81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4C53C51F" w14:textId="70C795C1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7</w:t>
            </w:r>
            <w:r w:rsidR="003A4149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467929" w:rsidRPr="00334011" w14:paraId="50A7A34E" w14:textId="77777777" w:rsidTr="0028077E">
        <w:trPr>
          <w:cantSplit/>
          <w:trHeight w:val="63"/>
        </w:trPr>
        <w:tc>
          <w:tcPr>
            <w:tcW w:w="1214" w:type="pct"/>
            <w:shd w:val="clear" w:color="auto" w:fill="FFFFFF"/>
          </w:tcPr>
          <w:p w14:paraId="48C79AC6" w14:textId="23A9B8D2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peer supporter </w:t>
            </w:r>
          </w:p>
        </w:tc>
        <w:tc>
          <w:tcPr>
            <w:tcW w:w="2745" w:type="pct"/>
            <w:shd w:val="clear" w:color="auto" w:fill="FFFFFF"/>
          </w:tcPr>
          <w:p w14:paraId="2C8983E9" w14:textId="77777777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521" w:type="pct"/>
            <w:shd w:val="clear" w:color="auto" w:fill="FFFFFF"/>
          </w:tcPr>
          <w:p w14:paraId="32963D4A" w14:textId="114922D5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278" w:type="pct"/>
            <w:shd w:val="clear" w:color="auto" w:fill="FFFFFF"/>
          </w:tcPr>
          <w:p w14:paraId="48BA09D6" w14:textId="45080C1B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24183B4C" w14:textId="3DCA0704" w:rsidR="00467929" w:rsidRPr="00334011" w:rsidRDefault="00467929" w:rsidP="004679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1</w:t>
            </w:r>
          </w:p>
        </w:tc>
      </w:tr>
      <w:tr w:rsidR="00C959CA" w:rsidRPr="00334011" w14:paraId="5C2BBCA2" w14:textId="77777777" w:rsidTr="0028077E">
        <w:trPr>
          <w:cantSplit/>
          <w:trHeight w:val="63"/>
        </w:trPr>
        <w:tc>
          <w:tcPr>
            <w:tcW w:w="1214" w:type="pct"/>
            <w:shd w:val="clear" w:color="auto" w:fill="FFFFFF"/>
          </w:tcPr>
          <w:p w14:paraId="4A30D93A" w14:textId="412425DC" w:rsidR="00C959CA" w:rsidRPr="00334011" w:rsidRDefault="00C959CA" w:rsidP="00C959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peer supporter </w:t>
            </w:r>
          </w:p>
        </w:tc>
        <w:tc>
          <w:tcPr>
            <w:tcW w:w="2745" w:type="pct"/>
            <w:shd w:val="clear" w:color="auto" w:fill="FFFFFF"/>
          </w:tcPr>
          <w:p w14:paraId="4F0A6381" w14:textId="77777777" w:rsidR="00C959CA" w:rsidRPr="00334011" w:rsidRDefault="00C959CA" w:rsidP="00C959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521" w:type="pct"/>
            <w:shd w:val="clear" w:color="auto" w:fill="FFFFFF"/>
          </w:tcPr>
          <w:p w14:paraId="5C98391B" w14:textId="4AF7973B" w:rsidR="00C959CA" w:rsidRPr="00334011" w:rsidRDefault="00C959CA" w:rsidP="00C959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278" w:type="pct"/>
            <w:shd w:val="clear" w:color="auto" w:fill="FFFFFF"/>
          </w:tcPr>
          <w:p w14:paraId="56D3BA91" w14:textId="2C67B0D0" w:rsidR="00C959CA" w:rsidRPr="00334011" w:rsidRDefault="00C959CA" w:rsidP="00C959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13A92CE3" w14:textId="17719112" w:rsidR="00C959CA" w:rsidRPr="00334011" w:rsidRDefault="00C959CA" w:rsidP="00C959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1</w:t>
            </w:r>
          </w:p>
        </w:tc>
      </w:tr>
      <w:tr w:rsidR="005A23DF" w:rsidRPr="00334011" w14:paraId="7BE77CB2" w14:textId="77777777" w:rsidTr="0028077E">
        <w:trPr>
          <w:cantSplit/>
          <w:trHeight w:val="63"/>
        </w:trPr>
        <w:tc>
          <w:tcPr>
            <w:tcW w:w="1214" w:type="pct"/>
            <w:shd w:val="clear" w:color="auto" w:fill="FFFFFF"/>
          </w:tcPr>
          <w:p w14:paraId="14F06739" w14:textId="22CD2D09" w:rsidR="005A23DF" w:rsidRPr="00334011" w:rsidRDefault="005A23DF" w:rsidP="005A23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peer supporter </w:t>
            </w:r>
          </w:p>
        </w:tc>
        <w:tc>
          <w:tcPr>
            <w:tcW w:w="2745" w:type="pct"/>
            <w:shd w:val="clear" w:color="auto" w:fill="FFFFFF"/>
          </w:tcPr>
          <w:p w14:paraId="65B4BD69" w14:textId="77777777" w:rsidR="005A23DF" w:rsidRPr="00334011" w:rsidRDefault="005A23DF" w:rsidP="005A23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521" w:type="pct"/>
            <w:shd w:val="clear" w:color="auto" w:fill="FFFFFF"/>
          </w:tcPr>
          <w:p w14:paraId="61D35ED4" w14:textId="28BCF52C" w:rsidR="005A23DF" w:rsidRPr="00334011" w:rsidRDefault="005A23DF" w:rsidP="005A23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</w:t>
            </w:r>
            <w:r w:rsidR="003A4149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78" w:type="pct"/>
            <w:shd w:val="clear" w:color="auto" w:fill="FFFFFF"/>
          </w:tcPr>
          <w:p w14:paraId="04E9C442" w14:textId="06299A09" w:rsidR="005A23DF" w:rsidRPr="00334011" w:rsidRDefault="005A23DF" w:rsidP="005A23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171AD845" w14:textId="74165B98" w:rsidR="005A23DF" w:rsidRPr="00334011" w:rsidRDefault="005A23DF" w:rsidP="005A23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5</w:t>
            </w:r>
          </w:p>
        </w:tc>
      </w:tr>
      <w:tr w:rsidR="00840627" w:rsidRPr="00334011" w14:paraId="78B07BF9" w14:textId="77777777" w:rsidTr="0028077E">
        <w:trPr>
          <w:cantSplit/>
          <w:trHeight w:val="63"/>
        </w:trPr>
        <w:tc>
          <w:tcPr>
            <w:tcW w:w="1214" w:type="pct"/>
            <w:shd w:val="clear" w:color="auto" w:fill="FFFFFF"/>
          </w:tcPr>
          <w:p w14:paraId="7AA7AA41" w14:textId="34456A04" w:rsidR="00840627" w:rsidRPr="00334011" w:rsidRDefault="00840627" w:rsidP="00840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peer supporter </w:t>
            </w:r>
          </w:p>
        </w:tc>
        <w:tc>
          <w:tcPr>
            <w:tcW w:w="2745" w:type="pct"/>
            <w:shd w:val="clear" w:color="auto" w:fill="FFFFFF"/>
          </w:tcPr>
          <w:p w14:paraId="0D3B678B" w14:textId="77777777" w:rsidR="00840627" w:rsidRPr="00334011" w:rsidRDefault="00840627" w:rsidP="00840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521" w:type="pct"/>
            <w:shd w:val="clear" w:color="auto" w:fill="FFFFFF"/>
          </w:tcPr>
          <w:p w14:paraId="3AFFF093" w14:textId="73F62591" w:rsidR="00840627" w:rsidRPr="00334011" w:rsidRDefault="00840627" w:rsidP="00840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.95</w:t>
            </w:r>
          </w:p>
        </w:tc>
        <w:tc>
          <w:tcPr>
            <w:tcW w:w="278" w:type="pct"/>
            <w:shd w:val="clear" w:color="auto" w:fill="FFFFFF"/>
          </w:tcPr>
          <w:p w14:paraId="07BD1045" w14:textId="15071D4B" w:rsidR="00840627" w:rsidRPr="00334011" w:rsidRDefault="00840627" w:rsidP="00840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7B25EAE0" w14:textId="73E6F2B6" w:rsidR="00840627" w:rsidRPr="00334011" w:rsidRDefault="00840627" w:rsidP="00840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3A4149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  <w:r w:rsidR="00AB6986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*</w:t>
            </w:r>
          </w:p>
        </w:tc>
      </w:tr>
      <w:tr w:rsidR="00C13A1A" w:rsidRPr="00334011" w14:paraId="1CF6186B" w14:textId="77777777" w:rsidTr="0028077E">
        <w:trPr>
          <w:cantSplit/>
          <w:trHeight w:val="63"/>
        </w:trPr>
        <w:tc>
          <w:tcPr>
            <w:tcW w:w="1214" w:type="pct"/>
            <w:shd w:val="clear" w:color="auto" w:fill="FFFFFF"/>
          </w:tcPr>
          <w:p w14:paraId="2590EF2D" w14:textId="6600FAAF" w:rsidR="00C13A1A" w:rsidRPr="00334011" w:rsidRDefault="00C13A1A" w:rsidP="00C13A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peer supporter </w:t>
            </w:r>
          </w:p>
        </w:tc>
        <w:tc>
          <w:tcPr>
            <w:tcW w:w="2745" w:type="pct"/>
            <w:shd w:val="clear" w:color="auto" w:fill="FFFFFF"/>
          </w:tcPr>
          <w:p w14:paraId="44346498" w14:textId="77777777" w:rsidR="00C13A1A" w:rsidRPr="00334011" w:rsidRDefault="00C13A1A" w:rsidP="00C13A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521" w:type="pct"/>
            <w:shd w:val="clear" w:color="auto" w:fill="FFFFFF"/>
          </w:tcPr>
          <w:p w14:paraId="2903ED7E" w14:textId="64A3986A" w:rsidR="00C13A1A" w:rsidRPr="00334011" w:rsidRDefault="00C13A1A" w:rsidP="00C13A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4</w:t>
            </w:r>
          </w:p>
        </w:tc>
        <w:tc>
          <w:tcPr>
            <w:tcW w:w="278" w:type="pct"/>
            <w:shd w:val="clear" w:color="auto" w:fill="FFFFFF"/>
          </w:tcPr>
          <w:p w14:paraId="16BABF30" w14:textId="513D4AD0" w:rsidR="00C13A1A" w:rsidRPr="00334011" w:rsidRDefault="00C13A1A" w:rsidP="00C13A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154541B2" w14:textId="7DE894D9" w:rsidR="00C13A1A" w:rsidRPr="00334011" w:rsidRDefault="00C13A1A" w:rsidP="00C13A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5</w:t>
            </w:r>
            <w:r w:rsidR="007D0512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</w:tr>
      <w:tr w:rsidR="002D7098" w:rsidRPr="00334011" w14:paraId="12BB38FD" w14:textId="77777777" w:rsidTr="0028077E">
        <w:trPr>
          <w:cantSplit/>
          <w:trHeight w:val="63"/>
        </w:trPr>
        <w:tc>
          <w:tcPr>
            <w:tcW w:w="1214" w:type="pct"/>
            <w:shd w:val="clear" w:color="auto" w:fill="FFFFFF"/>
          </w:tcPr>
          <w:p w14:paraId="281370AD" w14:textId="4E9E069B" w:rsidR="002D7098" w:rsidRPr="00334011" w:rsidRDefault="002D7098" w:rsidP="002D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peer supporter </w:t>
            </w:r>
          </w:p>
        </w:tc>
        <w:tc>
          <w:tcPr>
            <w:tcW w:w="2745" w:type="pct"/>
            <w:shd w:val="clear" w:color="auto" w:fill="FFFFFF"/>
          </w:tcPr>
          <w:p w14:paraId="0CD67258" w14:textId="77777777" w:rsidR="002D7098" w:rsidRPr="00334011" w:rsidRDefault="002D7098" w:rsidP="002D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521" w:type="pct"/>
            <w:shd w:val="clear" w:color="auto" w:fill="FFFFFF"/>
          </w:tcPr>
          <w:p w14:paraId="19ED571D" w14:textId="3813C9A3" w:rsidR="002D7098" w:rsidRPr="00334011" w:rsidRDefault="002D7098" w:rsidP="002D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.61</w:t>
            </w:r>
          </w:p>
        </w:tc>
        <w:tc>
          <w:tcPr>
            <w:tcW w:w="278" w:type="pct"/>
            <w:shd w:val="clear" w:color="auto" w:fill="FFFFFF"/>
          </w:tcPr>
          <w:p w14:paraId="4133AF67" w14:textId="07F19310" w:rsidR="002D7098" w:rsidRPr="00334011" w:rsidRDefault="002D7098" w:rsidP="002D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76DCE146" w14:textId="1860B00F" w:rsidR="002D7098" w:rsidRPr="00334011" w:rsidRDefault="002D7098" w:rsidP="002D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7D0512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</w:tr>
      <w:tr w:rsidR="003627D5" w:rsidRPr="00334011" w14:paraId="62872193" w14:textId="77777777" w:rsidTr="0028077E">
        <w:trPr>
          <w:cantSplit/>
          <w:trHeight w:val="63"/>
        </w:trPr>
        <w:tc>
          <w:tcPr>
            <w:tcW w:w="1214" w:type="pct"/>
            <w:shd w:val="clear" w:color="auto" w:fill="FFFFFF"/>
          </w:tcPr>
          <w:p w14:paraId="3385ED72" w14:textId="1F704BE4" w:rsidR="003627D5" w:rsidRPr="00334011" w:rsidRDefault="003627D5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BF peer supporter </w:t>
            </w:r>
          </w:p>
        </w:tc>
        <w:tc>
          <w:tcPr>
            <w:tcW w:w="2745" w:type="pct"/>
            <w:shd w:val="clear" w:color="auto" w:fill="FFFFFF"/>
          </w:tcPr>
          <w:p w14:paraId="33F2F659" w14:textId="77777777" w:rsidR="003627D5" w:rsidRPr="00334011" w:rsidRDefault="003627D5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521" w:type="pct"/>
            <w:shd w:val="clear" w:color="auto" w:fill="FFFFFF"/>
          </w:tcPr>
          <w:p w14:paraId="0AE17633" w14:textId="3F4A627D" w:rsidR="003627D5" w:rsidRPr="00334011" w:rsidRDefault="003627D5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278" w:type="pct"/>
            <w:shd w:val="clear" w:color="auto" w:fill="FFFFFF"/>
          </w:tcPr>
          <w:p w14:paraId="0680290B" w14:textId="0A2C33B0" w:rsidR="003627D5" w:rsidRPr="00334011" w:rsidRDefault="003627D5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7DB34C68" w14:textId="23B134AA" w:rsidR="003627D5" w:rsidRPr="00334011" w:rsidRDefault="003627D5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7</w:t>
            </w:r>
          </w:p>
        </w:tc>
      </w:tr>
      <w:tr w:rsidR="00717437" w:rsidRPr="00334011" w14:paraId="0B8379F2" w14:textId="77777777" w:rsidTr="0028077E">
        <w:trPr>
          <w:cantSplit/>
          <w:trHeight w:val="63"/>
        </w:trPr>
        <w:tc>
          <w:tcPr>
            <w:tcW w:w="1214" w:type="pct"/>
            <w:shd w:val="clear" w:color="auto" w:fill="FFFFFF"/>
          </w:tcPr>
          <w:p w14:paraId="50B62B63" w14:textId="45694DF9" w:rsidR="00717437" w:rsidRPr="00334011" w:rsidRDefault="00717437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peer supporter</w:t>
            </w:r>
          </w:p>
        </w:tc>
        <w:tc>
          <w:tcPr>
            <w:tcW w:w="2745" w:type="pct"/>
            <w:shd w:val="clear" w:color="auto" w:fill="FFFFFF"/>
          </w:tcPr>
          <w:p w14:paraId="77AB486F" w14:textId="5BA0338A" w:rsidR="00717437" w:rsidRPr="00334011" w:rsidRDefault="00717437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521" w:type="pct"/>
            <w:shd w:val="clear" w:color="auto" w:fill="FFFFFF"/>
          </w:tcPr>
          <w:p w14:paraId="0106B181" w14:textId="4C98BF83" w:rsidR="00717437" w:rsidRPr="00334011" w:rsidRDefault="003D4C9E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2</w:t>
            </w:r>
          </w:p>
        </w:tc>
        <w:tc>
          <w:tcPr>
            <w:tcW w:w="278" w:type="pct"/>
            <w:shd w:val="clear" w:color="auto" w:fill="FFFFFF"/>
          </w:tcPr>
          <w:p w14:paraId="78D459FB" w14:textId="49C595A4" w:rsidR="00717437" w:rsidRPr="00334011" w:rsidRDefault="00683137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42" w:type="pct"/>
            <w:shd w:val="clear" w:color="auto" w:fill="FFFFFF"/>
          </w:tcPr>
          <w:p w14:paraId="058CF444" w14:textId="1672ABD8" w:rsidR="00717437" w:rsidRPr="00334011" w:rsidRDefault="005E31EF" w:rsidP="003627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9</w:t>
            </w:r>
          </w:p>
        </w:tc>
      </w:tr>
      <w:tr w:rsidR="00AB6986" w:rsidRPr="00334011" w14:paraId="4EC65A20" w14:textId="77777777" w:rsidTr="00AB6986">
        <w:trPr>
          <w:cantSplit/>
          <w:trHeight w:val="63"/>
        </w:trPr>
        <w:tc>
          <w:tcPr>
            <w:tcW w:w="5000" w:type="pct"/>
            <w:gridSpan w:val="5"/>
            <w:shd w:val="clear" w:color="auto" w:fill="FFFFFF"/>
          </w:tcPr>
          <w:p w14:paraId="0F586FD1" w14:textId="037D513F" w:rsidR="00AB6986" w:rsidRPr="00334011" w:rsidRDefault="00AB6986" w:rsidP="00AB6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03D5CE85" w14:textId="77777777" w:rsidR="00566397" w:rsidRPr="00334011" w:rsidRDefault="0056639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45A64E5" w14:textId="77777777" w:rsidR="00420BCF" w:rsidRPr="00334011" w:rsidRDefault="00420BCF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4BAADA21" w14:textId="77777777" w:rsidR="00D62BBF" w:rsidRDefault="00D62BBF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58BD7223" w14:textId="77777777" w:rsidR="002412D7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ADF3438" w14:textId="77777777" w:rsidR="002412D7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8D9A8C7" w14:textId="77777777" w:rsidR="002412D7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D40746B" w14:textId="77777777" w:rsidR="002412D7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5D363E9" w14:textId="77777777" w:rsidR="002412D7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7773EE35" w14:textId="77777777" w:rsidR="002412D7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7FEB48DE" w14:textId="77777777" w:rsidR="002412D7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5FD4D40" w14:textId="77777777" w:rsidR="002412D7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D48107B" w14:textId="77777777" w:rsidR="002412D7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6D2B50F" w14:textId="77777777" w:rsidR="002412D7" w:rsidRPr="00334011" w:rsidRDefault="002412D7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53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0"/>
        <w:gridCol w:w="10054"/>
        <w:gridCol w:w="901"/>
        <w:gridCol w:w="449"/>
        <w:gridCol w:w="720"/>
      </w:tblGrid>
      <w:tr w:rsidR="00D62BBF" w:rsidRPr="00334011" w14:paraId="67D51DC6" w14:textId="77777777" w:rsidTr="002412D7">
        <w:trPr>
          <w:cantSplit/>
          <w:trHeight w:val="773"/>
        </w:trPr>
        <w:tc>
          <w:tcPr>
            <w:tcW w:w="5000" w:type="pct"/>
            <w:gridSpan w:val="5"/>
            <w:shd w:val="clear" w:color="auto" w:fill="FFFFFF"/>
          </w:tcPr>
          <w:p w14:paraId="602E35DC" w14:textId="16E72765" w:rsidR="00D62BBF" w:rsidRPr="00334011" w:rsidRDefault="005B7788" w:rsidP="00D62B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D62BBF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7: BF support group support and formula experience questions</w:t>
            </w:r>
          </w:p>
        </w:tc>
      </w:tr>
      <w:tr w:rsidR="00420BCF" w:rsidRPr="00334011" w14:paraId="3A1B5739" w14:textId="77777777" w:rsidTr="002412D7">
        <w:trPr>
          <w:cantSplit/>
          <w:trHeight w:val="773"/>
        </w:trPr>
        <w:tc>
          <w:tcPr>
            <w:tcW w:w="653" w:type="pct"/>
            <w:shd w:val="clear" w:color="auto" w:fill="FFFFFF"/>
          </w:tcPr>
          <w:p w14:paraId="6674E9F2" w14:textId="77777777" w:rsidR="00420BCF" w:rsidRPr="00334011" w:rsidRDefault="00420BC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605" w:type="pct"/>
            <w:shd w:val="clear" w:color="auto" w:fill="FFFFFF"/>
          </w:tcPr>
          <w:p w14:paraId="2E3FCB12" w14:textId="77777777" w:rsidR="00420BCF" w:rsidRPr="00334011" w:rsidRDefault="00420BC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323" w:type="pct"/>
            <w:shd w:val="clear" w:color="auto" w:fill="FFFFFF"/>
          </w:tcPr>
          <w:p w14:paraId="605E496E" w14:textId="77777777" w:rsidR="00420BCF" w:rsidRPr="00334011" w:rsidRDefault="00420BC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61" w:type="pct"/>
            <w:shd w:val="clear" w:color="auto" w:fill="FFFFFF"/>
          </w:tcPr>
          <w:p w14:paraId="1C33DD46" w14:textId="77777777" w:rsidR="00420BCF" w:rsidRPr="00334011" w:rsidRDefault="00420BC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58" w:type="pct"/>
            <w:shd w:val="clear" w:color="auto" w:fill="FFFFFF"/>
          </w:tcPr>
          <w:p w14:paraId="0CBC97E1" w14:textId="77777777" w:rsidR="00420BCF" w:rsidRPr="00334011" w:rsidRDefault="00420BC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F3089E" w:rsidRPr="00334011" w14:paraId="7382F6C0" w14:textId="77777777" w:rsidTr="002412D7">
        <w:trPr>
          <w:cantSplit/>
        </w:trPr>
        <w:tc>
          <w:tcPr>
            <w:tcW w:w="653" w:type="pct"/>
            <w:shd w:val="clear" w:color="auto" w:fill="FFFFFF"/>
          </w:tcPr>
          <w:p w14:paraId="45EE004C" w14:textId="7901A560" w:rsidR="00F3089E" w:rsidRPr="00334011" w:rsidRDefault="00F3089E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568E2E3D" w14:textId="77777777" w:rsidR="00F3089E" w:rsidRPr="00334011" w:rsidRDefault="00F3089E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323" w:type="pct"/>
            <w:shd w:val="clear" w:color="auto" w:fill="FFFFFF"/>
          </w:tcPr>
          <w:p w14:paraId="2790B0B4" w14:textId="1410564F" w:rsidR="00F3089E" w:rsidRPr="00334011" w:rsidRDefault="00F3089E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2</w:t>
            </w:r>
          </w:p>
        </w:tc>
        <w:tc>
          <w:tcPr>
            <w:tcW w:w="161" w:type="pct"/>
            <w:shd w:val="clear" w:color="auto" w:fill="FFFFFF"/>
          </w:tcPr>
          <w:p w14:paraId="74D7BB5C" w14:textId="6E8542EC" w:rsidR="00F3089E" w:rsidRPr="00334011" w:rsidRDefault="00F3089E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133BADB0" w14:textId="45752B50" w:rsidR="00F3089E" w:rsidRPr="00334011" w:rsidRDefault="00F3089E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</w:t>
            </w:r>
            <w:r w:rsidR="007D0512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F04E51" w:rsidRPr="00334011" w14:paraId="3664D059" w14:textId="77777777" w:rsidTr="002412D7">
        <w:trPr>
          <w:cantSplit/>
          <w:trHeight w:val="63"/>
        </w:trPr>
        <w:tc>
          <w:tcPr>
            <w:tcW w:w="653" w:type="pct"/>
            <w:shd w:val="clear" w:color="auto" w:fill="FFFFFF"/>
          </w:tcPr>
          <w:p w14:paraId="02411E56" w14:textId="56FA36CF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17358304" w14:textId="77777777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323" w:type="pct"/>
            <w:shd w:val="clear" w:color="auto" w:fill="FFFFFF"/>
          </w:tcPr>
          <w:p w14:paraId="7AEFE5A7" w14:textId="21DFD486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9.69</w:t>
            </w:r>
          </w:p>
        </w:tc>
        <w:tc>
          <w:tcPr>
            <w:tcW w:w="161" w:type="pct"/>
            <w:shd w:val="clear" w:color="auto" w:fill="FFFFFF"/>
          </w:tcPr>
          <w:p w14:paraId="604A2729" w14:textId="751260FD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17CD3487" w14:textId="2954FD9F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  <w:r w:rsidR="00004025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**</w:t>
            </w:r>
          </w:p>
        </w:tc>
      </w:tr>
      <w:tr w:rsidR="00F04E51" w:rsidRPr="00334011" w14:paraId="5076E2C1" w14:textId="77777777" w:rsidTr="002412D7">
        <w:trPr>
          <w:cantSplit/>
          <w:trHeight w:val="63"/>
        </w:trPr>
        <w:tc>
          <w:tcPr>
            <w:tcW w:w="653" w:type="pct"/>
            <w:shd w:val="clear" w:color="auto" w:fill="FFFFFF"/>
          </w:tcPr>
          <w:p w14:paraId="5499ADBD" w14:textId="5815832E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26AB0979" w14:textId="77777777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323" w:type="pct"/>
            <w:shd w:val="clear" w:color="auto" w:fill="FFFFFF"/>
          </w:tcPr>
          <w:p w14:paraId="0A972A52" w14:textId="46DF4135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10</w:t>
            </w:r>
          </w:p>
        </w:tc>
        <w:tc>
          <w:tcPr>
            <w:tcW w:w="161" w:type="pct"/>
            <w:shd w:val="clear" w:color="auto" w:fill="FFFFFF"/>
          </w:tcPr>
          <w:p w14:paraId="643F4A94" w14:textId="2A31DA89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6B1CF1D8" w14:textId="7DD56F6F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9</w:t>
            </w:r>
          </w:p>
        </w:tc>
      </w:tr>
      <w:tr w:rsidR="00F04E51" w:rsidRPr="00334011" w14:paraId="773B1A11" w14:textId="77777777" w:rsidTr="002412D7">
        <w:trPr>
          <w:cantSplit/>
          <w:trHeight w:val="63"/>
        </w:trPr>
        <w:tc>
          <w:tcPr>
            <w:tcW w:w="653" w:type="pct"/>
            <w:shd w:val="clear" w:color="auto" w:fill="FFFFFF"/>
          </w:tcPr>
          <w:p w14:paraId="7BE5E68B" w14:textId="4C566FB3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3DCA59EF" w14:textId="77777777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323" w:type="pct"/>
            <w:shd w:val="clear" w:color="auto" w:fill="FFFFFF"/>
          </w:tcPr>
          <w:p w14:paraId="16E8EDFC" w14:textId="753469B1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</w:t>
            </w:r>
            <w:r w:rsidR="007D0512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0</w:t>
            </w:r>
          </w:p>
        </w:tc>
        <w:tc>
          <w:tcPr>
            <w:tcW w:w="161" w:type="pct"/>
            <w:shd w:val="clear" w:color="auto" w:fill="FFFFFF"/>
          </w:tcPr>
          <w:p w14:paraId="00FE8CF4" w14:textId="42C5AC6B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40722D27" w14:textId="76C79F83" w:rsidR="00F04E51" w:rsidRPr="00334011" w:rsidRDefault="00F04E51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4</w:t>
            </w:r>
          </w:p>
        </w:tc>
      </w:tr>
      <w:tr w:rsidR="00B145F7" w:rsidRPr="00334011" w14:paraId="01FE771F" w14:textId="77777777" w:rsidTr="002412D7">
        <w:trPr>
          <w:cantSplit/>
          <w:trHeight w:val="63"/>
        </w:trPr>
        <w:tc>
          <w:tcPr>
            <w:tcW w:w="653" w:type="pct"/>
            <w:shd w:val="clear" w:color="auto" w:fill="FFFFFF"/>
          </w:tcPr>
          <w:p w14:paraId="3163EEDF" w14:textId="2B0806C3" w:rsidR="00B145F7" w:rsidRPr="00334011" w:rsidRDefault="00B145F7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61CF9BAE" w14:textId="77777777" w:rsidR="00B145F7" w:rsidRPr="00334011" w:rsidRDefault="00B145F7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323" w:type="pct"/>
            <w:shd w:val="clear" w:color="auto" w:fill="FFFFFF"/>
          </w:tcPr>
          <w:p w14:paraId="749444AA" w14:textId="48C27947" w:rsidR="00B145F7" w:rsidRPr="00334011" w:rsidRDefault="00B145F7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5</w:t>
            </w:r>
            <w:r w:rsidR="007D0512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</w:t>
            </w:r>
          </w:p>
        </w:tc>
        <w:tc>
          <w:tcPr>
            <w:tcW w:w="161" w:type="pct"/>
            <w:shd w:val="clear" w:color="auto" w:fill="FFFFFF"/>
          </w:tcPr>
          <w:p w14:paraId="771B2185" w14:textId="7AC889DC" w:rsidR="00B145F7" w:rsidRPr="00334011" w:rsidRDefault="00B145F7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66E1DD94" w14:textId="67B3673E" w:rsidR="00B145F7" w:rsidRPr="00334011" w:rsidRDefault="00B145F7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1</w:t>
            </w:r>
          </w:p>
        </w:tc>
      </w:tr>
      <w:tr w:rsidR="00993CE6" w:rsidRPr="00334011" w14:paraId="77DBD505" w14:textId="77777777" w:rsidTr="002412D7">
        <w:trPr>
          <w:cantSplit/>
          <w:trHeight w:val="63"/>
        </w:trPr>
        <w:tc>
          <w:tcPr>
            <w:tcW w:w="653" w:type="pct"/>
            <w:shd w:val="clear" w:color="auto" w:fill="FFFFFF"/>
          </w:tcPr>
          <w:p w14:paraId="1A2C9982" w14:textId="6DF82D6B" w:rsidR="00993CE6" w:rsidRPr="00334011" w:rsidRDefault="00993CE6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3C09E160" w14:textId="77777777" w:rsidR="00993CE6" w:rsidRPr="00334011" w:rsidRDefault="00993CE6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323" w:type="pct"/>
            <w:shd w:val="clear" w:color="auto" w:fill="FFFFFF"/>
          </w:tcPr>
          <w:p w14:paraId="621805DA" w14:textId="62B432DE" w:rsidR="00993CE6" w:rsidRPr="00334011" w:rsidRDefault="00993CE6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.75</w:t>
            </w:r>
          </w:p>
        </w:tc>
        <w:tc>
          <w:tcPr>
            <w:tcW w:w="161" w:type="pct"/>
            <w:shd w:val="clear" w:color="auto" w:fill="FFFFFF"/>
          </w:tcPr>
          <w:p w14:paraId="4EA55E33" w14:textId="1A7766B4" w:rsidR="00993CE6" w:rsidRPr="00334011" w:rsidRDefault="00993CE6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391BBAD8" w14:textId="5DC26DF6" w:rsidR="00993CE6" w:rsidRPr="00334011" w:rsidRDefault="00993CE6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7D0512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  <w:r w:rsidR="00004025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*</w:t>
            </w:r>
          </w:p>
        </w:tc>
      </w:tr>
      <w:tr w:rsidR="0030494F" w:rsidRPr="00334011" w14:paraId="4AED276B" w14:textId="77777777" w:rsidTr="002412D7">
        <w:trPr>
          <w:cantSplit/>
          <w:trHeight w:val="63"/>
        </w:trPr>
        <w:tc>
          <w:tcPr>
            <w:tcW w:w="653" w:type="pct"/>
            <w:shd w:val="clear" w:color="auto" w:fill="FFFFFF"/>
          </w:tcPr>
          <w:p w14:paraId="478817E1" w14:textId="64F3661E" w:rsidR="0030494F" w:rsidRPr="00334011" w:rsidRDefault="0030494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4B08DE57" w14:textId="77777777" w:rsidR="0030494F" w:rsidRPr="00334011" w:rsidRDefault="0030494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323" w:type="pct"/>
            <w:shd w:val="clear" w:color="auto" w:fill="FFFFFF"/>
          </w:tcPr>
          <w:p w14:paraId="2E469403" w14:textId="246C0780" w:rsidR="0030494F" w:rsidRPr="00334011" w:rsidRDefault="0030494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.9</w:t>
            </w:r>
            <w:r w:rsidR="007D0512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64A8F9D9" w14:textId="5982B26F" w:rsidR="0030494F" w:rsidRPr="00334011" w:rsidRDefault="0030494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4185F3F7" w14:textId="05131B8B" w:rsidR="0030494F" w:rsidRPr="00334011" w:rsidRDefault="0030494F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  <w:r w:rsidR="001E01EF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**</w:t>
            </w:r>
          </w:p>
        </w:tc>
      </w:tr>
      <w:tr w:rsidR="00E7760D" w:rsidRPr="00334011" w14:paraId="47A0C05F" w14:textId="77777777" w:rsidTr="002412D7">
        <w:trPr>
          <w:cantSplit/>
          <w:trHeight w:val="63"/>
        </w:trPr>
        <w:tc>
          <w:tcPr>
            <w:tcW w:w="653" w:type="pct"/>
            <w:shd w:val="clear" w:color="auto" w:fill="FFFFFF"/>
          </w:tcPr>
          <w:p w14:paraId="070E01CD" w14:textId="68A17DAA" w:rsidR="00E7760D" w:rsidRPr="00334011" w:rsidRDefault="00E7760D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3F67C55A" w14:textId="77777777" w:rsidR="00E7760D" w:rsidRPr="00334011" w:rsidRDefault="00E7760D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323" w:type="pct"/>
            <w:shd w:val="clear" w:color="auto" w:fill="FFFFFF"/>
          </w:tcPr>
          <w:p w14:paraId="0B0AEA29" w14:textId="2D48A929" w:rsidR="00E7760D" w:rsidRPr="00334011" w:rsidRDefault="00E7760D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7</w:t>
            </w:r>
          </w:p>
        </w:tc>
        <w:tc>
          <w:tcPr>
            <w:tcW w:w="161" w:type="pct"/>
            <w:shd w:val="clear" w:color="auto" w:fill="FFFFFF"/>
          </w:tcPr>
          <w:p w14:paraId="3CC5DFEA" w14:textId="3FB94621" w:rsidR="00E7760D" w:rsidRPr="00334011" w:rsidRDefault="00E7760D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0E2BF69E" w14:textId="280A418F" w:rsidR="00E7760D" w:rsidRPr="00334011" w:rsidRDefault="00E7760D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1</w:t>
            </w:r>
          </w:p>
        </w:tc>
      </w:tr>
      <w:tr w:rsidR="00D640EA" w:rsidRPr="00334011" w14:paraId="10E6FF6A" w14:textId="77777777" w:rsidTr="002412D7">
        <w:trPr>
          <w:cantSplit/>
          <w:trHeight w:val="63"/>
        </w:trPr>
        <w:tc>
          <w:tcPr>
            <w:tcW w:w="653" w:type="pct"/>
            <w:shd w:val="clear" w:color="auto" w:fill="FFFFFF"/>
          </w:tcPr>
          <w:p w14:paraId="7D00E675" w14:textId="165ECAC3" w:rsidR="00D640EA" w:rsidRPr="00334011" w:rsidRDefault="00D640EA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26961090" w14:textId="77777777" w:rsidR="00D640EA" w:rsidRPr="00334011" w:rsidRDefault="00D640EA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323" w:type="pct"/>
            <w:shd w:val="clear" w:color="auto" w:fill="FFFFFF"/>
          </w:tcPr>
          <w:p w14:paraId="66063A1A" w14:textId="438DAD93" w:rsidR="00D640EA" w:rsidRPr="00334011" w:rsidRDefault="00D640EA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2</w:t>
            </w:r>
          </w:p>
        </w:tc>
        <w:tc>
          <w:tcPr>
            <w:tcW w:w="161" w:type="pct"/>
            <w:shd w:val="clear" w:color="auto" w:fill="FFFFFF"/>
          </w:tcPr>
          <w:p w14:paraId="17EFF6D4" w14:textId="1C5815C0" w:rsidR="00D640EA" w:rsidRPr="00334011" w:rsidRDefault="00D640EA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6BDCCE66" w14:textId="033BE096" w:rsidR="00D640EA" w:rsidRPr="00334011" w:rsidRDefault="00D640EA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8</w:t>
            </w:r>
            <w:r w:rsidR="00EA7388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9E6FD9" w:rsidRPr="00334011" w14:paraId="33038A71" w14:textId="77777777" w:rsidTr="002412D7">
        <w:trPr>
          <w:cantSplit/>
          <w:trHeight w:val="63"/>
        </w:trPr>
        <w:tc>
          <w:tcPr>
            <w:tcW w:w="653" w:type="pct"/>
            <w:shd w:val="clear" w:color="auto" w:fill="FFFFFF"/>
          </w:tcPr>
          <w:p w14:paraId="53B59B5E" w14:textId="6CAD0B19" w:rsidR="009E6FD9" w:rsidRPr="00334011" w:rsidRDefault="00E74105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BF Support group</w:t>
            </w:r>
          </w:p>
        </w:tc>
        <w:tc>
          <w:tcPr>
            <w:tcW w:w="3605" w:type="pct"/>
            <w:shd w:val="clear" w:color="auto" w:fill="FFFFFF"/>
          </w:tcPr>
          <w:p w14:paraId="79163CD0" w14:textId="1373737B" w:rsidR="009E6FD9" w:rsidRPr="00334011" w:rsidRDefault="00E74105" w:rsidP="00E741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323" w:type="pct"/>
            <w:shd w:val="clear" w:color="auto" w:fill="FFFFFF"/>
          </w:tcPr>
          <w:p w14:paraId="6527E555" w14:textId="53B1E233" w:rsidR="009E6FD9" w:rsidRPr="00334011" w:rsidRDefault="00966476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.60</w:t>
            </w:r>
          </w:p>
        </w:tc>
        <w:tc>
          <w:tcPr>
            <w:tcW w:w="161" w:type="pct"/>
            <w:shd w:val="clear" w:color="auto" w:fill="FFFFFF"/>
          </w:tcPr>
          <w:p w14:paraId="4695CBC4" w14:textId="7F0F97C5" w:rsidR="009E6FD9" w:rsidRPr="00334011" w:rsidRDefault="00322C09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58" w:type="pct"/>
            <w:shd w:val="clear" w:color="auto" w:fill="FFFFFF"/>
          </w:tcPr>
          <w:p w14:paraId="7BB6E887" w14:textId="73EFE0E8" w:rsidR="009E6FD9" w:rsidRPr="00334011" w:rsidRDefault="00932122" w:rsidP="00483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  <w:r w:rsidR="001E01EF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**</w:t>
            </w:r>
          </w:p>
        </w:tc>
      </w:tr>
      <w:tr w:rsidR="00004025" w:rsidRPr="00334011" w14:paraId="4ED9885D" w14:textId="77777777" w:rsidTr="00004025">
        <w:trPr>
          <w:cantSplit/>
          <w:trHeight w:val="63"/>
        </w:trPr>
        <w:tc>
          <w:tcPr>
            <w:tcW w:w="5000" w:type="pct"/>
            <w:gridSpan w:val="5"/>
            <w:shd w:val="clear" w:color="auto" w:fill="FFFFFF"/>
          </w:tcPr>
          <w:p w14:paraId="3E654A20" w14:textId="4F613B42" w:rsidR="00004025" w:rsidRPr="00334011" w:rsidRDefault="00004025" w:rsidP="00004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08E14FC4" w14:textId="1FB00BC3" w:rsidR="00420BCF" w:rsidRDefault="00483B3C" w:rsidP="00420B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  <w:r w:rsidRPr="00334011">
        <w:rPr>
          <w:rFonts w:cstheme="minorHAnsi"/>
          <w:kern w:val="0"/>
          <w:sz w:val="24"/>
          <w:szCs w:val="24"/>
        </w:rPr>
        <w:br w:type="textWrapping" w:clear="all"/>
      </w:r>
    </w:p>
    <w:p w14:paraId="5B92029C" w14:textId="77777777" w:rsidR="003067AE" w:rsidRDefault="003067AE" w:rsidP="00420B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73C94AE" w14:textId="77777777" w:rsidR="003067AE" w:rsidRDefault="003067AE" w:rsidP="00420B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C899E38" w14:textId="77777777" w:rsidR="003067AE" w:rsidRDefault="003067AE" w:rsidP="00420B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5C7C069" w14:textId="77777777" w:rsidR="003067AE" w:rsidRDefault="003067AE" w:rsidP="00420B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56342B9D" w14:textId="77777777" w:rsidR="003067AE" w:rsidRDefault="003067AE" w:rsidP="00420B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6627A27" w14:textId="77777777" w:rsidR="003067AE" w:rsidRDefault="003067AE" w:rsidP="00420B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F830DA2" w14:textId="77777777" w:rsidR="003067AE" w:rsidRPr="00334011" w:rsidRDefault="003067AE" w:rsidP="00420B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A3B8A4E" w14:textId="77777777" w:rsidR="00296ABA" w:rsidRPr="00334011" w:rsidRDefault="00296ABA" w:rsidP="00296AB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C51428E" w14:textId="77777777" w:rsidR="00CA56AE" w:rsidRPr="00334011" w:rsidRDefault="00CA56AE" w:rsidP="00296AB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tbl>
      <w:tblPr>
        <w:tblW w:w="53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5"/>
        <w:gridCol w:w="8641"/>
        <w:gridCol w:w="901"/>
        <w:gridCol w:w="540"/>
        <w:gridCol w:w="629"/>
      </w:tblGrid>
      <w:tr w:rsidR="00D62BBF" w:rsidRPr="00334011" w14:paraId="115B6A23" w14:textId="77777777" w:rsidTr="003067AE">
        <w:trPr>
          <w:cantSplit/>
          <w:trHeight w:val="773"/>
        </w:trPr>
        <w:tc>
          <w:tcPr>
            <w:tcW w:w="5000" w:type="pct"/>
            <w:gridSpan w:val="5"/>
            <w:shd w:val="clear" w:color="auto" w:fill="FFFFFF"/>
          </w:tcPr>
          <w:p w14:paraId="49104CB4" w14:textId="50F7CEE8" w:rsidR="00D62BBF" w:rsidRPr="00334011" w:rsidRDefault="005B7788" w:rsidP="00D62B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D62BBF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8: Friend and family support and formula experience questions</w:t>
            </w:r>
          </w:p>
        </w:tc>
      </w:tr>
      <w:tr w:rsidR="00A85140" w:rsidRPr="00334011" w14:paraId="73A803E7" w14:textId="77777777" w:rsidTr="003067AE">
        <w:trPr>
          <w:cantSplit/>
          <w:trHeight w:val="773"/>
        </w:trPr>
        <w:tc>
          <w:tcPr>
            <w:tcW w:w="1135" w:type="pct"/>
            <w:shd w:val="clear" w:color="auto" w:fill="FFFFFF"/>
          </w:tcPr>
          <w:p w14:paraId="298FB01B" w14:textId="77777777" w:rsidR="00A85140" w:rsidRPr="00334011" w:rsidRDefault="00A85140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118" w:type="pct"/>
            <w:shd w:val="clear" w:color="auto" w:fill="FFFFFF"/>
          </w:tcPr>
          <w:p w14:paraId="0863D4D4" w14:textId="77777777" w:rsidR="00A85140" w:rsidRPr="00334011" w:rsidRDefault="00A85140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325" w:type="pct"/>
            <w:shd w:val="clear" w:color="auto" w:fill="FFFFFF"/>
          </w:tcPr>
          <w:p w14:paraId="78E87465" w14:textId="77777777" w:rsidR="00A85140" w:rsidRPr="00334011" w:rsidRDefault="00A85140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95" w:type="pct"/>
            <w:shd w:val="clear" w:color="auto" w:fill="FFFFFF"/>
          </w:tcPr>
          <w:p w14:paraId="08C64D6B" w14:textId="77777777" w:rsidR="00A85140" w:rsidRPr="00334011" w:rsidRDefault="00A85140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27" w:type="pct"/>
            <w:shd w:val="clear" w:color="auto" w:fill="FFFFFF"/>
          </w:tcPr>
          <w:p w14:paraId="3A94A5C3" w14:textId="77777777" w:rsidR="00A85140" w:rsidRPr="00334011" w:rsidRDefault="00A85140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E976E2" w:rsidRPr="00334011" w14:paraId="037DDC13" w14:textId="77777777" w:rsidTr="003067AE">
        <w:trPr>
          <w:cantSplit/>
        </w:trPr>
        <w:tc>
          <w:tcPr>
            <w:tcW w:w="1135" w:type="pct"/>
            <w:shd w:val="clear" w:color="auto" w:fill="FFFFFF"/>
          </w:tcPr>
          <w:p w14:paraId="0FAA9B80" w14:textId="65DDB115" w:rsidR="00E976E2" w:rsidRPr="00334011" w:rsidRDefault="00E976E2" w:rsidP="00E976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18" w:type="pct"/>
            <w:shd w:val="clear" w:color="auto" w:fill="FFFFFF"/>
          </w:tcPr>
          <w:p w14:paraId="1F1C243E" w14:textId="77777777" w:rsidR="00E976E2" w:rsidRPr="00334011" w:rsidRDefault="00E976E2" w:rsidP="00E976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325" w:type="pct"/>
            <w:shd w:val="clear" w:color="auto" w:fill="FFFFFF"/>
          </w:tcPr>
          <w:p w14:paraId="15A70E7B" w14:textId="7B2226CD" w:rsidR="00E976E2" w:rsidRPr="00334011" w:rsidRDefault="00E976E2" w:rsidP="00E976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</w:t>
            </w:r>
            <w:r w:rsidR="00EA7388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4</w:t>
            </w:r>
          </w:p>
        </w:tc>
        <w:tc>
          <w:tcPr>
            <w:tcW w:w="195" w:type="pct"/>
            <w:shd w:val="clear" w:color="auto" w:fill="FFFFFF"/>
          </w:tcPr>
          <w:p w14:paraId="44E341C0" w14:textId="29E67557" w:rsidR="00E976E2" w:rsidRPr="00334011" w:rsidRDefault="00E976E2" w:rsidP="00E976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5D5E3E03" w14:textId="68378925" w:rsidR="00E976E2" w:rsidRPr="00334011" w:rsidRDefault="00E976E2" w:rsidP="00E976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2</w:t>
            </w:r>
          </w:p>
        </w:tc>
      </w:tr>
      <w:tr w:rsidR="003235E6" w:rsidRPr="00334011" w14:paraId="24079455" w14:textId="77777777" w:rsidTr="003067AE">
        <w:trPr>
          <w:cantSplit/>
          <w:trHeight w:val="63"/>
        </w:trPr>
        <w:tc>
          <w:tcPr>
            <w:tcW w:w="1135" w:type="pct"/>
            <w:shd w:val="clear" w:color="auto" w:fill="FFFFFF"/>
          </w:tcPr>
          <w:p w14:paraId="0E70765C" w14:textId="5983A30E" w:rsidR="003235E6" w:rsidRPr="00334011" w:rsidRDefault="003235E6" w:rsidP="003235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18" w:type="pct"/>
            <w:shd w:val="clear" w:color="auto" w:fill="FFFFFF"/>
          </w:tcPr>
          <w:p w14:paraId="0B795668" w14:textId="77777777" w:rsidR="003235E6" w:rsidRPr="00334011" w:rsidRDefault="003235E6" w:rsidP="003235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325" w:type="pct"/>
            <w:shd w:val="clear" w:color="auto" w:fill="FFFFFF"/>
          </w:tcPr>
          <w:p w14:paraId="48F482FC" w14:textId="4BB4A01D" w:rsidR="003235E6" w:rsidRPr="00334011" w:rsidRDefault="003235E6" w:rsidP="003235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24</w:t>
            </w:r>
          </w:p>
        </w:tc>
        <w:tc>
          <w:tcPr>
            <w:tcW w:w="195" w:type="pct"/>
            <w:shd w:val="clear" w:color="auto" w:fill="FFFFFF"/>
          </w:tcPr>
          <w:p w14:paraId="6751E805" w14:textId="162626F4" w:rsidR="003235E6" w:rsidRPr="00334011" w:rsidRDefault="003235E6" w:rsidP="003235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4C3EE5ED" w14:textId="4192E736" w:rsidR="003235E6" w:rsidRPr="00334011" w:rsidRDefault="003235E6" w:rsidP="003235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</w:t>
            </w:r>
            <w:r w:rsidR="00EA7388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</w:t>
            </w:r>
          </w:p>
        </w:tc>
      </w:tr>
      <w:tr w:rsidR="00974524" w:rsidRPr="00334011" w14:paraId="753BE8AC" w14:textId="77777777" w:rsidTr="003067AE">
        <w:trPr>
          <w:cantSplit/>
          <w:trHeight w:val="63"/>
        </w:trPr>
        <w:tc>
          <w:tcPr>
            <w:tcW w:w="1135" w:type="pct"/>
            <w:shd w:val="clear" w:color="auto" w:fill="FFFFFF"/>
          </w:tcPr>
          <w:p w14:paraId="51D2558C" w14:textId="2A132EA6" w:rsidR="00974524" w:rsidRPr="00334011" w:rsidRDefault="00974524" w:rsidP="009745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18" w:type="pct"/>
            <w:shd w:val="clear" w:color="auto" w:fill="FFFFFF"/>
          </w:tcPr>
          <w:p w14:paraId="0D28BF71" w14:textId="77777777" w:rsidR="00974524" w:rsidRPr="00334011" w:rsidRDefault="00974524" w:rsidP="009745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325" w:type="pct"/>
            <w:shd w:val="clear" w:color="auto" w:fill="FFFFFF"/>
          </w:tcPr>
          <w:p w14:paraId="6F4514E2" w14:textId="76209400" w:rsidR="00974524" w:rsidRPr="00334011" w:rsidRDefault="00974524" w:rsidP="009745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1</w:t>
            </w:r>
            <w:r w:rsidR="00EA7388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  <w:tc>
          <w:tcPr>
            <w:tcW w:w="195" w:type="pct"/>
            <w:shd w:val="clear" w:color="auto" w:fill="FFFFFF"/>
          </w:tcPr>
          <w:p w14:paraId="483F2334" w14:textId="1151EC94" w:rsidR="00974524" w:rsidRPr="00334011" w:rsidRDefault="00974524" w:rsidP="009745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39365A88" w14:textId="2CEB7A38" w:rsidR="00974524" w:rsidRPr="00334011" w:rsidRDefault="00974524" w:rsidP="009745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</w:t>
            </w:r>
            <w:r w:rsidR="00EA7388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B868EC" w:rsidRPr="00334011" w14:paraId="77DA717E" w14:textId="77777777" w:rsidTr="003067AE">
        <w:trPr>
          <w:cantSplit/>
          <w:trHeight w:val="63"/>
        </w:trPr>
        <w:tc>
          <w:tcPr>
            <w:tcW w:w="1135" w:type="pct"/>
            <w:shd w:val="clear" w:color="auto" w:fill="FFFFFF"/>
          </w:tcPr>
          <w:p w14:paraId="165A0373" w14:textId="4B1528DB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18" w:type="pct"/>
            <w:shd w:val="clear" w:color="auto" w:fill="FFFFFF"/>
          </w:tcPr>
          <w:p w14:paraId="16431B16" w14:textId="77777777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325" w:type="pct"/>
            <w:shd w:val="clear" w:color="auto" w:fill="FFFFFF"/>
          </w:tcPr>
          <w:p w14:paraId="2772D956" w14:textId="1AC12DC6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95" w:type="pct"/>
            <w:shd w:val="clear" w:color="auto" w:fill="FFFFFF"/>
          </w:tcPr>
          <w:p w14:paraId="7C087083" w14:textId="34AD3E22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6AD13B3D" w14:textId="7C45DF2B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5</w:t>
            </w:r>
          </w:p>
        </w:tc>
      </w:tr>
      <w:tr w:rsidR="00B868EC" w:rsidRPr="00334011" w14:paraId="219BD0CA" w14:textId="77777777" w:rsidTr="003067AE">
        <w:trPr>
          <w:cantSplit/>
          <w:trHeight w:val="63"/>
        </w:trPr>
        <w:tc>
          <w:tcPr>
            <w:tcW w:w="1135" w:type="pct"/>
            <w:shd w:val="clear" w:color="auto" w:fill="FFFFFF"/>
          </w:tcPr>
          <w:p w14:paraId="1240E2FE" w14:textId="05CD2EAE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18" w:type="pct"/>
            <w:shd w:val="clear" w:color="auto" w:fill="FFFFFF"/>
          </w:tcPr>
          <w:p w14:paraId="5E50D342" w14:textId="77777777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325" w:type="pct"/>
            <w:shd w:val="clear" w:color="auto" w:fill="FFFFFF"/>
          </w:tcPr>
          <w:p w14:paraId="5DC57287" w14:textId="4C729B3E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7</w:t>
            </w:r>
          </w:p>
        </w:tc>
        <w:tc>
          <w:tcPr>
            <w:tcW w:w="195" w:type="pct"/>
            <w:shd w:val="clear" w:color="auto" w:fill="FFFFFF"/>
          </w:tcPr>
          <w:p w14:paraId="7AC77FED" w14:textId="3F4E65A2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5283B3F6" w14:textId="1D78A36C" w:rsidR="00B868EC" w:rsidRPr="00334011" w:rsidRDefault="00B868EC" w:rsidP="00B868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</w:t>
            </w:r>
            <w:r w:rsidR="00411A4C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4A2B45" w:rsidRPr="00334011" w14:paraId="39C98BD2" w14:textId="77777777" w:rsidTr="003067AE">
        <w:trPr>
          <w:cantSplit/>
          <w:trHeight w:val="63"/>
        </w:trPr>
        <w:tc>
          <w:tcPr>
            <w:tcW w:w="1135" w:type="pct"/>
            <w:shd w:val="clear" w:color="auto" w:fill="FFFFFF"/>
          </w:tcPr>
          <w:p w14:paraId="71A5A8DA" w14:textId="2B8489E0" w:rsidR="004A2B45" w:rsidRPr="00334011" w:rsidRDefault="004A2B45" w:rsidP="004A2B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18" w:type="pct"/>
            <w:shd w:val="clear" w:color="auto" w:fill="FFFFFF"/>
          </w:tcPr>
          <w:p w14:paraId="7B4B9A5E" w14:textId="77777777" w:rsidR="004A2B45" w:rsidRPr="00334011" w:rsidRDefault="004A2B45" w:rsidP="004A2B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325" w:type="pct"/>
            <w:shd w:val="clear" w:color="auto" w:fill="FFFFFF"/>
          </w:tcPr>
          <w:p w14:paraId="1E6E0D00" w14:textId="19BF63DF" w:rsidR="004A2B45" w:rsidRPr="00334011" w:rsidRDefault="004A2B45" w:rsidP="004A2B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</w:t>
            </w:r>
            <w:r w:rsidR="00411A4C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195" w:type="pct"/>
            <w:shd w:val="clear" w:color="auto" w:fill="FFFFFF"/>
          </w:tcPr>
          <w:p w14:paraId="7EF56E6C" w14:textId="45194FCA" w:rsidR="004A2B45" w:rsidRPr="00334011" w:rsidRDefault="004A2B45" w:rsidP="004A2B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289A12A2" w14:textId="5E671A48" w:rsidR="004A2B45" w:rsidRPr="00334011" w:rsidRDefault="004A2B45" w:rsidP="004A2B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1</w:t>
            </w:r>
          </w:p>
        </w:tc>
      </w:tr>
      <w:tr w:rsidR="00FD39DC" w:rsidRPr="00334011" w14:paraId="4FC443E5" w14:textId="77777777" w:rsidTr="003067AE">
        <w:trPr>
          <w:cantSplit/>
          <w:trHeight w:val="63"/>
        </w:trPr>
        <w:tc>
          <w:tcPr>
            <w:tcW w:w="1135" w:type="pct"/>
            <w:shd w:val="clear" w:color="auto" w:fill="FFFFFF"/>
          </w:tcPr>
          <w:p w14:paraId="0405CF42" w14:textId="16AA26DA" w:rsidR="00FD39DC" w:rsidRPr="00334011" w:rsidRDefault="00FD39DC" w:rsidP="00FD3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18" w:type="pct"/>
            <w:shd w:val="clear" w:color="auto" w:fill="FFFFFF"/>
          </w:tcPr>
          <w:p w14:paraId="6DECD3E4" w14:textId="77777777" w:rsidR="00FD39DC" w:rsidRPr="00334011" w:rsidRDefault="00FD39DC" w:rsidP="00FD3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325" w:type="pct"/>
            <w:shd w:val="clear" w:color="auto" w:fill="FFFFFF"/>
          </w:tcPr>
          <w:p w14:paraId="3189C585" w14:textId="7A77FC5C" w:rsidR="00FD39DC" w:rsidRPr="00334011" w:rsidRDefault="00FD39DC" w:rsidP="00FD3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.42</w:t>
            </w:r>
          </w:p>
        </w:tc>
        <w:tc>
          <w:tcPr>
            <w:tcW w:w="195" w:type="pct"/>
            <w:shd w:val="clear" w:color="auto" w:fill="FFFFFF"/>
          </w:tcPr>
          <w:p w14:paraId="0D6B442E" w14:textId="4A9A619A" w:rsidR="00FD39DC" w:rsidRPr="00334011" w:rsidRDefault="00FD39DC" w:rsidP="00FD3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6723496A" w14:textId="68195FBD" w:rsidR="00FD39DC" w:rsidRPr="00334011" w:rsidRDefault="00FD39DC" w:rsidP="00FD3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6</w:t>
            </w:r>
          </w:p>
        </w:tc>
      </w:tr>
      <w:tr w:rsidR="00AC4D75" w:rsidRPr="00334011" w14:paraId="7FA112F7" w14:textId="77777777" w:rsidTr="003067AE">
        <w:trPr>
          <w:cantSplit/>
          <w:trHeight w:val="63"/>
        </w:trPr>
        <w:tc>
          <w:tcPr>
            <w:tcW w:w="1135" w:type="pct"/>
            <w:shd w:val="clear" w:color="auto" w:fill="FFFFFF"/>
          </w:tcPr>
          <w:p w14:paraId="376D809C" w14:textId="1110AF71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18" w:type="pct"/>
            <w:shd w:val="clear" w:color="auto" w:fill="FFFFFF"/>
          </w:tcPr>
          <w:p w14:paraId="7EEBA108" w14:textId="77777777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325" w:type="pct"/>
            <w:shd w:val="clear" w:color="auto" w:fill="FFFFFF"/>
          </w:tcPr>
          <w:p w14:paraId="308DB13C" w14:textId="4F02A96D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</w:t>
            </w:r>
            <w:r w:rsidR="00411A4C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</w:t>
            </w:r>
          </w:p>
        </w:tc>
        <w:tc>
          <w:tcPr>
            <w:tcW w:w="195" w:type="pct"/>
            <w:shd w:val="clear" w:color="auto" w:fill="FFFFFF"/>
          </w:tcPr>
          <w:p w14:paraId="46D5120E" w14:textId="7C043E3A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772272F5" w14:textId="342A94AA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51</w:t>
            </w:r>
          </w:p>
        </w:tc>
      </w:tr>
      <w:tr w:rsidR="00AC4D75" w:rsidRPr="00334011" w14:paraId="7FB3D359" w14:textId="77777777" w:rsidTr="003067AE">
        <w:trPr>
          <w:cantSplit/>
          <w:trHeight w:val="63"/>
        </w:trPr>
        <w:tc>
          <w:tcPr>
            <w:tcW w:w="1135" w:type="pct"/>
            <w:shd w:val="clear" w:color="auto" w:fill="FFFFFF"/>
          </w:tcPr>
          <w:p w14:paraId="61619892" w14:textId="48274676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18" w:type="pct"/>
            <w:shd w:val="clear" w:color="auto" w:fill="FFFFFF"/>
          </w:tcPr>
          <w:p w14:paraId="78270934" w14:textId="77777777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325" w:type="pct"/>
            <w:shd w:val="clear" w:color="auto" w:fill="FFFFFF"/>
          </w:tcPr>
          <w:p w14:paraId="0C990CE0" w14:textId="32B31452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.83</w:t>
            </w:r>
          </w:p>
        </w:tc>
        <w:tc>
          <w:tcPr>
            <w:tcW w:w="195" w:type="pct"/>
            <w:shd w:val="clear" w:color="auto" w:fill="FFFFFF"/>
          </w:tcPr>
          <w:p w14:paraId="668F9FF3" w14:textId="0D8F4FBA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2EF81E6C" w14:textId="1B1F4949" w:rsidR="00AC4D75" w:rsidRPr="00334011" w:rsidRDefault="00AC4D75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5</w:t>
            </w:r>
          </w:p>
        </w:tc>
      </w:tr>
      <w:tr w:rsidR="00932122" w:rsidRPr="00334011" w14:paraId="2BE7F013" w14:textId="77777777" w:rsidTr="003067AE">
        <w:trPr>
          <w:cantSplit/>
          <w:trHeight w:val="63"/>
        </w:trPr>
        <w:tc>
          <w:tcPr>
            <w:tcW w:w="1135" w:type="pct"/>
            <w:shd w:val="clear" w:color="auto" w:fill="FFFFFF"/>
          </w:tcPr>
          <w:p w14:paraId="2B870193" w14:textId="11439B55" w:rsidR="00932122" w:rsidRPr="00334011" w:rsidRDefault="00932122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Friends and family support</w:t>
            </w:r>
          </w:p>
        </w:tc>
        <w:tc>
          <w:tcPr>
            <w:tcW w:w="3118" w:type="pct"/>
            <w:shd w:val="clear" w:color="auto" w:fill="FFFFFF"/>
          </w:tcPr>
          <w:p w14:paraId="75542D4E" w14:textId="0DA753C6" w:rsidR="00932122" w:rsidRPr="00334011" w:rsidRDefault="00932122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325" w:type="pct"/>
            <w:shd w:val="clear" w:color="auto" w:fill="FFFFFF"/>
          </w:tcPr>
          <w:p w14:paraId="395AFF6C" w14:textId="01B486DE" w:rsidR="00932122" w:rsidRPr="00334011" w:rsidRDefault="00D77D63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00</w:t>
            </w:r>
          </w:p>
        </w:tc>
        <w:tc>
          <w:tcPr>
            <w:tcW w:w="195" w:type="pct"/>
            <w:shd w:val="clear" w:color="auto" w:fill="FFFFFF"/>
          </w:tcPr>
          <w:p w14:paraId="7305B643" w14:textId="05A6AAA0" w:rsidR="00932122" w:rsidRPr="00334011" w:rsidRDefault="00D77D63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7" w:type="pct"/>
            <w:shd w:val="clear" w:color="auto" w:fill="FFFFFF"/>
          </w:tcPr>
          <w:p w14:paraId="3D2E14FD" w14:textId="55976ADD" w:rsidR="00932122" w:rsidRPr="00334011" w:rsidRDefault="00665B5E" w:rsidP="00AC4D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32</w:t>
            </w:r>
          </w:p>
        </w:tc>
      </w:tr>
      <w:tr w:rsidR="009860CB" w:rsidRPr="00334011" w14:paraId="05A589A8" w14:textId="77777777" w:rsidTr="009860CB">
        <w:trPr>
          <w:cantSplit/>
          <w:trHeight w:val="63"/>
        </w:trPr>
        <w:tc>
          <w:tcPr>
            <w:tcW w:w="5000" w:type="pct"/>
            <w:gridSpan w:val="5"/>
            <w:shd w:val="clear" w:color="auto" w:fill="FFFFFF"/>
          </w:tcPr>
          <w:p w14:paraId="31AAEF27" w14:textId="12ED1468" w:rsidR="009860CB" w:rsidRPr="00334011" w:rsidRDefault="009860CB" w:rsidP="009860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2A01FE90" w14:textId="77777777" w:rsidR="00A85140" w:rsidRDefault="00A85140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33FC078" w14:textId="77777777" w:rsidR="00E67782" w:rsidRDefault="00E67782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05678F1" w14:textId="77777777" w:rsidR="00E67782" w:rsidRDefault="00E67782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47614F14" w14:textId="77777777" w:rsidR="00E67782" w:rsidRDefault="00E67782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0C516D3" w14:textId="77777777" w:rsidR="00E67782" w:rsidRDefault="00E67782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57EC636" w14:textId="77777777" w:rsidR="00E67782" w:rsidRDefault="00E67782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5F292955" w14:textId="77777777" w:rsidR="00E67782" w:rsidRDefault="00E67782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71CC8DD3" w14:textId="77777777" w:rsidR="00E67782" w:rsidRDefault="00E67782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64C2F31" w14:textId="77777777" w:rsidR="00E67782" w:rsidRDefault="00E67782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50FA881F" w14:textId="77777777" w:rsidR="00E67782" w:rsidRPr="00334011" w:rsidRDefault="00E67782" w:rsidP="00105070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530F72D9" w14:textId="77777777" w:rsidR="00621A45" w:rsidRPr="00334011" w:rsidRDefault="00621A45" w:rsidP="00621A4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tbl>
      <w:tblPr>
        <w:tblW w:w="52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8"/>
        <w:gridCol w:w="9265"/>
        <w:gridCol w:w="1460"/>
        <w:gridCol w:w="469"/>
        <w:gridCol w:w="554"/>
      </w:tblGrid>
      <w:tr w:rsidR="00D62BBF" w:rsidRPr="00334011" w14:paraId="26C3A64F" w14:textId="77777777" w:rsidTr="00E67782">
        <w:trPr>
          <w:cantSplit/>
          <w:trHeight w:val="773"/>
        </w:trPr>
        <w:tc>
          <w:tcPr>
            <w:tcW w:w="5000" w:type="pct"/>
            <w:gridSpan w:val="5"/>
            <w:shd w:val="clear" w:color="auto" w:fill="FFFFFF"/>
          </w:tcPr>
          <w:p w14:paraId="114BDF56" w14:textId="45337287" w:rsidR="00D62BBF" w:rsidRPr="00334011" w:rsidRDefault="005B7788" w:rsidP="00D62B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D62BBF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9: Internet support and formula experience questions</w:t>
            </w:r>
          </w:p>
        </w:tc>
      </w:tr>
      <w:tr w:rsidR="001F5E84" w:rsidRPr="00334011" w14:paraId="42E3A7A0" w14:textId="77777777" w:rsidTr="003B5A35">
        <w:trPr>
          <w:cantSplit/>
          <w:trHeight w:val="773"/>
        </w:trPr>
        <w:tc>
          <w:tcPr>
            <w:tcW w:w="659" w:type="pct"/>
            <w:shd w:val="clear" w:color="auto" w:fill="FFFFFF"/>
          </w:tcPr>
          <w:p w14:paraId="34B17E29" w14:textId="77777777" w:rsidR="001F5E84" w:rsidRPr="00334011" w:rsidRDefault="001F5E84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444" w:type="pct"/>
            <w:shd w:val="clear" w:color="auto" w:fill="FFFFFF"/>
          </w:tcPr>
          <w:p w14:paraId="1841B2C1" w14:textId="77777777" w:rsidR="001F5E84" w:rsidRPr="00334011" w:rsidRDefault="001F5E84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552" w:type="pct"/>
            <w:shd w:val="clear" w:color="auto" w:fill="FFFFFF"/>
          </w:tcPr>
          <w:p w14:paraId="2B735102" w14:textId="77777777" w:rsidR="001F5E84" w:rsidRPr="00334011" w:rsidRDefault="001F5E84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85" w:type="pct"/>
            <w:shd w:val="clear" w:color="auto" w:fill="FFFFFF"/>
          </w:tcPr>
          <w:p w14:paraId="01F78ABA" w14:textId="77777777" w:rsidR="001F5E84" w:rsidRPr="00334011" w:rsidRDefault="001F5E84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61" w:type="pct"/>
            <w:shd w:val="clear" w:color="auto" w:fill="FFFFFF"/>
          </w:tcPr>
          <w:p w14:paraId="1091C29C" w14:textId="77777777" w:rsidR="001F5E84" w:rsidRPr="00334011" w:rsidRDefault="001F5E84" w:rsidP="00BE59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55001D" w:rsidRPr="00334011" w14:paraId="037FFA92" w14:textId="77777777" w:rsidTr="003B5A35">
        <w:trPr>
          <w:cantSplit/>
        </w:trPr>
        <w:tc>
          <w:tcPr>
            <w:tcW w:w="659" w:type="pct"/>
            <w:shd w:val="clear" w:color="auto" w:fill="FFFFFF"/>
          </w:tcPr>
          <w:p w14:paraId="32A28483" w14:textId="217F95DC" w:rsidR="0055001D" w:rsidRPr="00334011" w:rsidRDefault="0055001D" w:rsidP="00550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3444" w:type="pct"/>
            <w:shd w:val="clear" w:color="auto" w:fill="FFFFFF"/>
          </w:tcPr>
          <w:p w14:paraId="1FC251D6" w14:textId="77777777" w:rsidR="0055001D" w:rsidRPr="00334011" w:rsidRDefault="0055001D" w:rsidP="00550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552" w:type="pct"/>
            <w:shd w:val="clear" w:color="auto" w:fill="FFFFFF"/>
          </w:tcPr>
          <w:p w14:paraId="7CCA33B7" w14:textId="773C3C8E" w:rsidR="0055001D" w:rsidRPr="00334011" w:rsidRDefault="0055001D" w:rsidP="00550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85" w:type="pct"/>
            <w:shd w:val="clear" w:color="auto" w:fill="FFFFFF"/>
          </w:tcPr>
          <w:p w14:paraId="742EDD6D" w14:textId="7CF57E5C" w:rsidR="0055001D" w:rsidRPr="00334011" w:rsidRDefault="0055001D" w:rsidP="00550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44F198CE" w14:textId="12A9AB00" w:rsidR="0055001D" w:rsidRPr="00334011" w:rsidRDefault="0055001D" w:rsidP="00550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E52BF3" w:rsidRPr="00334011" w14:paraId="53722D87" w14:textId="77777777" w:rsidTr="003B5A35">
        <w:trPr>
          <w:cantSplit/>
          <w:trHeight w:val="63"/>
        </w:trPr>
        <w:tc>
          <w:tcPr>
            <w:tcW w:w="659" w:type="pct"/>
            <w:shd w:val="clear" w:color="auto" w:fill="FFFFFF"/>
          </w:tcPr>
          <w:p w14:paraId="5FBC5D72" w14:textId="7F118205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3444" w:type="pct"/>
            <w:shd w:val="clear" w:color="auto" w:fill="FFFFFF"/>
          </w:tcPr>
          <w:p w14:paraId="5859D746" w14:textId="77777777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552" w:type="pct"/>
            <w:shd w:val="clear" w:color="auto" w:fill="FFFFFF"/>
          </w:tcPr>
          <w:p w14:paraId="09A471BF" w14:textId="552B5C6A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.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0</w:t>
            </w:r>
          </w:p>
        </w:tc>
        <w:tc>
          <w:tcPr>
            <w:tcW w:w="185" w:type="pct"/>
            <w:shd w:val="clear" w:color="auto" w:fill="FFFFFF"/>
          </w:tcPr>
          <w:p w14:paraId="04AC73A6" w14:textId="0B8900FF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66DD50D0" w14:textId="1A2ED0FE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  <w:r w:rsidR="00E5107C">
              <w:rPr>
                <w:rFonts w:cstheme="minorHAnsi"/>
                <w:color w:val="010205"/>
                <w:kern w:val="0"/>
                <w:sz w:val="24"/>
                <w:szCs w:val="24"/>
              </w:rPr>
              <w:t>*</w:t>
            </w:r>
          </w:p>
        </w:tc>
      </w:tr>
      <w:tr w:rsidR="00E52BF3" w:rsidRPr="00334011" w14:paraId="05F7810B" w14:textId="77777777" w:rsidTr="003B5A35">
        <w:trPr>
          <w:cantSplit/>
          <w:trHeight w:val="63"/>
        </w:trPr>
        <w:tc>
          <w:tcPr>
            <w:tcW w:w="659" w:type="pct"/>
            <w:shd w:val="clear" w:color="auto" w:fill="FFFFFF"/>
          </w:tcPr>
          <w:p w14:paraId="5E497872" w14:textId="5DB5F4B3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3444" w:type="pct"/>
            <w:shd w:val="clear" w:color="auto" w:fill="FFFFFF"/>
          </w:tcPr>
          <w:p w14:paraId="439E968A" w14:textId="77777777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552" w:type="pct"/>
            <w:shd w:val="clear" w:color="auto" w:fill="FFFFFF"/>
          </w:tcPr>
          <w:p w14:paraId="3601FFE7" w14:textId="37B2D00B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3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185" w:type="pct"/>
            <w:shd w:val="clear" w:color="auto" w:fill="FFFFFF"/>
          </w:tcPr>
          <w:p w14:paraId="05C31D9C" w14:textId="0D4B9FB2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2953913C" w14:textId="13EEA4EC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5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7</w:t>
            </w:r>
          </w:p>
        </w:tc>
      </w:tr>
      <w:tr w:rsidR="00E52BF3" w:rsidRPr="00334011" w14:paraId="53FF612F" w14:textId="77777777" w:rsidTr="003B5A35">
        <w:trPr>
          <w:cantSplit/>
          <w:trHeight w:val="63"/>
        </w:trPr>
        <w:tc>
          <w:tcPr>
            <w:tcW w:w="659" w:type="pct"/>
            <w:shd w:val="clear" w:color="auto" w:fill="FFFFFF"/>
          </w:tcPr>
          <w:p w14:paraId="031E3919" w14:textId="28794CAC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3444" w:type="pct"/>
            <w:shd w:val="clear" w:color="auto" w:fill="FFFFFF"/>
          </w:tcPr>
          <w:p w14:paraId="39812D1A" w14:textId="77777777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552" w:type="pct"/>
            <w:shd w:val="clear" w:color="auto" w:fill="FFFFFF"/>
          </w:tcPr>
          <w:p w14:paraId="2BAC210E" w14:textId="283F494E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1</w:t>
            </w:r>
          </w:p>
        </w:tc>
        <w:tc>
          <w:tcPr>
            <w:tcW w:w="185" w:type="pct"/>
            <w:shd w:val="clear" w:color="auto" w:fill="FFFFFF"/>
          </w:tcPr>
          <w:p w14:paraId="057CE211" w14:textId="0FF47964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22F960B2" w14:textId="49338D4D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7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4</w:t>
            </w:r>
          </w:p>
        </w:tc>
      </w:tr>
      <w:tr w:rsidR="00E52BF3" w:rsidRPr="00334011" w14:paraId="4D508FE0" w14:textId="77777777" w:rsidTr="003B5A35">
        <w:trPr>
          <w:cantSplit/>
          <w:trHeight w:val="63"/>
        </w:trPr>
        <w:tc>
          <w:tcPr>
            <w:tcW w:w="659" w:type="pct"/>
            <w:shd w:val="clear" w:color="auto" w:fill="FFFFFF"/>
          </w:tcPr>
          <w:p w14:paraId="07401DB9" w14:textId="507F2D90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3444" w:type="pct"/>
            <w:shd w:val="clear" w:color="auto" w:fill="FFFFFF"/>
          </w:tcPr>
          <w:p w14:paraId="41C0E6EC" w14:textId="77777777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552" w:type="pct"/>
            <w:shd w:val="clear" w:color="auto" w:fill="FFFFFF"/>
          </w:tcPr>
          <w:p w14:paraId="2067C5BA" w14:textId="53524DE5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185" w:type="pct"/>
            <w:shd w:val="clear" w:color="auto" w:fill="FFFFFF"/>
          </w:tcPr>
          <w:p w14:paraId="481929D1" w14:textId="1E14E49C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08660814" w14:textId="178338A3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0</w:t>
            </w:r>
          </w:p>
        </w:tc>
      </w:tr>
      <w:tr w:rsidR="00E52BF3" w:rsidRPr="00334011" w14:paraId="4C61AE7A" w14:textId="77777777" w:rsidTr="003B5A35">
        <w:trPr>
          <w:cantSplit/>
          <w:trHeight w:val="63"/>
        </w:trPr>
        <w:tc>
          <w:tcPr>
            <w:tcW w:w="659" w:type="pct"/>
            <w:shd w:val="clear" w:color="auto" w:fill="FFFFFF"/>
          </w:tcPr>
          <w:p w14:paraId="26AC6F73" w14:textId="3A03C74D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3444" w:type="pct"/>
            <w:shd w:val="clear" w:color="auto" w:fill="FFFFFF"/>
          </w:tcPr>
          <w:p w14:paraId="403C57E8" w14:textId="77777777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552" w:type="pct"/>
            <w:shd w:val="clear" w:color="auto" w:fill="FFFFFF"/>
          </w:tcPr>
          <w:p w14:paraId="660543E8" w14:textId="79AB4BB3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.00</w:t>
            </w:r>
          </w:p>
        </w:tc>
        <w:tc>
          <w:tcPr>
            <w:tcW w:w="185" w:type="pct"/>
            <w:shd w:val="clear" w:color="auto" w:fill="FFFFFF"/>
          </w:tcPr>
          <w:p w14:paraId="730B194F" w14:textId="36FDF9A0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0BD6D979" w14:textId="3B840FAF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8</w:t>
            </w:r>
          </w:p>
        </w:tc>
      </w:tr>
      <w:tr w:rsidR="00E52BF3" w:rsidRPr="00334011" w14:paraId="73F5250A" w14:textId="77777777" w:rsidTr="003B5A35">
        <w:trPr>
          <w:cantSplit/>
          <w:trHeight w:val="63"/>
        </w:trPr>
        <w:tc>
          <w:tcPr>
            <w:tcW w:w="659" w:type="pct"/>
            <w:shd w:val="clear" w:color="auto" w:fill="FFFFFF"/>
          </w:tcPr>
          <w:p w14:paraId="5A6F6F03" w14:textId="3E01B495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3444" w:type="pct"/>
            <w:shd w:val="clear" w:color="auto" w:fill="FFFFFF"/>
          </w:tcPr>
          <w:p w14:paraId="0002A720" w14:textId="77777777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552" w:type="pct"/>
            <w:shd w:val="clear" w:color="auto" w:fill="FFFFFF"/>
          </w:tcPr>
          <w:p w14:paraId="00D232B9" w14:textId="694CA385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.02</w:t>
            </w:r>
          </w:p>
        </w:tc>
        <w:tc>
          <w:tcPr>
            <w:tcW w:w="185" w:type="pct"/>
            <w:shd w:val="clear" w:color="auto" w:fill="FFFFFF"/>
          </w:tcPr>
          <w:p w14:paraId="1AF08A40" w14:textId="12A4A620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18F46C8D" w14:textId="11145BB2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</w:t>
            </w:r>
            <w:r w:rsidR="00E5107C">
              <w:rPr>
                <w:rFonts w:cstheme="minorHAnsi"/>
                <w:color w:val="010205"/>
                <w:kern w:val="0"/>
                <w:sz w:val="24"/>
                <w:szCs w:val="24"/>
              </w:rPr>
              <w:t>*</w:t>
            </w:r>
          </w:p>
        </w:tc>
      </w:tr>
      <w:tr w:rsidR="00E52BF3" w:rsidRPr="00334011" w14:paraId="79272F37" w14:textId="77777777" w:rsidTr="003B5A35">
        <w:trPr>
          <w:cantSplit/>
          <w:trHeight w:val="63"/>
        </w:trPr>
        <w:tc>
          <w:tcPr>
            <w:tcW w:w="659" w:type="pct"/>
            <w:shd w:val="clear" w:color="auto" w:fill="FFFFFF"/>
          </w:tcPr>
          <w:p w14:paraId="1E9AE197" w14:textId="2667243A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3444" w:type="pct"/>
            <w:shd w:val="clear" w:color="auto" w:fill="FFFFFF"/>
          </w:tcPr>
          <w:p w14:paraId="36CD1DC5" w14:textId="77777777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552" w:type="pct"/>
            <w:shd w:val="clear" w:color="auto" w:fill="FFFFFF"/>
          </w:tcPr>
          <w:p w14:paraId="75FBE614" w14:textId="579B687A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185" w:type="pct"/>
            <w:shd w:val="clear" w:color="auto" w:fill="FFFFFF"/>
          </w:tcPr>
          <w:p w14:paraId="5BB69376" w14:textId="727179AD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0643FC00" w14:textId="0003F0FB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1</w:t>
            </w:r>
          </w:p>
        </w:tc>
      </w:tr>
      <w:tr w:rsidR="00E52BF3" w:rsidRPr="00334011" w14:paraId="4BF3A137" w14:textId="77777777" w:rsidTr="003B5A35">
        <w:trPr>
          <w:cantSplit/>
          <w:trHeight w:val="63"/>
        </w:trPr>
        <w:tc>
          <w:tcPr>
            <w:tcW w:w="659" w:type="pct"/>
            <w:shd w:val="clear" w:color="auto" w:fill="FFFFFF"/>
          </w:tcPr>
          <w:p w14:paraId="6F4B390E" w14:textId="5DE59099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3444" w:type="pct"/>
            <w:shd w:val="clear" w:color="auto" w:fill="FFFFFF"/>
          </w:tcPr>
          <w:p w14:paraId="33D8B377" w14:textId="77777777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552" w:type="pct"/>
            <w:shd w:val="clear" w:color="auto" w:fill="FFFFFF"/>
          </w:tcPr>
          <w:p w14:paraId="1B69ACEE" w14:textId="45C96688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.2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401BF1FD" w14:textId="7262FB9D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0B1F5459" w14:textId="5A6F4B58" w:rsidR="00E52BF3" w:rsidRPr="00334011" w:rsidRDefault="00E52BF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27</w:t>
            </w:r>
          </w:p>
        </w:tc>
      </w:tr>
      <w:tr w:rsidR="00665B5E" w:rsidRPr="00334011" w14:paraId="46F3F731" w14:textId="77777777" w:rsidTr="003B5A35">
        <w:trPr>
          <w:cantSplit/>
          <w:trHeight w:val="63"/>
        </w:trPr>
        <w:tc>
          <w:tcPr>
            <w:tcW w:w="659" w:type="pct"/>
            <w:shd w:val="clear" w:color="auto" w:fill="FFFFFF"/>
          </w:tcPr>
          <w:p w14:paraId="2BCC63AB" w14:textId="354776EF" w:rsidR="00665B5E" w:rsidRPr="00334011" w:rsidRDefault="00665B5E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Internet</w:t>
            </w:r>
          </w:p>
        </w:tc>
        <w:tc>
          <w:tcPr>
            <w:tcW w:w="3444" w:type="pct"/>
            <w:shd w:val="clear" w:color="auto" w:fill="FFFFFF"/>
          </w:tcPr>
          <w:p w14:paraId="5B186D70" w14:textId="6C6870C8" w:rsidR="00665B5E" w:rsidRPr="00334011" w:rsidRDefault="00665B5E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552" w:type="pct"/>
            <w:shd w:val="clear" w:color="auto" w:fill="FFFFFF"/>
          </w:tcPr>
          <w:p w14:paraId="532B451E" w14:textId="65C94FDD" w:rsidR="00665B5E" w:rsidRPr="00334011" w:rsidRDefault="00EB787C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4.04</w:t>
            </w:r>
          </w:p>
        </w:tc>
        <w:tc>
          <w:tcPr>
            <w:tcW w:w="185" w:type="pct"/>
            <w:shd w:val="clear" w:color="auto" w:fill="FFFFFF"/>
          </w:tcPr>
          <w:p w14:paraId="3E076B29" w14:textId="7709AC65" w:rsidR="00665B5E" w:rsidRPr="00334011" w:rsidRDefault="00EB787C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1" w:type="pct"/>
            <w:shd w:val="clear" w:color="auto" w:fill="FFFFFF"/>
          </w:tcPr>
          <w:p w14:paraId="3DA6E6E0" w14:textId="550E70B6" w:rsidR="00665B5E" w:rsidRPr="00334011" w:rsidRDefault="00E44B63" w:rsidP="00E52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4</w:t>
            </w:r>
            <w:r w:rsidR="00E5107C">
              <w:rPr>
                <w:rFonts w:cstheme="minorHAnsi"/>
                <w:color w:val="010205"/>
                <w:kern w:val="0"/>
                <w:sz w:val="24"/>
                <w:szCs w:val="24"/>
              </w:rPr>
              <w:t>*</w:t>
            </w:r>
          </w:p>
        </w:tc>
      </w:tr>
      <w:tr w:rsidR="003B5A35" w:rsidRPr="00334011" w14:paraId="3095B3D9" w14:textId="77777777" w:rsidTr="003B5A35">
        <w:trPr>
          <w:cantSplit/>
          <w:trHeight w:val="63"/>
        </w:trPr>
        <w:tc>
          <w:tcPr>
            <w:tcW w:w="5000" w:type="pct"/>
            <w:gridSpan w:val="5"/>
            <w:shd w:val="clear" w:color="auto" w:fill="FFFFFF"/>
          </w:tcPr>
          <w:p w14:paraId="3FC2D5ED" w14:textId="792C3EAC" w:rsidR="003B5A35" w:rsidRPr="00334011" w:rsidRDefault="003B5A35" w:rsidP="003B5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5C7C8E60" w14:textId="77777777" w:rsidR="001F5E84" w:rsidRPr="00334011" w:rsidRDefault="001F5E84" w:rsidP="001F5E84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16ED916" w14:textId="77777777" w:rsidR="001F5E84" w:rsidRPr="00334011" w:rsidRDefault="001F5E84" w:rsidP="001F5E84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66FF4E9" w14:textId="77777777" w:rsidR="00CE1665" w:rsidRPr="00334011" w:rsidRDefault="00CE1665" w:rsidP="00CE166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5238F0D0" w14:textId="77777777" w:rsidR="00FA092A" w:rsidRPr="00334011" w:rsidRDefault="00FA092A" w:rsidP="00FA092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7F86E7D" w14:textId="77777777" w:rsidR="00BA7890" w:rsidRPr="00334011" w:rsidRDefault="00BA7890" w:rsidP="00BA7890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4721C68A" w14:textId="77777777" w:rsidR="00BE04ED" w:rsidRDefault="00BE04ED" w:rsidP="00BE04E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226A0925" w14:textId="77777777" w:rsidR="00B10680" w:rsidRDefault="00B10680" w:rsidP="00BE04E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2F402E20" w14:textId="77777777" w:rsidR="00B10680" w:rsidRDefault="00B10680" w:rsidP="00BE04E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59A25575" w14:textId="77777777" w:rsidR="00B10680" w:rsidRPr="00334011" w:rsidRDefault="00B10680" w:rsidP="00BE04E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 w:val="24"/>
          <w:szCs w:val="24"/>
        </w:rPr>
      </w:pPr>
    </w:p>
    <w:p w14:paraId="54DDF054" w14:textId="77777777" w:rsidR="008271DA" w:rsidRPr="00334011" w:rsidRDefault="008271DA" w:rsidP="001F5E84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tbl>
      <w:tblPr>
        <w:tblW w:w="52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9154"/>
        <w:gridCol w:w="1348"/>
        <w:gridCol w:w="632"/>
        <w:gridCol w:w="719"/>
      </w:tblGrid>
      <w:tr w:rsidR="00D62BBF" w:rsidRPr="00334011" w14:paraId="39126EBF" w14:textId="77777777" w:rsidTr="00B10680">
        <w:trPr>
          <w:cantSplit/>
          <w:trHeight w:val="773"/>
        </w:trPr>
        <w:tc>
          <w:tcPr>
            <w:tcW w:w="5000" w:type="pct"/>
            <w:gridSpan w:val="5"/>
            <w:shd w:val="clear" w:color="auto" w:fill="FFFFFF"/>
          </w:tcPr>
          <w:p w14:paraId="5CEE3274" w14:textId="3DC21563" w:rsidR="00D62BBF" w:rsidRPr="00334011" w:rsidRDefault="005B7788" w:rsidP="00D62B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D62BBF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10:  Other support and formula experience questions</w:t>
            </w:r>
          </w:p>
        </w:tc>
      </w:tr>
      <w:tr w:rsidR="008271DA" w:rsidRPr="00334011" w14:paraId="2F1CE12C" w14:textId="77777777" w:rsidTr="00B10680">
        <w:trPr>
          <w:cantSplit/>
          <w:trHeight w:val="773"/>
        </w:trPr>
        <w:tc>
          <w:tcPr>
            <w:tcW w:w="666" w:type="pct"/>
            <w:shd w:val="clear" w:color="auto" w:fill="FFFFFF"/>
          </w:tcPr>
          <w:p w14:paraId="576FA0FB" w14:textId="77777777" w:rsidR="008271DA" w:rsidRPr="00334011" w:rsidRDefault="008271DA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347" w:type="pct"/>
            <w:shd w:val="clear" w:color="auto" w:fill="FFFFFF"/>
          </w:tcPr>
          <w:p w14:paraId="707FA123" w14:textId="77777777" w:rsidR="008271DA" w:rsidRPr="00334011" w:rsidRDefault="008271DA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493" w:type="pct"/>
            <w:shd w:val="clear" w:color="auto" w:fill="FFFFFF"/>
          </w:tcPr>
          <w:p w14:paraId="6B55A164" w14:textId="77777777" w:rsidR="008271DA" w:rsidRPr="00334011" w:rsidRDefault="008271DA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31" w:type="pct"/>
            <w:shd w:val="clear" w:color="auto" w:fill="FFFFFF"/>
          </w:tcPr>
          <w:p w14:paraId="4F1D65E6" w14:textId="77777777" w:rsidR="008271DA" w:rsidRPr="00334011" w:rsidRDefault="008271DA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63" w:type="pct"/>
            <w:shd w:val="clear" w:color="auto" w:fill="FFFFFF"/>
          </w:tcPr>
          <w:p w14:paraId="35DB0A0A" w14:textId="77777777" w:rsidR="008271DA" w:rsidRPr="00334011" w:rsidRDefault="008271DA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CE1665" w:rsidRPr="00334011" w14:paraId="59EF7CB0" w14:textId="77777777" w:rsidTr="00B10680">
        <w:trPr>
          <w:cantSplit/>
        </w:trPr>
        <w:tc>
          <w:tcPr>
            <w:tcW w:w="666" w:type="pct"/>
            <w:shd w:val="clear" w:color="auto" w:fill="FFFFFF"/>
          </w:tcPr>
          <w:p w14:paraId="01F73007" w14:textId="3F703875" w:rsidR="00CE1665" w:rsidRPr="00334011" w:rsidRDefault="00CE1665" w:rsidP="00CE16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347" w:type="pct"/>
            <w:shd w:val="clear" w:color="auto" w:fill="FFFFFF"/>
          </w:tcPr>
          <w:p w14:paraId="02FA2442" w14:textId="77777777" w:rsidR="00CE1665" w:rsidRPr="00334011" w:rsidRDefault="00CE1665" w:rsidP="00CE16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493" w:type="pct"/>
            <w:shd w:val="clear" w:color="auto" w:fill="FFFFFF"/>
          </w:tcPr>
          <w:p w14:paraId="514DB5CB" w14:textId="15C71DD2" w:rsidR="00CE1665" w:rsidRPr="00334011" w:rsidRDefault="00CE1665" w:rsidP="00CE16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4</w:t>
            </w:r>
          </w:p>
        </w:tc>
        <w:tc>
          <w:tcPr>
            <w:tcW w:w="231" w:type="pct"/>
            <w:shd w:val="clear" w:color="auto" w:fill="FFFFFF"/>
          </w:tcPr>
          <w:p w14:paraId="2D4417F7" w14:textId="5291DC20" w:rsidR="00CE1665" w:rsidRPr="00334011" w:rsidRDefault="00CE1665" w:rsidP="00CE16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28582E28" w14:textId="12CFB212" w:rsidR="00CE1665" w:rsidRPr="00334011" w:rsidRDefault="00CE1665" w:rsidP="00CE16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71</w:t>
            </w:r>
          </w:p>
        </w:tc>
      </w:tr>
      <w:tr w:rsidR="007C2844" w:rsidRPr="00334011" w14:paraId="4C1F0689" w14:textId="77777777" w:rsidTr="00B10680">
        <w:trPr>
          <w:cantSplit/>
          <w:trHeight w:val="63"/>
        </w:trPr>
        <w:tc>
          <w:tcPr>
            <w:tcW w:w="666" w:type="pct"/>
            <w:shd w:val="clear" w:color="auto" w:fill="FFFFFF"/>
          </w:tcPr>
          <w:p w14:paraId="538F42B4" w14:textId="0962A25A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347" w:type="pct"/>
            <w:shd w:val="clear" w:color="auto" w:fill="FFFFFF"/>
          </w:tcPr>
          <w:p w14:paraId="39FEDA45" w14:textId="77777777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493" w:type="pct"/>
            <w:shd w:val="clear" w:color="auto" w:fill="FFFFFF"/>
          </w:tcPr>
          <w:p w14:paraId="01084B9B" w14:textId="0FE3E9FB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  <w:tc>
          <w:tcPr>
            <w:tcW w:w="231" w:type="pct"/>
            <w:shd w:val="clear" w:color="auto" w:fill="FFFFFF"/>
          </w:tcPr>
          <w:p w14:paraId="3649382D" w14:textId="01434A27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31FCD909" w14:textId="3593EBFF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7</w:t>
            </w:r>
          </w:p>
        </w:tc>
      </w:tr>
      <w:tr w:rsidR="007C2844" w:rsidRPr="00334011" w14:paraId="3F49CFBD" w14:textId="77777777" w:rsidTr="00B10680">
        <w:trPr>
          <w:cantSplit/>
          <w:trHeight w:val="63"/>
        </w:trPr>
        <w:tc>
          <w:tcPr>
            <w:tcW w:w="666" w:type="pct"/>
            <w:shd w:val="clear" w:color="auto" w:fill="FFFFFF"/>
          </w:tcPr>
          <w:p w14:paraId="5D4A8E8F" w14:textId="27FB0CB8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347" w:type="pct"/>
            <w:shd w:val="clear" w:color="auto" w:fill="FFFFFF"/>
          </w:tcPr>
          <w:p w14:paraId="104BE728" w14:textId="77777777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493" w:type="pct"/>
            <w:shd w:val="clear" w:color="auto" w:fill="FFFFFF"/>
          </w:tcPr>
          <w:p w14:paraId="4AEFAFE3" w14:textId="663781E6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7</w:t>
            </w:r>
          </w:p>
        </w:tc>
        <w:tc>
          <w:tcPr>
            <w:tcW w:w="231" w:type="pct"/>
            <w:shd w:val="clear" w:color="auto" w:fill="FFFFFF"/>
          </w:tcPr>
          <w:p w14:paraId="683B86CE" w14:textId="0A061421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4EAF89E4" w14:textId="0A49A285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0</w:t>
            </w:r>
          </w:p>
        </w:tc>
      </w:tr>
      <w:tr w:rsidR="007C2844" w:rsidRPr="00334011" w14:paraId="494A7675" w14:textId="77777777" w:rsidTr="00B10680">
        <w:trPr>
          <w:cantSplit/>
          <w:trHeight w:val="63"/>
        </w:trPr>
        <w:tc>
          <w:tcPr>
            <w:tcW w:w="666" w:type="pct"/>
            <w:shd w:val="clear" w:color="auto" w:fill="FFFFFF"/>
          </w:tcPr>
          <w:p w14:paraId="0DB34C52" w14:textId="6523C742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347" w:type="pct"/>
            <w:shd w:val="clear" w:color="auto" w:fill="FFFFFF"/>
          </w:tcPr>
          <w:p w14:paraId="3283A448" w14:textId="77777777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493" w:type="pct"/>
            <w:shd w:val="clear" w:color="auto" w:fill="FFFFFF"/>
          </w:tcPr>
          <w:p w14:paraId="7F42245C" w14:textId="2D93F8ED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.13</w:t>
            </w:r>
          </w:p>
        </w:tc>
        <w:tc>
          <w:tcPr>
            <w:tcW w:w="231" w:type="pct"/>
            <w:shd w:val="clear" w:color="auto" w:fill="FFFFFF"/>
          </w:tcPr>
          <w:p w14:paraId="2779E532" w14:textId="68C6A90D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0A5A67BD" w14:textId="20C16A66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4</w:t>
            </w:r>
          </w:p>
        </w:tc>
      </w:tr>
      <w:tr w:rsidR="007C2844" w:rsidRPr="00334011" w14:paraId="1DF4CFA2" w14:textId="77777777" w:rsidTr="00B10680">
        <w:trPr>
          <w:cantSplit/>
          <w:trHeight w:val="63"/>
        </w:trPr>
        <w:tc>
          <w:tcPr>
            <w:tcW w:w="666" w:type="pct"/>
            <w:shd w:val="clear" w:color="auto" w:fill="FFFFFF"/>
          </w:tcPr>
          <w:p w14:paraId="48AF3434" w14:textId="28A015B4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347" w:type="pct"/>
            <w:shd w:val="clear" w:color="auto" w:fill="FFFFFF"/>
          </w:tcPr>
          <w:p w14:paraId="04729698" w14:textId="77777777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493" w:type="pct"/>
            <w:shd w:val="clear" w:color="auto" w:fill="FFFFFF"/>
          </w:tcPr>
          <w:p w14:paraId="3B0807AE" w14:textId="6DF798CF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231" w:type="pct"/>
            <w:shd w:val="clear" w:color="auto" w:fill="FFFFFF"/>
          </w:tcPr>
          <w:p w14:paraId="3E1B7C79" w14:textId="0398EE70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3F82F4C4" w14:textId="7DC5E3EF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8</w:t>
            </w:r>
          </w:p>
        </w:tc>
      </w:tr>
      <w:tr w:rsidR="007C2844" w:rsidRPr="00334011" w14:paraId="178A32AD" w14:textId="77777777" w:rsidTr="00B10680">
        <w:trPr>
          <w:cantSplit/>
          <w:trHeight w:val="63"/>
        </w:trPr>
        <w:tc>
          <w:tcPr>
            <w:tcW w:w="666" w:type="pct"/>
            <w:shd w:val="clear" w:color="auto" w:fill="FFFFFF"/>
          </w:tcPr>
          <w:p w14:paraId="53CE37D1" w14:textId="206D755B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347" w:type="pct"/>
            <w:shd w:val="clear" w:color="auto" w:fill="FFFFFF"/>
          </w:tcPr>
          <w:p w14:paraId="29402F15" w14:textId="77777777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493" w:type="pct"/>
            <w:shd w:val="clear" w:color="auto" w:fill="FFFFFF"/>
          </w:tcPr>
          <w:p w14:paraId="1E5B1086" w14:textId="31AFAE12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3</w:t>
            </w:r>
          </w:p>
        </w:tc>
        <w:tc>
          <w:tcPr>
            <w:tcW w:w="231" w:type="pct"/>
            <w:shd w:val="clear" w:color="auto" w:fill="FFFFFF"/>
          </w:tcPr>
          <w:p w14:paraId="26959AA1" w14:textId="5325885B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5459E3EF" w14:textId="3BB5BA96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51</w:t>
            </w:r>
          </w:p>
        </w:tc>
      </w:tr>
      <w:tr w:rsidR="007C2844" w:rsidRPr="00334011" w14:paraId="4C62D4E9" w14:textId="77777777" w:rsidTr="00B10680">
        <w:trPr>
          <w:cantSplit/>
          <w:trHeight w:val="63"/>
        </w:trPr>
        <w:tc>
          <w:tcPr>
            <w:tcW w:w="666" w:type="pct"/>
            <w:shd w:val="clear" w:color="auto" w:fill="FFFFFF"/>
          </w:tcPr>
          <w:p w14:paraId="2BC6CB13" w14:textId="223BEB2B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347" w:type="pct"/>
            <w:shd w:val="clear" w:color="auto" w:fill="FFFFFF"/>
          </w:tcPr>
          <w:p w14:paraId="04696289" w14:textId="77777777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493" w:type="pct"/>
            <w:shd w:val="clear" w:color="auto" w:fill="FFFFFF"/>
          </w:tcPr>
          <w:p w14:paraId="59F5D1F2" w14:textId="767BA386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31" w:type="pct"/>
            <w:shd w:val="clear" w:color="auto" w:fill="FFFFFF"/>
          </w:tcPr>
          <w:p w14:paraId="46842940" w14:textId="4B074F21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572F4B26" w14:textId="4F184F9E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</w:t>
            </w:r>
          </w:p>
        </w:tc>
      </w:tr>
      <w:tr w:rsidR="007C2844" w:rsidRPr="00334011" w14:paraId="07F2B786" w14:textId="77777777" w:rsidTr="00B10680">
        <w:trPr>
          <w:cantSplit/>
          <w:trHeight w:val="63"/>
        </w:trPr>
        <w:tc>
          <w:tcPr>
            <w:tcW w:w="666" w:type="pct"/>
            <w:shd w:val="clear" w:color="auto" w:fill="FFFFFF"/>
          </w:tcPr>
          <w:p w14:paraId="068EBBE6" w14:textId="6FB9928E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347" w:type="pct"/>
            <w:shd w:val="clear" w:color="auto" w:fill="FFFFFF"/>
          </w:tcPr>
          <w:p w14:paraId="2CCB2472" w14:textId="77777777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493" w:type="pct"/>
            <w:shd w:val="clear" w:color="auto" w:fill="FFFFFF"/>
          </w:tcPr>
          <w:p w14:paraId="0842049B" w14:textId="6598A514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.3</w:t>
            </w:r>
            <w:r w:rsidR="00B747D4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231" w:type="pct"/>
            <w:shd w:val="clear" w:color="auto" w:fill="FFFFFF"/>
          </w:tcPr>
          <w:p w14:paraId="67B763F5" w14:textId="4A3165AD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018289F2" w14:textId="4F4E7CC2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</w:t>
            </w:r>
            <w:r w:rsidR="0010173E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3</w:t>
            </w:r>
          </w:p>
        </w:tc>
      </w:tr>
      <w:tr w:rsidR="007C2844" w:rsidRPr="00334011" w14:paraId="2BDC3C0F" w14:textId="77777777" w:rsidTr="00B10680">
        <w:trPr>
          <w:cantSplit/>
          <w:trHeight w:val="63"/>
        </w:trPr>
        <w:tc>
          <w:tcPr>
            <w:tcW w:w="666" w:type="pct"/>
            <w:shd w:val="clear" w:color="auto" w:fill="FFFFFF"/>
          </w:tcPr>
          <w:p w14:paraId="05774269" w14:textId="3D384BCB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347" w:type="pct"/>
            <w:shd w:val="clear" w:color="auto" w:fill="FFFFFF"/>
          </w:tcPr>
          <w:p w14:paraId="4B3B73FF" w14:textId="77777777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493" w:type="pct"/>
            <w:shd w:val="clear" w:color="auto" w:fill="FFFFFF"/>
          </w:tcPr>
          <w:p w14:paraId="42DDE886" w14:textId="712EB405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4.03</w:t>
            </w:r>
          </w:p>
        </w:tc>
        <w:tc>
          <w:tcPr>
            <w:tcW w:w="231" w:type="pct"/>
            <w:shd w:val="clear" w:color="auto" w:fill="FFFFFF"/>
          </w:tcPr>
          <w:p w14:paraId="562E279B" w14:textId="1CEFE12F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43B257B9" w14:textId="53013D66" w:rsidR="007C2844" w:rsidRPr="00334011" w:rsidRDefault="007C2844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10173E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</w:t>
            </w:r>
          </w:p>
        </w:tc>
      </w:tr>
      <w:tr w:rsidR="00E44B63" w:rsidRPr="00334011" w14:paraId="654FEA46" w14:textId="77777777" w:rsidTr="00B10680">
        <w:trPr>
          <w:cantSplit/>
          <w:trHeight w:val="63"/>
        </w:trPr>
        <w:tc>
          <w:tcPr>
            <w:tcW w:w="666" w:type="pct"/>
            <w:shd w:val="clear" w:color="auto" w:fill="FFFFFF"/>
          </w:tcPr>
          <w:p w14:paraId="33E995F3" w14:textId="07EB7A74" w:rsidR="00E44B63" w:rsidRPr="00334011" w:rsidRDefault="00E44B63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347" w:type="pct"/>
            <w:shd w:val="clear" w:color="auto" w:fill="FFFFFF"/>
          </w:tcPr>
          <w:p w14:paraId="232A668B" w14:textId="399FB247" w:rsidR="00E44B63" w:rsidRPr="00334011" w:rsidRDefault="00E44B63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493" w:type="pct"/>
            <w:shd w:val="clear" w:color="auto" w:fill="FFFFFF"/>
          </w:tcPr>
          <w:p w14:paraId="2CAC9F1D" w14:textId="1538300F" w:rsidR="00E44B63" w:rsidRPr="00334011" w:rsidRDefault="0052240D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7</w:t>
            </w:r>
          </w:p>
        </w:tc>
        <w:tc>
          <w:tcPr>
            <w:tcW w:w="231" w:type="pct"/>
            <w:shd w:val="clear" w:color="auto" w:fill="FFFFFF"/>
          </w:tcPr>
          <w:p w14:paraId="7560F359" w14:textId="279875BC" w:rsidR="00E44B63" w:rsidRPr="00334011" w:rsidRDefault="0052240D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</w:tcPr>
          <w:p w14:paraId="2364990A" w14:textId="1694F510" w:rsidR="00E44B63" w:rsidRPr="00334011" w:rsidRDefault="00FE45AE" w:rsidP="007C28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49</w:t>
            </w:r>
          </w:p>
        </w:tc>
      </w:tr>
      <w:tr w:rsidR="00D21E2A" w:rsidRPr="00334011" w14:paraId="3B43FCBE" w14:textId="77777777" w:rsidTr="00D21E2A">
        <w:trPr>
          <w:cantSplit/>
          <w:trHeight w:val="63"/>
        </w:trPr>
        <w:tc>
          <w:tcPr>
            <w:tcW w:w="5000" w:type="pct"/>
            <w:gridSpan w:val="5"/>
            <w:shd w:val="clear" w:color="auto" w:fill="FFFFFF"/>
          </w:tcPr>
          <w:p w14:paraId="7A23676F" w14:textId="13C9E273" w:rsidR="00D21E2A" w:rsidRPr="00334011" w:rsidRDefault="00D21E2A" w:rsidP="00D21E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4E70943D" w14:textId="77777777" w:rsidR="0088425B" w:rsidRDefault="0088425B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42359B9A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01B7D383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419BB1ED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BD781BB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4D5B62F3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E6833BA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5CACE6A5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2B85EB9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6C81842C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24CD2BDC" w14:textId="77777777" w:rsidR="001F5039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38ED2E8F" w14:textId="77777777" w:rsidR="001F5039" w:rsidRPr="00334011" w:rsidRDefault="001F5039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16606E31" w14:textId="77777777" w:rsidR="006406C0" w:rsidRPr="00334011" w:rsidRDefault="006406C0" w:rsidP="0088425B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tbl>
      <w:tblPr>
        <w:tblW w:w="52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80"/>
        <w:gridCol w:w="6115"/>
        <w:gridCol w:w="987"/>
        <w:gridCol w:w="539"/>
        <w:gridCol w:w="554"/>
      </w:tblGrid>
      <w:tr w:rsidR="006406C0" w:rsidRPr="00334011" w14:paraId="4DA2EA86" w14:textId="77777777" w:rsidTr="006A11BC">
        <w:trPr>
          <w:cantSplit/>
          <w:trHeight w:val="449"/>
        </w:trPr>
        <w:tc>
          <w:tcPr>
            <w:tcW w:w="5000" w:type="pct"/>
            <w:gridSpan w:val="5"/>
            <w:shd w:val="clear" w:color="auto" w:fill="FFFFFF"/>
          </w:tcPr>
          <w:p w14:paraId="2B8FFB28" w14:textId="002C36A0" w:rsidR="006406C0" w:rsidRPr="00334011" w:rsidRDefault="005B7788" w:rsidP="006406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6406C0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11: Did not receive any formula feeding support and formula experience questions</w:t>
            </w:r>
          </w:p>
        </w:tc>
      </w:tr>
      <w:tr w:rsidR="0088425B" w:rsidRPr="00334011" w14:paraId="73F9285B" w14:textId="77777777" w:rsidTr="00DA42D1">
        <w:trPr>
          <w:cantSplit/>
          <w:trHeight w:val="773"/>
        </w:trPr>
        <w:tc>
          <w:tcPr>
            <w:tcW w:w="2005" w:type="pct"/>
            <w:shd w:val="clear" w:color="auto" w:fill="FFFFFF"/>
          </w:tcPr>
          <w:p w14:paraId="5F0DC392" w14:textId="716451DB" w:rsidR="0088425B" w:rsidRPr="00334011" w:rsidRDefault="00612AC5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="0088425B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ype of feeding support</w:t>
            </w:r>
          </w:p>
        </w:tc>
        <w:tc>
          <w:tcPr>
            <w:tcW w:w="2237" w:type="pct"/>
            <w:shd w:val="clear" w:color="auto" w:fill="FFFFFF"/>
          </w:tcPr>
          <w:p w14:paraId="2E14A3B6" w14:textId="77777777" w:rsidR="0088425B" w:rsidRPr="00334011" w:rsidRDefault="0088425B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362" w:type="pct"/>
            <w:shd w:val="clear" w:color="auto" w:fill="FFFFFF"/>
          </w:tcPr>
          <w:p w14:paraId="68D957A1" w14:textId="77777777" w:rsidR="0088425B" w:rsidRPr="00334011" w:rsidRDefault="0088425B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98" w:type="pct"/>
            <w:shd w:val="clear" w:color="auto" w:fill="FFFFFF"/>
          </w:tcPr>
          <w:p w14:paraId="7503A582" w14:textId="77777777" w:rsidR="0088425B" w:rsidRPr="00334011" w:rsidRDefault="0088425B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98" w:type="pct"/>
            <w:shd w:val="clear" w:color="auto" w:fill="FFFFFF"/>
          </w:tcPr>
          <w:p w14:paraId="27F16D41" w14:textId="77777777" w:rsidR="0088425B" w:rsidRPr="00334011" w:rsidRDefault="0088425B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D52D88" w:rsidRPr="00334011" w14:paraId="334BA1A2" w14:textId="77777777" w:rsidTr="00DA42D1">
        <w:trPr>
          <w:cantSplit/>
        </w:trPr>
        <w:tc>
          <w:tcPr>
            <w:tcW w:w="2005" w:type="pct"/>
            <w:shd w:val="clear" w:color="auto" w:fill="FFFFFF"/>
          </w:tcPr>
          <w:p w14:paraId="388E31C8" w14:textId="601FE394" w:rsidR="00D52D88" w:rsidRPr="00334011" w:rsidRDefault="00D52D88" w:rsidP="00D52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42188FE9" w14:textId="77777777" w:rsidR="00D52D88" w:rsidRPr="00334011" w:rsidRDefault="00D52D88" w:rsidP="00D52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362" w:type="pct"/>
            <w:shd w:val="clear" w:color="auto" w:fill="FFFFFF"/>
          </w:tcPr>
          <w:p w14:paraId="4355B7B5" w14:textId="2ED98CAF" w:rsidR="00D52D88" w:rsidRPr="00334011" w:rsidRDefault="00D52D88" w:rsidP="00D52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17</w:t>
            </w:r>
          </w:p>
        </w:tc>
        <w:tc>
          <w:tcPr>
            <w:tcW w:w="198" w:type="pct"/>
            <w:shd w:val="clear" w:color="auto" w:fill="FFFFFF"/>
          </w:tcPr>
          <w:p w14:paraId="4A758155" w14:textId="41C390D8" w:rsidR="00D52D88" w:rsidRPr="00334011" w:rsidRDefault="00D52D88" w:rsidP="00D52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18EF66E8" w14:textId="6AF6E825" w:rsidR="00D52D88" w:rsidRPr="00334011" w:rsidRDefault="00D52D88" w:rsidP="00D52D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68</w:t>
            </w:r>
          </w:p>
        </w:tc>
      </w:tr>
      <w:tr w:rsidR="00217291" w:rsidRPr="00334011" w14:paraId="7E1E41D9" w14:textId="77777777" w:rsidTr="00DA42D1">
        <w:trPr>
          <w:cantSplit/>
          <w:trHeight w:val="63"/>
        </w:trPr>
        <w:tc>
          <w:tcPr>
            <w:tcW w:w="2005" w:type="pct"/>
            <w:shd w:val="clear" w:color="auto" w:fill="FFFFFF"/>
          </w:tcPr>
          <w:p w14:paraId="77848509" w14:textId="04B519E5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31F0AB86" w14:textId="7777777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362" w:type="pct"/>
            <w:shd w:val="clear" w:color="auto" w:fill="FFFFFF"/>
          </w:tcPr>
          <w:p w14:paraId="78F0F3E4" w14:textId="4BD63956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5.14</w:t>
            </w:r>
          </w:p>
        </w:tc>
        <w:tc>
          <w:tcPr>
            <w:tcW w:w="198" w:type="pct"/>
            <w:shd w:val="clear" w:color="auto" w:fill="FFFFFF"/>
          </w:tcPr>
          <w:p w14:paraId="4EC96538" w14:textId="44556C15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1F3CE4B2" w14:textId="1389CFAB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2</w:t>
            </w:r>
            <w:r w:rsidR="005F5DDB">
              <w:rPr>
                <w:rFonts w:cstheme="minorHAnsi"/>
                <w:color w:val="010205"/>
                <w:kern w:val="0"/>
                <w:sz w:val="24"/>
                <w:szCs w:val="24"/>
              </w:rPr>
              <w:t>*</w:t>
            </w:r>
          </w:p>
        </w:tc>
      </w:tr>
      <w:tr w:rsidR="00217291" w:rsidRPr="00334011" w14:paraId="504D9365" w14:textId="77777777" w:rsidTr="00DA42D1">
        <w:trPr>
          <w:cantSplit/>
          <w:trHeight w:val="63"/>
        </w:trPr>
        <w:tc>
          <w:tcPr>
            <w:tcW w:w="2005" w:type="pct"/>
            <w:shd w:val="clear" w:color="auto" w:fill="FFFFFF"/>
          </w:tcPr>
          <w:p w14:paraId="69D12315" w14:textId="32AF298E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173BC335" w14:textId="7777777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362" w:type="pct"/>
            <w:shd w:val="clear" w:color="auto" w:fill="FFFFFF"/>
          </w:tcPr>
          <w:p w14:paraId="6ABC9547" w14:textId="6D52BD60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0</w:t>
            </w:r>
            <w:r w:rsidR="00161CF6"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198" w:type="pct"/>
            <w:shd w:val="clear" w:color="auto" w:fill="FFFFFF"/>
          </w:tcPr>
          <w:p w14:paraId="5FB7BA81" w14:textId="67228A3A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267ACE6B" w14:textId="1A3807BC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kern w:val="0"/>
                <w:sz w:val="24"/>
                <w:szCs w:val="24"/>
              </w:rPr>
              <w:t>.90</w:t>
            </w:r>
          </w:p>
        </w:tc>
      </w:tr>
      <w:tr w:rsidR="00217291" w:rsidRPr="00334011" w14:paraId="39B104F9" w14:textId="77777777" w:rsidTr="00DA42D1">
        <w:trPr>
          <w:cantSplit/>
          <w:trHeight w:val="63"/>
        </w:trPr>
        <w:tc>
          <w:tcPr>
            <w:tcW w:w="2005" w:type="pct"/>
            <w:shd w:val="clear" w:color="auto" w:fill="FFFFFF"/>
          </w:tcPr>
          <w:p w14:paraId="4B1C7031" w14:textId="04D9EB61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1D08F439" w14:textId="7777777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362" w:type="pct"/>
            <w:shd w:val="clear" w:color="auto" w:fill="FFFFFF"/>
          </w:tcPr>
          <w:p w14:paraId="7B8E022D" w14:textId="1A72D9A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</w:t>
            </w:r>
            <w:r w:rsidR="00161CF6" w:rsidRPr="00334011">
              <w:rPr>
                <w:rFonts w:cstheme="minorHAnsi"/>
                <w:color w:val="010205"/>
                <w:sz w:val="24"/>
                <w:szCs w:val="24"/>
              </w:rPr>
              <w:t>60</w:t>
            </w:r>
          </w:p>
        </w:tc>
        <w:tc>
          <w:tcPr>
            <w:tcW w:w="198" w:type="pct"/>
            <w:shd w:val="clear" w:color="auto" w:fill="FFFFFF"/>
          </w:tcPr>
          <w:p w14:paraId="11F65F87" w14:textId="476D4163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33BB762A" w14:textId="11D8B1E3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44</w:t>
            </w:r>
          </w:p>
        </w:tc>
      </w:tr>
      <w:tr w:rsidR="00217291" w:rsidRPr="00334011" w14:paraId="2DA4698D" w14:textId="77777777" w:rsidTr="00DA42D1">
        <w:trPr>
          <w:cantSplit/>
          <w:trHeight w:val="63"/>
        </w:trPr>
        <w:tc>
          <w:tcPr>
            <w:tcW w:w="2005" w:type="pct"/>
            <w:shd w:val="clear" w:color="auto" w:fill="FFFFFF"/>
          </w:tcPr>
          <w:p w14:paraId="57188485" w14:textId="3727A3F5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62A0C7C4" w14:textId="7777777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362" w:type="pct"/>
            <w:shd w:val="clear" w:color="auto" w:fill="FFFFFF"/>
          </w:tcPr>
          <w:p w14:paraId="4D1CA828" w14:textId="18BC23BE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25</w:t>
            </w:r>
          </w:p>
        </w:tc>
        <w:tc>
          <w:tcPr>
            <w:tcW w:w="198" w:type="pct"/>
            <w:shd w:val="clear" w:color="auto" w:fill="FFFFFF"/>
          </w:tcPr>
          <w:p w14:paraId="5F6BED55" w14:textId="3336B3D4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4A7CB7CF" w14:textId="148DAD8C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6</w:t>
            </w:r>
            <w:r w:rsidR="00A0005B" w:rsidRPr="00334011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</w:tr>
      <w:tr w:rsidR="00217291" w:rsidRPr="00334011" w14:paraId="6F0712EF" w14:textId="77777777" w:rsidTr="00DA42D1">
        <w:trPr>
          <w:cantSplit/>
          <w:trHeight w:val="63"/>
        </w:trPr>
        <w:tc>
          <w:tcPr>
            <w:tcW w:w="2005" w:type="pct"/>
            <w:shd w:val="clear" w:color="auto" w:fill="FFFFFF"/>
          </w:tcPr>
          <w:p w14:paraId="17720889" w14:textId="06C9BEEE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0CBE4019" w14:textId="7777777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362" w:type="pct"/>
            <w:shd w:val="clear" w:color="auto" w:fill="FFFFFF"/>
          </w:tcPr>
          <w:p w14:paraId="79ADA7C4" w14:textId="001ACFCB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3</w:t>
            </w:r>
            <w:r w:rsidR="00A0005B" w:rsidRPr="00334011">
              <w:rPr>
                <w:rFonts w:cstheme="minorHAnsi"/>
                <w:color w:val="010205"/>
                <w:sz w:val="24"/>
                <w:szCs w:val="24"/>
              </w:rPr>
              <w:t>4</w:t>
            </w:r>
          </w:p>
        </w:tc>
        <w:tc>
          <w:tcPr>
            <w:tcW w:w="198" w:type="pct"/>
            <w:shd w:val="clear" w:color="auto" w:fill="FFFFFF"/>
          </w:tcPr>
          <w:p w14:paraId="1609FC3F" w14:textId="223C90DD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181EC20C" w14:textId="1FA2408B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56</w:t>
            </w:r>
          </w:p>
        </w:tc>
      </w:tr>
      <w:tr w:rsidR="00217291" w:rsidRPr="00334011" w14:paraId="1CC1E976" w14:textId="77777777" w:rsidTr="00DA42D1">
        <w:trPr>
          <w:cantSplit/>
          <w:trHeight w:val="63"/>
        </w:trPr>
        <w:tc>
          <w:tcPr>
            <w:tcW w:w="2005" w:type="pct"/>
            <w:shd w:val="clear" w:color="auto" w:fill="FFFFFF"/>
          </w:tcPr>
          <w:p w14:paraId="7D6E4D16" w14:textId="04AE6A89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0B904559" w14:textId="7777777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362" w:type="pct"/>
            <w:shd w:val="clear" w:color="auto" w:fill="FFFFFF"/>
          </w:tcPr>
          <w:p w14:paraId="38C120A7" w14:textId="17173E29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.24</w:t>
            </w:r>
          </w:p>
        </w:tc>
        <w:tc>
          <w:tcPr>
            <w:tcW w:w="198" w:type="pct"/>
            <w:shd w:val="clear" w:color="auto" w:fill="FFFFFF"/>
          </w:tcPr>
          <w:p w14:paraId="640E7EC8" w14:textId="73E2A139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1B22AFE0" w14:textId="615F475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2</w:t>
            </w:r>
            <w:r w:rsidR="00A0005B" w:rsidRPr="00334011">
              <w:rPr>
                <w:rFonts w:cstheme="minorHAnsi"/>
                <w:color w:val="010205"/>
                <w:sz w:val="24"/>
                <w:szCs w:val="24"/>
              </w:rPr>
              <w:t>7</w:t>
            </w:r>
          </w:p>
        </w:tc>
      </w:tr>
      <w:tr w:rsidR="00217291" w:rsidRPr="00334011" w14:paraId="52766093" w14:textId="77777777" w:rsidTr="00DA42D1">
        <w:trPr>
          <w:cantSplit/>
          <w:trHeight w:val="63"/>
        </w:trPr>
        <w:tc>
          <w:tcPr>
            <w:tcW w:w="2005" w:type="pct"/>
            <w:shd w:val="clear" w:color="auto" w:fill="FFFFFF"/>
          </w:tcPr>
          <w:p w14:paraId="56261979" w14:textId="3239B47B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0EAC2D59" w14:textId="7777777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362" w:type="pct"/>
            <w:shd w:val="clear" w:color="auto" w:fill="FFFFFF"/>
          </w:tcPr>
          <w:p w14:paraId="7E546281" w14:textId="082ACC3A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4.1</w:t>
            </w:r>
            <w:r w:rsidR="00A0005B" w:rsidRPr="00334011">
              <w:rPr>
                <w:rFonts w:cstheme="minorHAnsi"/>
                <w:color w:val="010205"/>
                <w:sz w:val="24"/>
                <w:szCs w:val="24"/>
              </w:rPr>
              <w:t>5</w:t>
            </w:r>
          </w:p>
        </w:tc>
        <w:tc>
          <w:tcPr>
            <w:tcW w:w="198" w:type="pct"/>
            <w:shd w:val="clear" w:color="auto" w:fill="FFFFFF"/>
          </w:tcPr>
          <w:p w14:paraId="0653F164" w14:textId="590E4036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5D604CFD" w14:textId="28F08609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04</w:t>
            </w:r>
            <w:r w:rsidR="005F5DDB">
              <w:rPr>
                <w:rFonts w:cstheme="minorHAnsi"/>
                <w:color w:val="010205"/>
                <w:sz w:val="24"/>
                <w:szCs w:val="24"/>
              </w:rPr>
              <w:t>*</w:t>
            </w:r>
          </w:p>
        </w:tc>
      </w:tr>
      <w:tr w:rsidR="00217291" w:rsidRPr="00334011" w14:paraId="6FD8636F" w14:textId="77777777" w:rsidTr="00DA42D1">
        <w:trPr>
          <w:cantSplit/>
          <w:trHeight w:val="63"/>
        </w:trPr>
        <w:tc>
          <w:tcPr>
            <w:tcW w:w="2005" w:type="pct"/>
            <w:shd w:val="clear" w:color="auto" w:fill="FFFFFF"/>
          </w:tcPr>
          <w:p w14:paraId="2263B900" w14:textId="6ACD9AB0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66BD076B" w14:textId="77777777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anybody give you support with learning how to formula feed your baby?</w:t>
            </w:r>
          </w:p>
        </w:tc>
        <w:tc>
          <w:tcPr>
            <w:tcW w:w="362" w:type="pct"/>
            <w:shd w:val="clear" w:color="auto" w:fill="FFFFFF"/>
          </w:tcPr>
          <w:p w14:paraId="7CD28C94" w14:textId="1AFC893B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26</w:t>
            </w:r>
          </w:p>
        </w:tc>
        <w:tc>
          <w:tcPr>
            <w:tcW w:w="198" w:type="pct"/>
            <w:shd w:val="clear" w:color="auto" w:fill="FFFFFF"/>
          </w:tcPr>
          <w:p w14:paraId="3467FB82" w14:textId="571DE3F8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142879E1" w14:textId="462EC4AA" w:rsidR="00217291" w:rsidRPr="00334011" w:rsidRDefault="00217291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6</w:t>
            </w:r>
            <w:r w:rsidR="005F75C2" w:rsidRPr="00334011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</w:tr>
      <w:tr w:rsidR="00FE45AE" w:rsidRPr="00334011" w14:paraId="594F253F" w14:textId="77777777" w:rsidTr="00DA42D1">
        <w:trPr>
          <w:cantSplit/>
          <w:trHeight w:val="63"/>
        </w:trPr>
        <w:tc>
          <w:tcPr>
            <w:tcW w:w="2005" w:type="pct"/>
            <w:shd w:val="clear" w:color="auto" w:fill="FFFFFF"/>
          </w:tcPr>
          <w:p w14:paraId="5BBB69A9" w14:textId="6EFA5344" w:rsidR="00FE45AE" w:rsidRPr="00334011" w:rsidRDefault="001A2814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not receive any formula feeding support</w:t>
            </w:r>
          </w:p>
        </w:tc>
        <w:tc>
          <w:tcPr>
            <w:tcW w:w="2237" w:type="pct"/>
            <w:shd w:val="clear" w:color="auto" w:fill="FFFFFF"/>
          </w:tcPr>
          <w:p w14:paraId="3FD16BEF" w14:textId="401C6404" w:rsidR="00FE45AE" w:rsidRPr="00334011" w:rsidRDefault="001A2814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362" w:type="pct"/>
            <w:shd w:val="clear" w:color="auto" w:fill="FFFFFF"/>
          </w:tcPr>
          <w:p w14:paraId="60268D1C" w14:textId="5B012C41" w:rsidR="00FE45AE" w:rsidRPr="00334011" w:rsidRDefault="002F7BFA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07</w:t>
            </w:r>
          </w:p>
        </w:tc>
        <w:tc>
          <w:tcPr>
            <w:tcW w:w="198" w:type="pct"/>
            <w:shd w:val="clear" w:color="auto" w:fill="FFFFFF"/>
          </w:tcPr>
          <w:p w14:paraId="42004A7B" w14:textId="570BAAC1" w:rsidR="00FE45AE" w:rsidRPr="00334011" w:rsidRDefault="002F7BFA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8" w:type="pct"/>
            <w:shd w:val="clear" w:color="auto" w:fill="FFFFFF"/>
          </w:tcPr>
          <w:p w14:paraId="20362C53" w14:textId="0EEB2BEE" w:rsidR="00FE45AE" w:rsidRPr="00334011" w:rsidRDefault="002F7BFA" w:rsidP="002172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79</w:t>
            </w:r>
          </w:p>
        </w:tc>
      </w:tr>
      <w:tr w:rsidR="00DA42D1" w:rsidRPr="00334011" w14:paraId="30111611" w14:textId="77777777" w:rsidTr="00DA42D1">
        <w:trPr>
          <w:cantSplit/>
          <w:trHeight w:val="63"/>
        </w:trPr>
        <w:tc>
          <w:tcPr>
            <w:tcW w:w="5000" w:type="pct"/>
            <w:gridSpan w:val="5"/>
            <w:shd w:val="clear" w:color="auto" w:fill="FFFFFF"/>
          </w:tcPr>
          <w:p w14:paraId="3E5077CF" w14:textId="0CDF05F2" w:rsidR="00DA42D1" w:rsidRPr="00334011" w:rsidRDefault="00DA42D1" w:rsidP="00DA42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3A335974" w14:textId="77777777" w:rsidR="0088425B" w:rsidRPr="00334011" w:rsidRDefault="0088425B" w:rsidP="00621A4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p w14:paraId="459A9797" w14:textId="77777777" w:rsidR="002945CA" w:rsidRDefault="002945CA" w:rsidP="002945CA">
      <w:pPr>
        <w:spacing w:line="400" w:lineRule="atLeast"/>
        <w:rPr>
          <w:rFonts w:cstheme="minorHAnsi"/>
          <w:sz w:val="24"/>
          <w:szCs w:val="24"/>
        </w:rPr>
      </w:pPr>
    </w:p>
    <w:p w14:paraId="3AD0679B" w14:textId="77777777" w:rsidR="006A11BC" w:rsidRDefault="006A11BC" w:rsidP="002945CA">
      <w:pPr>
        <w:spacing w:line="400" w:lineRule="atLeast"/>
        <w:rPr>
          <w:rFonts w:cstheme="minorHAnsi"/>
          <w:sz w:val="24"/>
          <w:szCs w:val="24"/>
        </w:rPr>
      </w:pPr>
    </w:p>
    <w:p w14:paraId="35EB59CE" w14:textId="77777777" w:rsidR="006A11BC" w:rsidRDefault="006A11BC" w:rsidP="002945CA">
      <w:pPr>
        <w:spacing w:line="400" w:lineRule="atLeast"/>
        <w:rPr>
          <w:rFonts w:cstheme="minorHAnsi"/>
          <w:sz w:val="24"/>
          <w:szCs w:val="24"/>
        </w:rPr>
      </w:pPr>
    </w:p>
    <w:p w14:paraId="71BD1B36" w14:textId="77777777" w:rsidR="006A11BC" w:rsidRDefault="006A11BC" w:rsidP="002945CA">
      <w:pPr>
        <w:spacing w:line="400" w:lineRule="atLeast"/>
        <w:rPr>
          <w:rFonts w:cstheme="minorHAnsi"/>
          <w:sz w:val="24"/>
          <w:szCs w:val="24"/>
        </w:rPr>
      </w:pPr>
    </w:p>
    <w:p w14:paraId="2C5FD1C0" w14:textId="77777777" w:rsidR="006A11BC" w:rsidRPr="00334011" w:rsidRDefault="006A11BC" w:rsidP="002945CA">
      <w:pPr>
        <w:spacing w:line="400" w:lineRule="atLeast"/>
        <w:rPr>
          <w:rFonts w:cstheme="minorHAnsi"/>
          <w:sz w:val="24"/>
          <w:szCs w:val="24"/>
        </w:rPr>
      </w:pPr>
    </w:p>
    <w:tbl>
      <w:tblPr>
        <w:tblW w:w="52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54"/>
        <w:gridCol w:w="7650"/>
        <w:gridCol w:w="900"/>
        <w:gridCol w:w="632"/>
        <w:gridCol w:w="539"/>
      </w:tblGrid>
      <w:tr w:rsidR="006406C0" w:rsidRPr="00334011" w14:paraId="22682478" w14:textId="77777777" w:rsidTr="006A11BC">
        <w:trPr>
          <w:cantSplit/>
          <w:trHeight w:val="449"/>
        </w:trPr>
        <w:tc>
          <w:tcPr>
            <w:tcW w:w="5000" w:type="pct"/>
            <w:gridSpan w:val="5"/>
            <w:shd w:val="clear" w:color="auto" w:fill="FFFFFF"/>
          </w:tcPr>
          <w:p w14:paraId="5B889926" w14:textId="7BC72CF3" w:rsidR="006406C0" w:rsidRPr="00334011" w:rsidRDefault="005B7788" w:rsidP="006406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2</w:t>
            </w:r>
            <w:r w:rsidR="006406C0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Table12:  </w:t>
            </w:r>
            <w:r w:rsidR="009D6A40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Received formula feeding support</w:t>
            </w:r>
            <w:r w:rsidR="006406C0"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nd formula experience questions</w:t>
            </w:r>
          </w:p>
        </w:tc>
      </w:tr>
      <w:tr w:rsidR="00D00259" w:rsidRPr="00334011" w14:paraId="18FC2B02" w14:textId="77777777" w:rsidTr="006A11BC">
        <w:trPr>
          <w:cantSplit/>
          <w:trHeight w:val="773"/>
        </w:trPr>
        <w:tc>
          <w:tcPr>
            <w:tcW w:w="1446" w:type="pct"/>
            <w:shd w:val="clear" w:color="auto" w:fill="FFFFFF"/>
          </w:tcPr>
          <w:p w14:paraId="76B75E65" w14:textId="77777777" w:rsidR="00D00259" w:rsidRPr="00334011" w:rsidRDefault="00D00259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2797" w:type="pct"/>
            <w:shd w:val="clear" w:color="auto" w:fill="FFFFFF"/>
          </w:tcPr>
          <w:p w14:paraId="73AD3449" w14:textId="77777777" w:rsidR="00D00259" w:rsidRPr="00334011" w:rsidRDefault="00D00259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ormula feeding question </w:t>
            </w:r>
          </w:p>
        </w:tc>
        <w:tc>
          <w:tcPr>
            <w:tcW w:w="329" w:type="pct"/>
            <w:shd w:val="clear" w:color="auto" w:fill="FFFFFF"/>
          </w:tcPr>
          <w:p w14:paraId="56BBDCD0" w14:textId="77777777" w:rsidR="00D00259" w:rsidRPr="00334011" w:rsidRDefault="00D00259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31" w:type="pct"/>
            <w:shd w:val="clear" w:color="auto" w:fill="FFFFFF"/>
          </w:tcPr>
          <w:p w14:paraId="001300FE" w14:textId="77777777" w:rsidR="00D00259" w:rsidRPr="00334011" w:rsidRDefault="00D00259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97" w:type="pct"/>
            <w:shd w:val="clear" w:color="auto" w:fill="FFFFFF"/>
          </w:tcPr>
          <w:p w14:paraId="7419B330" w14:textId="77777777" w:rsidR="00D00259" w:rsidRPr="00334011" w:rsidRDefault="00D00259" w:rsidP="001F1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522EEE" w:rsidRPr="00334011" w14:paraId="6807081A" w14:textId="77777777" w:rsidTr="006A11BC">
        <w:trPr>
          <w:cantSplit/>
        </w:trPr>
        <w:tc>
          <w:tcPr>
            <w:tcW w:w="1446" w:type="pct"/>
            <w:shd w:val="clear" w:color="auto" w:fill="FFFFFF"/>
          </w:tcPr>
          <w:p w14:paraId="1D0AA280" w14:textId="5BA94D5E" w:rsidR="00522EEE" w:rsidRPr="00334011" w:rsidRDefault="00522EEE" w:rsidP="00522E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Received support with using formula</w:t>
            </w:r>
          </w:p>
        </w:tc>
        <w:tc>
          <w:tcPr>
            <w:tcW w:w="2797" w:type="pct"/>
            <w:shd w:val="clear" w:color="auto" w:fill="FFFFFF"/>
          </w:tcPr>
          <w:p w14:paraId="3C08D9DF" w14:textId="77777777" w:rsidR="00522EEE" w:rsidRPr="00334011" w:rsidRDefault="00522EEE" w:rsidP="00522E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Ready made infant formula in bottles </w:t>
            </w:r>
          </w:p>
        </w:tc>
        <w:tc>
          <w:tcPr>
            <w:tcW w:w="329" w:type="pct"/>
            <w:shd w:val="clear" w:color="auto" w:fill="FFFFFF"/>
          </w:tcPr>
          <w:p w14:paraId="3A9B23E4" w14:textId="03F7D025" w:rsidR="00522EEE" w:rsidRPr="00334011" w:rsidRDefault="00522EEE" w:rsidP="00522E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.29</w:t>
            </w:r>
          </w:p>
        </w:tc>
        <w:tc>
          <w:tcPr>
            <w:tcW w:w="231" w:type="pct"/>
            <w:shd w:val="clear" w:color="auto" w:fill="FFFFFF"/>
          </w:tcPr>
          <w:p w14:paraId="6CBCC089" w14:textId="139CE958" w:rsidR="00522EEE" w:rsidRPr="00334011" w:rsidRDefault="00522EEE" w:rsidP="00522E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7" w:type="pct"/>
            <w:shd w:val="clear" w:color="auto" w:fill="FFFFFF"/>
          </w:tcPr>
          <w:p w14:paraId="20333864" w14:textId="54F8C22E" w:rsidR="00522EEE" w:rsidRPr="00334011" w:rsidRDefault="00522EEE" w:rsidP="00522E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52</w:t>
            </w:r>
          </w:p>
        </w:tc>
      </w:tr>
      <w:tr w:rsidR="0070727A" w:rsidRPr="00334011" w14:paraId="307F8A92" w14:textId="77777777" w:rsidTr="006A11BC">
        <w:trPr>
          <w:cantSplit/>
          <w:trHeight w:val="63"/>
        </w:trPr>
        <w:tc>
          <w:tcPr>
            <w:tcW w:w="1446" w:type="pct"/>
            <w:shd w:val="clear" w:color="auto" w:fill="FFFFFF"/>
          </w:tcPr>
          <w:p w14:paraId="70CEBAFD" w14:textId="6D07F10F" w:rsidR="0070727A" w:rsidRPr="00334011" w:rsidRDefault="0070727A" w:rsidP="007072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Received support with using formula</w:t>
            </w:r>
          </w:p>
        </w:tc>
        <w:tc>
          <w:tcPr>
            <w:tcW w:w="2797" w:type="pct"/>
            <w:shd w:val="clear" w:color="auto" w:fill="FFFFFF"/>
          </w:tcPr>
          <w:p w14:paraId="45E86B2E" w14:textId="77777777" w:rsidR="0070727A" w:rsidRPr="00334011" w:rsidRDefault="0070727A" w:rsidP="007072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owdered that you make with hot water </w:t>
            </w:r>
          </w:p>
        </w:tc>
        <w:tc>
          <w:tcPr>
            <w:tcW w:w="329" w:type="pct"/>
            <w:shd w:val="clear" w:color="auto" w:fill="FFFFFF"/>
          </w:tcPr>
          <w:p w14:paraId="00649384" w14:textId="7B8530F8" w:rsidR="0070727A" w:rsidRPr="00334011" w:rsidRDefault="0070727A" w:rsidP="007072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.30</w:t>
            </w:r>
          </w:p>
        </w:tc>
        <w:tc>
          <w:tcPr>
            <w:tcW w:w="231" w:type="pct"/>
            <w:shd w:val="clear" w:color="auto" w:fill="FFFFFF"/>
          </w:tcPr>
          <w:p w14:paraId="2D7BCD3A" w14:textId="51110EAF" w:rsidR="0070727A" w:rsidRPr="00334011" w:rsidRDefault="0070727A" w:rsidP="007072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7" w:type="pct"/>
            <w:shd w:val="clear" w:color="auto" w:fill="FFFFFF"/>
          </w:tcPr>
          <w:p w14:paraId="017CEC3D" w14:textId="3FB49BB8" w:rsidR="0070727A" w:rsidRPr="00334011" w:rsidRDefault="0070727A" w:rsidP="007072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52</w:t>
            </w:r>
          </w:p>
        </w:tc>
      </w:tr>
      <w:tr w:rsidR="0004685E" w:rsidRPr="00334011" w14:paraId="2BB16890" w14:textId="77777777" w:rsidTr="006A11BC">
        <w:trPr>
          <w:cantSplit/>
          <w:trHeight w:val="63"/>
        </w:trPr>
        <w:tc>
          <w:tcPr>
            <w:tcW w:w="1446" w:type="pct"/>
            <w:shd w:val="clear" w:color="auto" w:fill="FFFFFF"/>
          </w:tcPr>
          <w:p w14:paraId="27F3D58A" w14:textId="64B7D02C" w:rsidR="0004685E" w:rsidRPr="00334011" w:rsidRDefault="0004685E" w:rsidP="00046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Received support with using formula</w:t>
            </w:r>
          </w:p>
        </w:tc>
        <w:tc>
          <w:tcPr>
            <w:tcW w:w="2797" w:type="pct"/>
            <w:shd w:val="clear" w:color="auto" w:fill="FFFFFF"/>
          </w:tcPr>
          <w:p w14:paraId="5053CD96" w14:textId="77777777" w:rsidR="0004685E" w:rsidRPr="00334011" w:rsidRDefault="0004685E" w:rsidP="00046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Prescription formula </w:t>
            </w:r>
          </w:p>
        </w:tc>
        <w:tc>
          <w:tcPr>
            <w:tcW w:w="329" w:type="pct"/>
            <w:shd w:val="clear" w:color="auto" w:fill="FFFFFF"/>
          </w:tcPr>
          <w:p w14:paraId="3A02C966" w14:textId="7A7F6A35" w:rsidR="0004685E" w:rsidRPr="00334011" w:rsidRDefault="0004685E" w:rsidP="00046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20</w:t>
            </w:r>
          </w:p>
        </w:tc>
        <w:tc>
          <w:tcPr>
            <w:tcW w:w="231" w:type="pct"/>
            <w:shd w:val="clear" w:color="auto" w:fill="FFFFFF"/>
          </w:tcPr>
          <w:p w14:paraId="17F51E61" w14:textId="69E9D263" w:rsidR="0004685E" w:rsidRPr="00334011" w:rsidRDefault="0004685E" w:rsidP="00046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7" w:type="pct"/>
            <w:shd w:val="clear" w:color="auto" w:fill="FFFFFF"/>
          </w:tcPr>
          <w:p w14:paraId="319B3E4A" w14:textId="051A66B9" w:rsidR="0004685E" w:rsidRPr="00334011" w:rsidRDefault="0004685E" w:rsidP="000468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90</w:t>
            </w:r>
          </w:p>
        </w:tc>
      </w:tr>
      <w:tr w:rsidR="00F91E9E" w:rsidRPr="00334011" w14:paraId="4AB25CE1" w14:textId="77777777" w:rsidTr="006A11BC">
        <w:trPr>
          <w:cantSplit/>
          <w:trHeight w:val="63"/>
        </w:trPr>
        <w:tc>
          <w:tcPr>
            <w:tcW w:w="1446" w:type="pct"/>
            <w:shd w:val="clear" w:color="auto" w:fill="FFFFFF"/>
          </w:tcPr>
          <w:p w14:paraId="50052152" w14:textId="7ABA0E68" w:rsidR="00F91E9E" w:rsidRPr="00334011" w:rsidRDefault="00F91E9E" w:rsidP="00F91E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Received support with using formula</w:t>
            </w:r>
          </w:p>
        </w:tc>
        <w:tc>
          <w:tcPr>
            <w:tcW w:w="2797" w:type="pct"/>
            <w:shd w:val="clear" w:color="auto" w:fill="FFFFFF"/>
          </w:tcPr>
          <w:p w14:paraId="6FDC2BCA" w14:textId="77777777" w:rsidR="00F91E9E" w:rsidRPr="00334011" w:rsidRDefault="00F91E9E" w:rsidP="00F91E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Unpredictability of baby’s feeding patterns </w:t>
            </w:r>
          </w:p>
        </w:tc>
        <w:tc>
          <w:tcPr>
            <w:tcW w:w="329" w:type="pct"/>
            <w:shd w:val="clear" w:color="auto" w:fill="FFFFFF"/>
          </w:tcPr>
          <w:p w14:paraId="6C88DEE3" w14:textId="11622333" w:rsidR="00F91E9E" w:rsidRPr="00334011" w:rsidRDefault="00F91E9E" w:rsidP="00F91E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.27</w:t>
            </w:r>
          </w:p>
        </w:tc>
        <w:tc>
          <w:tcPr>
            <w:tcW w:w="231" w:type="pct"/>
            <w:shd w:val="clear" w:color="auto" w:fill="FFFFFF"/>
          </w:tcPr>
          <w:p w14:paraId="59DBAA11" w14:textId="77604297" w:rsidR="00F91E9E" w:rsidRPr="00334011" w:rsidRDefault="00F91E9E" w:rsidP="00F91E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7" w:type="pct"/>
            <w:shd w:val="clear" w:color="auto" w:fill="FFFFFF"/>
          </w:tcPr>
          <w:p w14:paraId="5B1834E7" w14:textId="7CED0C4D" w:rsidR="00F91E9E" w:rsidRPr="00334011" w:rsidRDefault="00F91E9E" w:rsidP="00F91E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53</w:t>
            </w:r>
          </w:p>
        </w:tc>
      </w:tr>
      <w:tr w:rsidR="00962861" w:rsidRPr="00334011" w14:paraId="5BCCE082" w14:textId="77777777" w:rsidTr="006A11BC">
        <w:trPr>
          <w:cantSplit/>
          <w:trHeight w:val="63"/>
        </w:trPr>
        <w:tc>
          <w:tcPr>
            <w:tcW w:w="1446" w:type="pct"/>
            <w:shd w:val="clear" w:color="auto" w:fill="FFFFFF"/>
          </w:tcPr>
          <w:p w14:paraId="37A21136" w14:textId="4EC7B799" w:rsidR="00962861" w:rsidRPr="00334011" w:rsidRDefault="00962861" w:rsidP="009628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Received support with using formula</w:t>
            </w:r>
          </w:p>
        </w:tc>
        <w:tc>
          <w:tcPr>
            <w:tcW w:w="2797" w:type="pct"/>
            <w:shd w:val="clear" w:color="auto" w:fill="FFFFFF"/>
          </w:tcPr>
          <w:p w14:paraId="5F7B068D" w14:textId="77777777" w:rsidR="00962861" w:rsidRPr="00334011" w:rsidRDefault="00962861" w:rsidP="009628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eel anxious about safely preparing infant formula?</w:t>
            </w:r>
          </w:p>
        </w:tc>
        <w:tc>
          <w:tcPr>
            <w:tcW w:w="329" w:type="pct"/>
            <w:shd w:val="clear" w:color="auto" w:fill="FFFFFF"/>
          </w:tcPr>
          <w:p w14:paraId="0DB7496F" w14:textId="65758002" w:rsidR="00962861" w:rsidRPr="00334011" w:rsidRDefault="00962861" w:rsidP="009628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2.8</w:t>
            </w:r>
            <w:r w:rsidR="00BA13C0" w:rsidRPr="00334011">
              <w:rPr>
                <w:rFonts w:cstheme="minorHAnsi"/>
                <w:color w:val="010205"/>
                <w:sz w:val="24"/>
                <w:szCs w:val="24"/>
              </w:rPr>
              <w:t>5</w:t>
            </w:r>
          </w:p>
        </w:tc>
        <w:tc>
          <w:tcPr>
            <w:tcW w:w="231" w:type="pct"/>
            <w:shd w:val="clear" w:color="auto" w:fill="FFFFFF"/>
          </w:tcPr>
          <w:p w14:paraId="4B88E49D" w14:textId="3AD1FF26" w:rsidR="00962861" w:rsidRPr="00334011" w:rsidRDefault="00962861" w:rsidP="009628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7" w:type="pct"/>
            <w:shd w:val="clear" w:color="auto" w:fill="FFFFFF"/>
          </w:tcPr>
          <w:p w14:paraId="5DB74B34" w14:textId="67BCCCC7" w:rsidR="00962861" w:rsidRPr="00334011" w:rsidRDefault="00962861" w:rsidP="009628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24</w:t>
            </w:r>
          </w:p>
        </w:tc>
      </w:tr>
      <w:tr w:rsidR="008C2454" w:rsidRPr="00334011" w14:paraId="4387EEDE" w14:textId="77777777" w:rsidTr="006A11BC">
        <w:trPr>
          <w:cantSplit/>
          <w:trHeight w:val="63"/>
        </w:trPr>
        <w:tc>
          <w:tcPr>
            <w:tcW w:w="1446" w:type="pct"/>
            <w:shd w:val="clear" w:color="auto" w:fill="FFFFFF"/>
          </w:tcPr>
          <w:p w14:paraId="5DCDB42A" w14:textId="5EDB4052" w:rsidR="008C2454" w:rsidRPr="00334011" w:rsidRDefault="008C2454" w:rsidP="008C24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Received support with using formula</w:t>
            </w:r>
          </w:p>
        </w:tc>
        <w:tc>
          <w:tcPr>
            <w:tcW w:w="2797" w:type="pct"/>
            <w:shd w:val="clear" w:color="auto" w:fill="FFFFFF"/>
          </w:tcPr>
          <w:p w14:paraId="3785A066" w14:textId="77777777" w:rsidR="008C2454" w:rsidRPr="00334011" w:rsidRDefault="008C2454" w:rsidP="008C24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did you find preparing bottles of formula? </w:t>
            </w:r>
          </w:p>
        </w:tc>
        <w:tc>
          <w:tcPr>
            <w:tcW w:w="329" w:type="pct"/>
            <w:shd w:val="clear" w:color="auto" w:fill="FFFFFF"/>
          </w:tcPr>
          <w:p w14:paraId="1C674D89" w14:textId="2D5279CB" w:rsidR="008C2454" w:rsidRPr="00334011" w:rsidRDefault="008C2454" w:rsidP="008C24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.2</w:t>
            </w:r>
            <w:r w:rsidR="000C1C7A" w:rsidRPr="00334011">
              <w:rPr>
                <w:rFonts w:cstheme="minorHAnsi"/>
                <w:color w:val="010205"/>
                <w:sz w:val="24"/>
                <w:szCs w:val="24"/>
              </w:rPr>
              <w:t>4</w:t>
            </w:r>
          </w:p>
        </w:tc>
        <w:tc>
          <w:tcPr>
            <w:tcW w:w="231" w:type="pct"/>
            <w:shd w:val="clear" w:color="auto" w:fill="FFFFFF"/>
          </w:tcPr>
          <w:p w14:paraId="42164A80" w14:textId="032A05CF" w:rsidR="008C2454" w:rsidRPr="00334011" w:rsidRDefault="008C2454" w:rsidP="008C24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7" w:type="pct"/>
            <w:shd w:val="clear" w:color="auto" w:fill="FFFFFF"/>
          </w:tcPr>
          <w:p w14:paraId="6C34E025" w14:textId="5340A8F0" w:rsidR="008C2454" w:rsidRPr="00334011" w:rsidRDefault="008C2454" w:rsidP="008C24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5</w:t>
            </w:r>
            <w:r w:rsidR="000C1C7A" w:rsidRPr="00334011">
              <w:rPr>
                <w:rFonts w:cstheme="minorHAnsi"/>
                <w:color w:val="010205"/>
                <w:sz w:val="24"/>
                <w:szCs w:val="24"/>
              </w:rPr>
              <w:t>4</w:t>
            </w:r>
          </w:p>
        </w:tc>
      </w:tr>
      <w:tr w:rsidR="0051101E" w:rsidRPr="00334011" w14:paraId="5990E7D0" w14:textId="77777777" w:rsidTr="006A11BC">
        <w:trPr>
          <w:cantSplit/>
          <w:trHeight w:val="63"/>
        </w:trPr>
        <w:tc>
          <w:tcPr>
            <w:tcW w:w="1446" w:type="pct"/>
            <w:shd w:val="clear" w:color="auto" w:fill="FFFFFF"/>
          </w:tcPr>
          <w:p w14:paraId="50E38534" w14:textId="1C3F7E88" w:rsidR="0051101E" w:rsidRPr="00334011" w:rsidRDefault="0051101E" w:rsidP="00511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Received support with using formula</w:t>
            </w:r>
          </w:p>
        </w:tc>
        <w:tc>
          <w:tcPr>
            <w:tcW w:w="2797" w:type="pct"/>
            <w:shd w:val="clear" w:color="auto" w:fill="FFFFFF"/>
          </w:tcPr>
          <w:p w14:paraId="4379EB77" w14:textId="77777777" w:rsidR="0051101E" w:rsidRPr="00334011" w:rsidRDefault="0051101E" w:rsidP="00511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understand the instructions on how to make up a bottle of formula?</w:t>
            </w:r>
          </w:p>
        </w:tc>
        <w:tc>
          <w:tcPr>
            <w:tcW w:w="329" w:type="pct"/>
            <w:shd w:val="clear" w:color="auto" w:fill="FFFFFF"/>
          </w:tcPr>
          <w:p w14:paraId="374B0A53" w14:textId="3291899F" w:rsidR="0051101E" w:rsidRPr="00334011" w:rsidRDefault="0051101E" w:rsidP="00511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.1</w:t>
            </w:r>
            <w:r w:rsidR="000C1C7A" w:rsidRPr="00334011">
              <w:rPr>
                <w:rFonts w:cstheme="minorHAnsi"/>
                <w:color w:val="010205"/>
                <w:sz w:val="24"/>
                <w:szCs w:val="24"/>
              </w:rPr>
              <w:t>4</w:t>
            </w:r>
          </w:p>
        </w:tc>
        <w:tc>
          <w:tcPr>
            <w:tcW w:w="231" w:type="pct"/>
            <w:shd w:val="clear" w:color="auto" w:fill="FFFFFF"/>
          </w:tcPr>
          <w:p w14:paraId="54D7E0AD" w14:textId="562FD2DC" w:rsidR="0051101E" w:rsidRPr="00334011" w:rsidRDefault="0051101E" w:rsidP="00511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7" w:type="pct"/>
            <w:shd w:val="clear" w:color="auto" w:fill="FFFFFF"/>
          </w:tcPr>
          <w:p w14:paraId="78D33478" w14:textId="1D84ABD2" w:rsidR="0051101E" w:rsidRPr="00334011" w:rsidRDefault="0051101E" w:rsidP="00511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5</w:t>
            </w:r>
            <w:r w:rsidR="000C1C7A" w:rsidRPr="00334011">
              <w:rPr>
                <w:rFonts w:cstheme="minorHAnsi"/>
                <w:color w:val="010205"/>
                <w:sz w:val="24"/>
                <w:szCs w:val="24"/>
              </w:rPr>
              <w:t>7</w:t>
            </w:r>
          </w:p>
        </w:tc>
      </w:tr>
      <w:tr w:rsidR="00A47388" w:rsidRPr="00334011" w14:paraId="78437981" w14:textId="77777777" w:rsidTr="006A11BC">
        <w:trPr>
          <w:cantSplit/>
          <w:trHeight w:val="63"/>
        </w:trPr>
        <w:tc>
          <w:tcPr>
            <w:tcW w:w="1446" w:type="pct"/>
            <w:shd w:val="clear" w:color="auto" w:fill="FFFFFF"/>
          </w:tcPr>
          <w:p w14:paraId="2719F918" w14:textId="4AE5DABB" w:rsidR="00A47388" w:rsidRPr="00334011" w:rsidRDefault="00A47388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Received support with using formula</w:t>
            </w:r>
          </w:p>
        </w:tc>
        <w:tc>
          <w:tcPr>
            <w:tcW w:w="2797" w:type="pct"/>
            <w:shd w:val="clear" w:color="auto" w:fill="FFFFFF"/>
          </w:tcPr>
          <w:p w14:paraId="2A75E217" w14:textId="77777777" w:rsidR="00A47388" w:rsidRPr="00334011" w:rsidRDefault="00A47388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it easy to select a type or brand of infant formula?</w:t>
            </w:r>
          </w:p>
        </w:tc>
        <w:tc>
          <w:tcPr>
            <w:tcW w:w="329" w:type="pct"/>
            <w:shd w:val="clear" w:color="auto" w:fill="FFFFFF"/>
          </w:tcPr>
          <w:p w14:paraId="076F5411" w14:textId="3F23DC11" w:rsidR="00A47388" w:rsidRPr="00334011" w:rsidRDefault="00A47388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1.2</w:t>
            </w:r>
            <w:r w:rsidR="000C1C7A" w:rsidRPr="00334011">
              <w:rPr>
                <w:rFonts w:cstheme="minorHAnsi"/>
                <w:color w:val="010205"/>
                <w:sz w:val="24"/>
                <w:szCs w:val="24"/>
              </w:rPr>
              <w:t>6</w:t>
            </w:r>
          </w:p>
        </w:tc>
        <w:tc>
          <w:tcPr>
            <w:tcW w:w="231" w:type="pct"/>
            <w:shd w:val="clear" w:color="auto" w:fill="FFFFFF"/>
          </w:tcPr>
          <w:p w14:paraId="54F8BD22" w14:textId="0B44D14B" w:rsidR="00A47388" w:rsidRPr="00334011" w:rsidRDefault="00A47388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7" w:type="pct"/>
            <w:shd w:val="clear" w:color="auto" w:fill="FFFFFF"/>
          </w:tcPr>
          <w:p w14:paraId="657C9A97" w14:textId="5DBE42BA" w:rsidR="00A47388" w:rsidRPr="00334011" w:rsidRDefault="00A47388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10205"/>
                <w:sz w:val="24"/>
                <w:szCs w:val="24"/>
              </w:rPr>
              <w:t>.53</w:t>
            </w:r>
          </w:p>
        </w:tc>
      </w:tr>
      <w:tr w:rsidR="002F7BFA" w:rsidRPr="00334011" w14:paraId="002FF125" w14:textId="77777777" w:rsidTr="006A11BC">
        <w:trPr>
          <w:cantSplit/>
          <w:trHeight w:val="63"/>
        </w:trPr>
        <w:tc>
          <w:tcPr>
            <w:tcW w:w="1446" w:type="pct"/>
            <w:shd w:val="clear" w:color="auto" w:fill="FFFFFF"/>
          </w:tcPr>
          <w:p w14:paraId="2E527F7C" w14:textId="2093BDF1" w:rsidR="002F7BFA" w:rsidRPr="00334011" w:rsidRDefault="002F7BFA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</w:rPr>
              <w:t>Received support with using formula</w:t>
            </w:r>
          </w:p>
        </w:tc>
        <w:tc>
          <w:tcPr>
            <w:tcW w:w="2797" w:type="pct"/>
            <w:shd w:val="clear" w:color="auto" w:fill="FFFFFF"/>
          </w:tcPr>
          <w:p w14:paraId="2DF17138" w14:textId="17479E17" w:rsidR="002F7BFA" w:rsidRPr="00334011" w:rsidRDefault="002F7BFA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334011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329" w:type="pct"/>
            <w:shd w:val="clear" w:color="auto" w:fill="FFFFFF"/>
          </w:tcPr>
          <w:p w14:paraId="22913B86" w14:textId="1A5AC206" w:rsidR="002F7BFA" w:rsidRPr="00334011" w:rsidRDefault="0056459C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4"/>
                <w:szCs w:val="24"/>
              </w:rPr>
              <w:t>.92</w:t>
            </w:r>
          </w:p>
        </w:tc>
        <w:tc>
          <w:tcPr>
            <w:tcW w:w="231" w:type="pct"/>
            <w:shd w:val="clear" w:color="auto" w:fill="FFFFFF"/>
          </w:tcPr>
          <w:p w14:paraId="38A556C7" w14:textId="11E95A5F" w:rsidR="002F7BFA" w:rsidRPr="00334011" w:rsidRDefault="00F33460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7" w:type="pct"/>
            <w:shd w:val="clear" w:color="auto" w:fill="FFFFFF"/>
          </w:tcPr>
          <w:p w14:paraId="39FED4A1" w14:textId="2690A999" w:rsidR="002F7BFA" w:rsidRPr="00334011" w:rsidRDefault="00F33460" w:rsidP="00A473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4"/>
                <w:szCs w:val="24"/>
              </w:rPr>
              <w:t>.63</w:t>
            </w:r>
          </w:p>
        </w:tc>
      </w:tr>
      <w:tr w:rsidR="0070301A" w:rsidRPr="00334011" w14:paraId="000BA616" w14:textId="77777777" w:rsidTr="0070301A">
        <w:trPr>
          <w:cantSplit/>
          <w:trHeight w:val="63"/>
        </w:trPr>
        <w:tc>
          <w:tcPr>
            <w:tcW w:w="5000" w:type="pct"/>
            <w:gridSpan w:val="5"/>
            <w:shd w:val="clear" w:color="auto" w:fill="FFFFFF"/>
          </w:tcPr>
          <w:p w14:paraId="1BBEC155" w14:textId="07DF29C4" w:rsidR="0070301A" w:rsidRPr="00334011" w:rsidRDefault="0070301A" w:rsidP="007030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0865678B" w14:textId="77777777" w:rsidR="00F92FEF" w:rsidRPr="00334011" w:rsidRDefault="00F92FEF" w:rsidP="00F92FEF">
      <w:pPr>
        <w:spacing w:line="400" w:lineRule="atLeast"/>
        <w:rPr>
          <w:rFonts w:cstheme="minorHAnsi"/>
          <w:sz w:val="24"/>
          <w:szCs w:val="24"/>
        </w:rPr>
      </w:pPr>
    </w:p>
    <w:p w14:paraId="47E78D72" w14:textId="77777777" w:rsidR="00A47388" w:rsidRPr="00334011" w:rsidRDefault="00A47388" w:rsidP="00A47388">
      <w:pPr>
        <w:rPr>
          <w:rFonts w:cstheme="minorHAnsi"/>
          <w:sz w:val="24"/>
          <w:szCs w:val="24"/>
        </w:rPr>
      </w:pPr>
    </w:p>
    <w:p w14:paraId="5AB24782" w14:textId="77777777" w:rsidR="00A47388" w:rsidRPr="00334011" w:rsidRDefault="00A47388" w:rsidP="00A47388">
      <w:pPr>
        <w:spacing w:line="400" w:lineRule="atLeast"/>
        <w:rPr>
          <w:rFonts w:cstheme="minorHAnsi"/>
          <w:sz w:val="24"/>
          <w:szCs w:val="24"/>
        </w:rPr>
      </w:pPr>
    </w:p>
    <w:p w14:paraId="588DDBEB" w14:textId="77777777" w:rsidR="00F92FEF" w:rsidRPr="00334011" w:rsidRDefault="00F92FEF" w:rsidP="00621A4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</w:p>
    <w:sectPr w:rsidR="00F92FEF" w:rsidRPr="00334011" w:rsidSect="00B41EEF">
      <w:headerReference w:type="default" r:id="rId7"/>
      <w:pgSz w:w="15842" w:h="12242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FCC46" w14:textId="77777777" w:rsidR="006D5DB5" w:rsidRDefault="006D5DB5" w:rsidP="006D5DB5">
      <w:pPr>
        <w:spacing w:after="0" w:line="240" w:lineRule="auto"/>
      </w:pPr>
      <w:r>
        <w:separator/>
      </w:r>
    </w:p>
  </w:endnote>
  <w:endnote w:type="continuationSeparator" w:id="0">
    <w:p w14:paraId="1F1D9877" w14:textId="77777777" w:rsidR="006D5DB5" w:rsidRDefault="006D5DB5" w:rsidP="006D5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E3707" w14:textId="77777777" w:rsidR="006D5DB5" w:rsidRDefault="006D5DB5" w:rsidP="006D5DB5">
      <w:pPr>
        <w:spacing w:after="0" w:line="240" w:lineRule="auto"/>
      </w:pPr>
      <w:r>
        <w:separator/>
      </w:r>
    </w:p>
  </w:footnote>
  <w:footnote w:type="continuationSeparator" w:id="0">
    <w:p w14:paraId="1D34DE50" w14:textId="77777777" w:rsidR="006D5DB5" w:rsidRDefault="006D5DB5" w:rsidP="006D5D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CEBEE" w14:textId="5EFA41E2" w:rsidR="00E92CC2" w:rsidRPr="007371F3" w:rsidRDefault="005B7788">
    <w:pPr>
      <w:pBdr>
        <w:left w:val="single" w:sz="12" w:space="11" w:color="4472C4" w:themeColor="accent1"/>
      </w:pBdr>
      <w:tabs>
        <w:tab w:val="left" w:pos="3620"/>
        <w:tab w:val="left" w:pos="3964"/>
      </w:tabs>
      <w:spacing w:after="0"/>
      <w:rPr>
        <w:rFonts w:asciiTheme="majorHAnsi" w:eastAsiaTheme="majorEastAsia" w:hAnsiTheme="majorHAnsi" w:cstheme="majorBidi"/>
        <w:b/>
        <w:bCs/>
        <w:sz w:val="26"/>
        <w:szCs w:val="26"/>
      </w:rPr>
    </w:pPr>
    <w:r>
      <w:rPr>
        <w:rFonts w:asciiTheme="majorHAnsi" w:eastAsiaTheme="majorEastAsia" w:hAnsiTheme="majorHAnsi" w:cstheme="majorBidi"/>
        <w:b/>
        <w:bCs/>
        <w:sz w:val="26"/>
        <w:szCs w:val="26"/>
      </w:rPr>
      <w:t>Appendix 2</w:t>
    </w:r>
    <w:r w:rsidR="00E92CC2" w:rsidRPr="007371F3">
      <w:rPr>
        <w:rFonts w:asciiTheme="majorHAnsi" w:eastAsiaTheme="majorEastAsia" w:hAnsiTheme="majorHAnsi" w:cstheme="majorBidi"/>
        <w:b/>
        <w:bCs/>
        <w:sz w:val="26"/>
        <w:szCs w:val="26"/>
      </w:rPr>
      <w:t xml:space="preserve">: Tables of </w:t>
    </w:r>
    <w:r w:rsidR="007371F3" w:rsidRPr="007371F3">
      <w:rPr>
        <w:rFonts w:asciiTheme="majorHAnsi" w:eastAsiaTheme="majorEastAsia" w:hAnsiTheme="majorHAnsi" w:cstheme="majorBidi"/>
        <w:b/>
        <w:bCs/>
        <w:sz w:val="26"/>
        <w:szCs w:val="26"/>
      </w:rPr>
      <w:t xml:space="preserve">Kruskall-Wallis results of the relationship between different forms </w:t>
    </w:r>
    <w:r w:rsidR="005B4266">
      <w:rPr>
        <w:rFonts w:asciiTheme="majorHAnsi" w:eastAsiaTheme="majorEastAsia" w:hAnsiTheme="majorHAnsi" w:cstheme="majorBidi"/>
        <w:b/>
        <w:bCs/>
        <w:sz w:val="26"/>
        <w:szCs w:val="26"/>
      </w:rPr>
      <w:t>of</w:t>
    </w:r>
    <w:r w:rsidR="007371F3" w:rsidRPr="007371F3">
      <w:rPr>
        <w:rFonts w:asciiTheme="majorHAnsi" w:eastAsiaTheme="majorEastAsia" w:hAnsiTheme="majorHAnsi" w:cstheme="majorBidi"/>
        <w:b/>
        <w:bCs/>
        <w:sz w:val="26"/>
        <w:szCs w:val="26"/>
      </w:rPr>
      <w:t xml:space="preserve"> breastfeeding support and the formula experience questions</w:t>
    </w:r>
  </w:p>
  <w:p w14:paraId="007333B4" w14:textId="77777777" w:rsidR="00E92CC2" w:rsidRDefault="00E92C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EEF"/>
    <w:rsid w:val="00004025"/>
    <w:rsid w:val="0002361E"/>
    <w:rsid w:val="00023F60"/>
    <w:rsid w:val="00024E91"/>
    <w:rsid w:val="0004685E"/>
    <w:rsid w:val="00053E4D"/>
    <w:rsid w:val="000563EA"/>
    <w:rsid w:val="00075DCE"/>
    <w:rsid w:val="000A7058"/>
    <w:rsid w:val="000C1C7A"/>
    <w:rsid w:val="000D2139"/>
    <w:rsid w:val="000D5ED0"/>
    <w:rsid w:val="000F471C"/>
    <w:rsid w:val="000F7189"/>
    <w:rsid w:val="0010173E"/>
    <w:rsid w:val="00105070"/>
    <w:rsid w:val="001323D4"/>
    <w:rsid w:val="00135918"/>
    <w:rsid w:val="00161CF6"/>
    <w:rsid w:val="001670FF"/>
    <w:rsid w:val="00174F3D"/>
    <w:rsid w:val="00180146"/>
    <w:rsid w:val="001832D6"/>
    <w:rsid w:val="001A06A6"/>
    <w:rsid w:val="001A2814"/>
    <w:rsid w:val="001B33FA"/>
    <w:rsid w:val="001B728F"/>
    <w:rsid w:val="001E01EF"/>
    <w:rsid w:val="001E2691"/>
    <w:rsid w:val="001F5039"/>
    <w:rsid w:val="001F5E84"/>
    <w:rsid w:val="0020139B"/>
    <w:rsid w:val="00217291"/>
    <w:rsid w:val="0022593C"/>
    <w:rsid w:val="00237418"/>
    <w:rsid w:val="002412D7"/>
    <w:rsid w:val="00243976"/>
    <w:rsid w:val="0025663C"/>
    <w:rsid w:val="00262563"/>
    <w:rsid w:val="0028077E"/>
    <w:rsid w:val="002945CA"/>
    <w:rsid w:val="00296ABA"/>
    <w:rsid w:val="002A0C05"/>
    <w:rsid w:val="002A0E94"/>
    <w:rsid w:val="002D7098"/>
    <w:rsid w:val="002E02AC"/>
    <w:rsid w:val="002F7BFA"/>
    <w:rsid w:val="003026CC"/>
    <w:rsid w:val="0030494F"/>
    <w:rsid w:val="00306064"/>
    <w:rsid w:val="003067AE"/>
    <w:rsid w:val="0030779A"/>
    <w:rsid w:val="00322C09"/>
    <w:rsid w:val="003235E6"/>
    <w:rsid w:val="00334011"/>
    <w:rsid w:val="00336A16"/>
    <w:rsid w:val="003374DA"/>
    <w:rsid w:val="0034249E"/>
    <w:rsid w:val="00352DC3"/>
    <w:rsid w:val="003627D5"/>
    <w:rsid w:val="00384EC8"/>
    <w:rsid w:val="00387757"/>
    <w:rsid w:val="003A0680"/>
    <w:rsid w:val="003A4149"/>
    <w:rsid w:val="003B5A35"/>
    <w:rsid w:val="003D15C9"/>
    <w:rsid w:val="003D4C9E"/>
    <w:rsid w:val="003F37CA"/>
    <w:rsid w:val="003F6AF2"/>
    <w:rsid w:val="00411A4C"/>
    <w:rsid w:val="00413CC3"/>
    <w:rsid w:val="00415F97"/>
    <w:rsid w:val="00420BCF"/>
    <w:rsid w:val="00451E9E"/>
    <w:rsid w:val="00467929"/>
    <w:rsid w:val="00483B3C"/>
    <w:rsid w:val="00497F54"/>
    <w:rsid w:val="004A2B45"/>
    <w:rsid w:val="004B2DD1"/>
    <w:rsid w:val="004C0622"/>
    <w:rsid w:val="004D16BD"/>
    <w:rsid w:val="004E433E"/>
    <w:rsid w:val="0050498E"/>
    <w:rsid w:val="0051101E"/>
    <w:rsid w:val="00517047"/>
    <w:rsid w:val="0052240D"/>
    <w:rsid w:val="00522EEE"/>
    <w:rsid w:val="0055001D"/>
    <w:rsid w:val="0056365B"/>
    <w:rsid w:val="0056459C"/>
    <w:rsid w:val="00566397"/>
    <w:rsid w:val="0057233B"/>
    <w:rsid w:val="005A23DF"/>
    <w:rsid w:val="005B4266"/>
    <w:rsid w:val="005B7788"/>
    <w:rsid w:val="005E31EF"/>
    <w:rsid w:val="005F5DDB"/>
    <w:rsid w:val="005F75C2"/>
    <w:rsid w:val="00612AC5"/>
    <w:rsid w:val="00621A45"/>
    <w:rsid w:val="00632584"/>
    <w:rsid w:val="0063695F"/>
    <w:rsid w:val="006406C0"/>
    <w:rsid w:val="00647CF9"/>
    <w:rsid w:val="006538F7"/>
    <w:rsid w:val="00665B5E"/>
    <w:rsid w:val="006672BB"/>
    <w:rsid w:val="00672B12"/>
    <w:rsid w:val="00673E2E"/>
    <w:rsid w:val="00683137"/>
    <w:rsid w:val="00697086"/>
    <w:rsid w:val="006A11BC"/>
    <w:rsid w:val="006A2DF2"/>
    <w:rsid w:val="006D0A20"/>
    <w:rsid w:val="006D17B6"/>
    <w:rsid w:val="006D5DB5"/>
    <w:rsid w:val="006D679F"/>
    <w:rsid w:val="0070301A"/>
    <w:rsid w:val="00706AEE"/>
    <w:rsid w:val="0070727A"/>
    <w:rsid w:val="00717437"/>
    <w:rsid w:val="0072038C"/>
    <w:rsid w:val="0072223F"/>
    <w:rsid w:val="007371F3"/>
    <w:rsid w:val="00754C32"/>
    <w:rsid w:val="00756B7B"/>
    <w:rsid w:val="00764FD7"/>
    <w:rsid w:val="00765BE5"/>
    <w:rsid w:val="0077546B"/>
    <w:rsid w:val="00776D99"/>
    <w:rsid w:val="00787AAE"/>
    <w:rsid w:val="007C2844"/>
    <w:rsid w:val="007D0512"/>
    <w:rsid w:val="007D4A83"/>
    <w:rsid w:val="007E33C2"/>
    <w:rsid w:val="007F06BD"/>
    <w:rsid w:val="007F468F"/>
    <w:rsid w:val="0081696F"/>
    <w:rsid w:val="0082126D"/>
    <w:rsid w:val="00824718"/>
    <w:rsid w:val="008271DA"/>
    <w:rsid w:val="00834BAC"/>
    <w:rsid w:val="00840627"/>
    <w:rsid w:val="00853891"/>
    <w:rsid w:val="00877767"/>
    <w:rsid w:val="008832EE"/>
    <w:rsid w:val="0088425B"/>
    <w:rsid w:val="008B05B2"/>
    <w:rsid w:val="008C2454"/>
    <w:rsid w:val="008C2770"/>
    <w:rsid w:val="008C2C8F"/>
    <w:rsid w:val="008C412F"/>
    <w:rsid w:val="008D303A"/>
    <w:rsid w:val="00932122"/>
    <w:rsid w:val="00960934"/>
    <w:rsid w:val="00962861"/>
    <w:rsid w:val="00966476"/>
    <w:rsid w:val="00967C3E"/>
    <w:rsid w:val="00974524"/>
    <w:rsid w:val="009860CB"/>
    <w:rsid w:val="00993CE6"/>
    <w:rsid w:val="0099763C"/>
    <w:rsid w:val="009B23B9"/>
    <w:rsid w:val="009C5307"/>
    <w:rsid w:val="009D6A40"/>
    <w:rsid w:val="009E6FD9"/>
    <w:rsid w:val="00A0005B"/>
    <w:rsid w:val="00A01D1C"/>
    <w:rsid w:val="00A334EF"/>
    <w:rsid w:val="00A40B4D"/>
    <w:rsid w:val="00A47388"/>
    <w:rsid w:val="00A755D5"/>
    <w:rsid w:val="00A847F8"/>
    <w:rsid w:val="00A85140"/>
    <w:rsid w:val="00A86F96"/>
    <w:rsid w:val="00A923F0"/>
    <w:rsid w:val="00AA1B09"/>
    <w:rsid w:val="00AB6986"/>
    <w:rsid w:val="00AC4D75"/>
    <w:rsid w:val="00AC5F4D"/>
    <w:rsid w:val="00AD23FA"/>
    <w:rsid w:val="00AF74B6"/>
    <w:rsid w:val="00B01CF6"/>
    <w:rsid w:val="00B10680"/>
    <w:rsid w:val="00B11597"/>
    <w:rsid w:val="00B145F7"/>
    <w:rsid w:val="00B25A9E"/>
    <w:rsid w:val="00B30841"/>
    <w:rsid w:val="00B328AE"/>
    <w:rsid w:val="00B41EEF"/>
    <w:rsid w:val="00B4266B"/>
    <w:rsid w:val="00B515A2"/>
    <w:rsid w:val="00B654EC"/>
    <w:rsid w:val="00B70431"/>
    <w:rsid w:val="00B72DE5"/>
    <w:rsid w:val="00B747D4"/>
    <w:rsid w:val="00B868EC"/>
    <w:rsid w:val="00B87724"/>
    <w:rsid w:val="00B95757"/>
    <w:rsid w:val="00B97BED"/>
    <w:rsid w:val="00BA13C0"/>
    <w:rsid w:val="00BA7890"/>
    <w:rsid w:val="00BC301A"/>
    <w:rsid w:val="00BC7055"/>
    <w:rsid w:val="00BD42B7"/>
    <w:rsid w:val="00BD4674"/>
    <w:rsid w:val="00BE04ED"/>
    <w:rsid w:val="00BF2F03"/>
    <w:rsid w:val="00BF386A"/>
    <w:rsid w:val="00C05110"/>
    <w:rsid w:val="00C13A1A"/>
    <w:rsid w:val="00C23B56"/>
    <w:rsid w:val="00C44EFF"/>
    <w:rsid w:val="00C959CA"/>
    <w:rsid w:val="00CA56AE"/>
    <w:rsid w:val="00CB235D"/>
    <w:rsid w:val="00CC4BBA"/>
    <w:rsid w:val="00CE1665"/>
    <w:rsid w:val="00CE2063"/>
    <w:rsid w:val="00D001C3"/>
    <w:rsid w:val="00D00259"/>
    <w:rsid w:val="00D11EF5"/>
    <w:rsid w:val="00D1689B"/>
    <w:rsid w:val="00D1755D"/>
    <w:rsid w:val="00D21E2A"/>
    <w:rsid w:val="00D23B1F"/>
    <w:rsid w:val="00D3087D"/>
    <w:rsid w:val="00D339A3"/>
    <w:rsid w:val="00D52D88"/>
    <w:rsid w:val="00D62BBF"/>
    <w:rsid w:val="00D640EA"/>
    <w:rsid w:val="00D73817"/>
    <w:rsid w:val="00D746C3"/>
    <w:rsid w:val="00D77D63"/>
    <w:rsid w:val="00D9707C"/>
    <w:rsid w:val="00DA42D1"/>
    <w:rsid w:val="00DA46EA"/>
    <w:rsid w:val="00DA6108"/>
    <w:rsid w:val="00DB5F07"/>
    <w:rsid w:val="00DD447B"/>
    <w:rsid w:val="00DD4CB0"/>
    <w:rsid w:val="00DD7450"/>
    <w:rsid w:val="00E008E3"/>
    <w:rsid w:val="00E176E8"/>
    <w:rsid w:val="00E269BC"/>
    <w:rsid w:val="00E30088"/>
    <w:rsid w:val="00E33BF0"/>
    <w:rsid w:val="00E42AC5"/>
    <w:rsid w:val="00E44B63"/>
    <w:rsid w:val="00E50153"/>
    <w:rsid w:val="00E5107C"/>
    <w:rsid w:val="00E52BF3"/>
    <w:rsid w:val="00E53290"/>
    <w:rsid w:val="00E5765C"/>
    <w:rsid w:val="00E6373B"/>
    <w:rsid w:val="00E67782"/>
    <w:rsid w:val="00E74105"/>
    <w:rsid w:val="00E75705"/>
    <w:rsid w:val="00E769CD"/>
    <w:rsid w:val="00E7760D"/>
    <w:rsid w:val="00E92CC2"/>
    <w:rsid w:val="00E976E2"/>
    <w:rsid w:val="00EA7388"/>
    <w:rsid w:val="00EB787C"/>
    <w:rsid w:val="00ED2C93"/>
    <w:rsid w:val="00EE1B31"/>
    <w:rsid w:val="00EE724B"/>
    <w:rsid w:val="00F04E51"/>
    <w:rsid w:val="00F3089E"/>
    <w:rsid w:val="00F323E7"/>
    <w:rsid w:val="00F33460"/>
    <w:rsid w:val="00F3408C"/>
    <w:rsid w:val="00F4243E"/>
    <w:rsid w:val="00F63B89"/>
    <w:rsid w:val="00F835CB"/>
    <w:rsid w:val="00F91E9E"/>
    <w:rsid w:val="00F925BA"/>
    <w:rsid w:val="00F92FEF"/>
    <w:rsid w:val="00F9494B"/>
    <w:rsid w:val="00FA092A"/>
    <w:rsid w:val="00FC4F78"/>
    <w:rsid w:val="00FC6FB7"/>
    <w:rsid w:val="00FD39DC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28366"/>
  <w15:chartTrackingRefBased/>
  <w15:docId w15:val="{3F47AB3D-9BB9-414E-927A-538D17EB0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5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B5"/>
  </w:style>
  <w:style w:type="paragraph" w:styleId="Footer">
    <w:name w:val="footer"/>
    <w:basedOn w:val="Normal"/>
    <w:link w:val="FooterChar"/>
    <w:uiPriority w:val="99"/>
    <w:unhideWhenUsed/>
    <w:rsid w:val="006D5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D6E76-9EC5-4B73-899D-75370C057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865</Words>
  <Characters>1063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Griffiths</dc:creator>
  <cp:keywords/>
  <dc:description/>
  <cp:lastModifiedBy>Aimee Grant</cp:lastModifiedBy>
  <cp:revision>6</cp:revision>
  <dcterms:created xsi:type="dcterms:W3CDTF">2023-08-18T15:31:00Z</dcterms:created>
  <dcterms:modified xsi:type="dcterms:W3CDTF">2023-08-19T23:01:00Z</dcterms:modified>
</cp:coreProperties>
</file>